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5DC" w:rsidRPr="00A84012" w:rsidRDefault="00EF2AF8" w:rsidP="00A84012">
      <w:pPr>
        <w:pStyle w:val="1"/>
      </w:pPr>
      <w:r w:rsidRPr="00616C1D">
        <w:fldChar w:fldCharType="begin"/>
      </w:r>
      <w:r w:rsidRPr="00616C1D">
        <w:instrText xml:space="preserve"> MACROBUTTON MTEditEquationSection2 </w:instrText>
      </w:r>
      <w:r w:rsidRPr="00616C1D">
        <w:rPr>
          <w:rStyle w:val="MTEquationSection"/>
        </w:rPr>
        <w:instrText>Equation Chapter 1 Section 1</w:instrText>
      </w:r>
      <w:r w:rsidRPr="00616C1D">
        <w:fldChar w:fldCharType="begin"/>
      </w:r>
      <w:r w:rsidRPr="00616C1D">
        <w:instrText xml:space="preserve"> SEQ MTEqn \r \h \* MERGEFORMAT </w:instrText>
      </w:r>
      <w:r w:rsidRPr="00616C1D">
        <w:fldChar w:fldCharType="end"/>
      </w:r>
      <w:r w:rsidRPr="00616C1D">
        <w:fldChar w:fldCharType="begin"/>
      </w:r>
      <w:r w:rsidRPr="00616C1D">
        <w:instrText xml:space="preserve"> SEQ MTSec \r 1 \h \* MERGEFORMAT </w:instrText>
      </w:r>
      <w:r w:rsidRPr="00616C1D">
        <w:fldChar w:fldCharType="end"/>
      </w:r>
      <w:r w:rsidRPr="00616C1D">
        <w:fldChar w:fldCharType="begin"/>
      </w:r>
      <w:r w:rsidRPr="00616C1D">
        <w:instrText xml:space="preserve"> SEQ MTChap \r 1 \h \* MERGEFORMAT </w:instrText>
      </w:r>
      <w:r w:rsidRPr="00616C1D">
        <w:fldChar w:fldCharType="end"/>
      </w:r>
      <w:r w:rsidRPr="00616C1D">
        <w:fldChar w:fldCharType="end"/>
      </w:r>
      <w:r w:rsidR="007735DC" w:rsidRPr="00A84012">
        <w:rPr>
          <w:rFonts w:ascii="Times New Roman" w:hAnsi="Times New Roman" w:cs="Times New Roman"/>
          <w:sz w:val="24"/>
          <w:szCs w:val="24"/>
        </w:rPr>
        <w:t>Appendix A</w:t>
      </w:r>
      <w:bookmarkStart w:id="0" w:name="_GoBack"/>
      <w:bookmarkEnd w:id="0"/>
    </w:p>
    <w:p w:rsidR="000E3ECA" w:rsidRDefault="000E3ECA" w:rsidP="000E3ECA">
      <w:pPr>
        <w:tabs>
          <w:tab w:val="right" w:pos="9028"/>
        </w:tabs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the</w:t>
      </w:r>
      <w:r>
        <w:rPr>
          <w:rFonts w:ascii="Times New Roman" w:hAnsi="Times New Roman" w:cs="Times New Roman" w:hint="eastAsia"/>
          <w:sz w:val="20"/>
          <w:szCs w:val="20"/>
        </w:rPr>
        <w:t xml:space="preserve"> nonlinear </w:t>
      </w:r>
      <w:r w:rsidR="007C0AAD">
        <w:rPr>
          <w:rFonts w:ascii="Times New Roman" w:hAnsi="Times New Roman" w:cs="Times New Roman" w:hint="eastAsia"/>
          <w:sz w:val="20"/>
          <w:szCs w:val="20"/>
        </w:rPr>
        <w:t>flexoelectric</w:t>
      </w:r>
      <w:r>
        <w:rPr>
          <w:rFonts w:ascii="Times New Roman" w:hAnsi="Times New Roman" w:cs="Times New Roman" w:hint="eastAsia"/>
          <w:sz w:val="20"/>
          <w:szCs w:val="20"/>
        </w:rPr>
        <w:t xml:space="preserve"> circular plate, by s</w:t>
      </w:r>
      <w:r w:rsidRPr="00616C1D">
        <w:rPr>
          <w:rFonts w:ascii="Times New Roman" w:hAnsi="Times New Roman" w:cs="Times New Roman"/>
          <w:sz w:val="20"/>
          <w:szCs w:val="20"/>
        </w:rPr>
        <w:t>ubstituting the nonzero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D1659">
        <w:rPr>
          <w:rFonts w:ascii="Times New Roman" w:hAnsi="Times New Roman" w:cs="Times New Roman" w:hint="eastAsia"/>
          <w:sz w:val="20"/>
          <w:szCs w:val="20"/>
        </w:rPr>
        <w:t>V</w:t>
      </w:r>
      <w:r w:rsidR="00DD1659" w:rsidRPr="00FF2949">
        <w:rPr>
          <w:rFonts w:ascii="Times New Roman" w:hAnsi="Times New Roman" w:cs="Times New Roman"/>
          <w:sz w:val="20"/>
          <w:szCs w:val="20"/>
        </w:rPr>
        <w:t>on Kármán</w:t>
      </w:r>
      <w:r w:rsidRPr="00616C1D">
        <w:rPr>
          <w:rFonts w:ascii="Times New Roman" w:hAnsi="Times New Roman" w:cs="Times New Roman"/>
          <w:sz w:val="20"/>
          <w:szCs w:val="20"/>
        </w:rPr>
        <w:t>’s strains Eq.</w:t>
      </w:r>
      <w:r w:rsidRPr="00616C1D">
        <w:rPr>
          <w:rFonts w:ascii="Times New Roman" w:hAnsi="Times New Roman" w:cs="Times New Roman"/>
          <w:sz w:val="20"/>
          <w:szCs w:val="20"/>
        </w:rPr>
        <w:fldChar w:fldCharType="begin"/>
      </w:r>
      <w:r w:rsidRPr="00616C1D">
        <w:rPr>
          <w:rFonts w:ascii="Times New Roman" w:hAnsi="Times New Roman" w:cs="Times New Roman"/>
          <w:sz w:val="20"/>
          <w:szCs w:val="20"/>
        </w:rPr>
        <w:instrText xml:space="preserve"> GOTOBUTTON ZEqnNum449742  \* MERGEFORMAT </w:instrText>
      </w:r>
      <w:r w:rsidRPr="00616C1D">
        <w:rPr>
          <w:rFonts w:ascii="Times New Roman" w:hAnsi="Times New Roman" w:cs="Times New Roman"/>
          <w:sz w:val="20"/>
          <w:szCs w:val="20"/>
        </w:rPr>
        <w:fldChar w:fldCharType="begin"/>
      </w:r>
      <w:r w:rsidRPr="00616C1D">
        <w:rPr>
          <w:rFonts w:ascii="Times New Roman" w:hAnsi="Times New Roman" w:cs="Times New Roman"/>
          <w:sz w:val="20"/>
          <w:szCs w:val="20"/>
        </w:rPr>
        <w:instrText xml:space="preserve"> REF ZEqnNum449742 \* Charformat \! \* MERGEFORMAT </w:instrText>
      </w:r>
      <w:r w:rsidRPr="00616C1D">
        <w:rPr>
          <w:rFonts w:ascii="Times New Roman" w:hAnsi="Times New Roman" w:cs="Times New Roman"/>
          <w:sz w:val="20"/>
          <w:szCs w:val="20"/>
        </w:rPr>
        <w:fldChar w:fldCharType="separate"/>
      </w:r>
      <w:r w:rsidR="00F604A6" w:rsidRPr="00616C1D">
        <w:rPr>
          <w:rFonts w:ascii="Times New Roman" w:hAnsi="Times New Roman" w:cs="Times New Roman"/>
          <w:sz w:val="20"/>
          <w:szCs w:val="20"/>
        </w:rPr>
        <w:instrText>(</w:instrText>
      </w:r>
      <w:r w:rsidR="00F604A6">
        <w:rPr>
          <w:rFonts w:ascii="Times New Roman" w:hAnsi="Times New Roman" w:cs="Times New Roman"/>
          <w:sz w:val="20"/>
          <w:szCs w:val="20"/>
        </w:rPr>
        <w:instrText>11</w:instrText>
      </w:r>
      <w:r w:rsidR="00F604A6" w:rsidRPr="00616C1D">
        <w:rPr>
          <w:rFonts w:ascii="Times New Roman" w:hAnsi="Times New Roman" w:cs="Times New Roman"/>
          <w:sz w:val="20"/>
          <w:szCs w:val="20"/>
        </w:rPr>
        <w:instrText>)</w:instrText>
      </w:r>
      <w:r w:rsidRPr="00616C1D">
        <w:rPr>
          <w:rFonts w:ascii="Times New Roman" w:hAnsi="Times New Roman" w:cs="Times New Roman"/>
          <w:sz w:val="20"/>
          <w:szCs w:val="20"/>
        </w:rPr>
        <w:fldChar w:fldCharType="end"/>
      </w:r>
      <w:r w:rsidRPr="00616C1D">
        <w:rPr>
          <w:rFonts w:ascii="Times New Roman" w:hAnsi="Times New Roman" w:cs="Times New Roman"/>
          <w:sz w:val="20"/>
          <w:szCs w:val="20"/>
        </w:rPr>
        <w:fldChar w:fldCharType="end"/>
      </w:r>
      <w:r w:rsidRPr="00616C1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616C1D">
        <w:rPr>
          <w:rFonts w:ascii="Times New Roman" w:hAnsi="Times New Roman" w:cs="Times New Roman"/>
          <w:sz w:val="20"/>
          <w:szCs w:val="20"/>
        </w:rPr>
        <w:t>into</w:t>
      </w:r>
      <w:proofErr w:type="gramEnd"/>
      <w:r w:rsidRPr="00616C1D">
        <w:rPr>
          <w:rFonts w:ascii="Times New Roman" w:hAnsi="Times New Roman" w:cs="Times New Roman"/>
          <w:sz w:val="20"/>
          <w:szCs w:val="20"/>
        </w:rPr>
        <w:t xml:space="preserve"> Eq.</w:t>
      </w:r>
      <w:r w:rsidRPr="00616C1D">
        <w:rPr>
          <w:rFonts w:ascii="Times New Roman" w:hAnsi="Times New Roman" w:cs="Times New Roman"/>
          <w:sz w:val="20"/>
          <w:szCs w:val="20"/>
        </w:rPr>
        <w:fldChar w:fldCharType="begin"/>
      </w:r>
      <w:r w:rsidRPr="00616C1D">
        <w:rPr>
          <w:rFonts w:ascii="Times New Roman" w:hAnsi="Times New Roman" w:cs="Times New Roman"/>
          <w:sz w:val="20"/>
          <w:szCs w:val="20"/>
        </w:rPr>
        <w:instrText xml:space="preserve"> GOTOBUTTON ZEqnNum539092  \* MERGEFORMAT </w:instrText>
      </w:r>
      <w:r w:rsidRPr="00616C1D">
        <w:rPr>
          <w:rFonts w:ascii="Times New Roman" w:hAnsi="Times New Roman" w:cs="Times New Roman"/>
          <w:sz w:val="20"/>
          <w:szCs w:val="20"/>
        </w:rPr>
        <w:fldChar w:fldCharType="begin"/>
      </w:r>
      <w:r w:rsidRPr="00616C1D">
        <w:rPr>
          <w:rFonts w:ascii="Times New Roman" w:hAnsi="Times New Roman" w:cs="Times New Roman"/>
          <w:sz w:val="20"/>
          <w:szCs w:val="20"/>
        </w:rPr>
        <w:instrText xml:space="preserve"> REF ZEqnNum539092 \* Charformat \! \* MERGEFORMAT </w:instrText>
      </w:r>
      <w:r w:rsidRPr="00616C1D">
        <w:rPr>
          <w:rFonts w:ascii="Times New Roman" w:hAnsi="Times New Roman" w:cs="Times New Roman"/>
          <w:sz w:val="20"/>
          <w:szCs w:val="20"/>
        </w:rPr>
        <w:fldChar w:fldCharType="separate"/>
      </w:r>
      <w:r w:rsidR="00F604A6" w:rsidRPr="00616C1D">
        <w:rPr>
          <w:rFonts w:ascii="Times New Roman" w:hAnsi="Times New Roman" w:cs="Times New Roman"/>
          <w:sz w:val="20"/>
          <w:szCs w:val="20"/>
        </w:rPr>
        <w:instrText>(</w:instrText>
      </w:r>
      <w:r w:rsidR="00F604A6">
        <w:rPr>
          <w:rFonts w:ascii="Times New Roman" w:hAnsi="Times New Roman" w:cs="Times New Roman"/>
          <w:sz w:val="20"/>
          <w:szCs w:val="20"/>
        </w:rPr>
        <w:instrText>2</w:instrText>
      </w:r>
      <w:r w:rsidR="00F604A6" w:rsidRPr="00616C1D">
        <w:rPr>
          <w:rFonts w:ascii="Times New Roman" w:hAnsi="Times New Roman" w:cs="Times New Roman"/>
          <w:sz w:val="20"/>
          <w:szCs w:val="20"/>
        </w:rPr>
        <w:instrText>)</w:instrText>
      </w:r>
      <w:r w:rsidRPr="00616C1D">
        <w:rPr>
          <w:rFonts w:ascii="Times New Roman" w:hAnsi="Times New Roman" w:cs="Times New Roman"/>
          <w:sz w:val="20"/>
          <w:szCs w:val="20"/>
        </w:rPr>
        <w:fldChar w:fldCharType="end"/>
      </w:r>
      <w:r w:rsidRPr="00616C1D">
        <w:rPr>
          <w:rFonts w:ascii="Times New Roman" w:hAnsi="Times New Roman" w:cs="Times New Roman"/>
          <w:sz w:val="20"/>
          <w:szCs w:val="20"/>
        </w:rPr>
        <w:fldChar w:fldCharType="end"/>
      </w:r>
      <w:r w:rsidRPr="00616C1D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the non-vanishing spherical strain gradient components are given by</w:t>
      </w:r>
    </w:p>
    <w:p w:rsidR="009E6D04" w:rsidRPr="00616C1D" w:rsidRDefault="006867E4" w:rsidP="009E6D04">
      <w:pPr>
        <w:tabs>
          <w:tab w:val="right" w:pos="9027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16C1D">
        <w:rPr>
          <w:rFonts w:ascii="Times New Roman" w:hAnsi="Times New Roman" w:cs="Times New Roman"/>
          <w:position w:val="-128"/>
          <w:sz w:val="20"/>
          <w:szCs w:val="20"/>
        </w:rPr>
        <w:object w:dxaOrig="8400" w:dyaOrig="26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6pt;height:128.65pt" o:ole="">
            <v:imagedata r:id="rId9" o:title=""/>
          </v:shape>
          <o:OLEObject Type="Embed" ProgID="Equation.DSMT4" ShapeID="_x0000_i1025" DrawAspect="Content" ObjectID="_1690222670" r:id="rId10"/>
        </w:object>
      </w:r>
      <w:r w:rsidR="009E6D04" w:rsidRPr="00616C1D">
        <w:rPr>
          <w:rFonts w:ascii="Times New Roman" w:hAnsi="Times New Roman" w:cs="Times New Roman"/>
          <w:sz w:val="20"/>
          <w:szCs w:val="20"/>
        </w:rPr>
        <w:t xml:space="preserve"> </w:t>
      </w:r>
      <w:r w:rsidR="009E6D04" w:rsidRPr="00616C1D">
        <w:rPr>
          <w:rFonts w:ascii="Times New Roman" w:hAnsi="Times New Roman" w:cs="Times New Roman"/>
          <w:sz w:val="20"/>
          <w:szCs w:val="20"/>
        </w:rPr>
        <w:tab/>
      </w:r>
      <w:r w:rsidR="000E3ECA">
        <w:rPr>
          <w:rFonts w:ascii="Times New Roman" w:hAnsi="Times New Roman" w:cs="Times New Roman" w:hint="eastAsia"/>
          <w:sz w:val="20"/>
          <w:szCs w:val="20"/>
        </w:rPr>
        <w:t>(A.1)</w:t>
      </w:r>
    </w:p>
    <w:p w:rsidR="009E6D04" w:rsidRPr="00616C1D" w:rsidRDefault="000E3ECA" w:rsidP="009E6D04">
      <w:pPr>
        <w:tabs>
          <w:tab w:val="right" w:pos="9027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the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non-</w:t>
      </w:r>
      <w:r w:rsidR="00154CF6">
        <w:rPr>
          <w:rFonts w:ascii="Times New Roman" w:hAnsi="Times New Roman" w:cs="Times New Roman" w:hint="eastAsia"/>
          <w:sz w:val="20"/>
          <w:szCs w:val="20"/>
        </w:rPr>
        <w:t>vanishing</w:t>
      </w:r>
      <w:r w:rsidR="007C0AAD" w:rsidRPr="007C0AA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C0AAD">
        <w:rPr>
          <w:rFonts w:ascii="Times New Roman" w:hAnsi="Times New Roman" w:cs="Times New Roman" w:hint="eastAsia"/>
          <w:sz w:val="20"/>
          <w:szCs w:val="20"/>
        </w:rPr>
        <w:t>components of</w:t>
      </w:r>
      <w:r>
        <w:rPr>
          <w:rFonts w:ascii="Times New Roman" w:hAnsi="Times New Roman" w:cs="Times New Roman" w:hint="eastAsia"/>
          <w:sz w:val="20"/>
          <w:szCs w:val="20"/>
        </w:rPr>
        <w:t xml:space="preserve"> deviatoric stretch gradient are </w:t>
      </w:r>
      <w:r w:rsidR="00154CF6">
        <w:rPr>
          <w:rFonts w:ascii="Times New Roman" w:hAnsi="Times New Roman" w:cs="Times New Roman" w:hint="eastAsia"/>
          <w:sz w:val="20"/>
          <w:szCs w:val="20"/>
        </w:rPr>
        <w:t>given by</w:t>
      </w:r>
    </w:p>
    <w:p w:rsidR="009E6D04" w:rsidRPr="00616C1D" w:rsidRDefault="006867E4" w:rsidP="009E6D04">
      <w:pPr>
        <w:tabs>
          <w:tab w:val="right" w:pos="9027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16C1D">
        <w:rPr>
          <w:rFonts w:ascii="Times New Roman" w:hAnsi="Times New Roman" w:cs="Times New Roman"/>
          <w:position w:val="-128"/>
          <w:sz w:val="20"/>
          <w:szCs w:val="20"/>
        </w:rPr>
        <w:object w:dxaOrig="8800" w:dyaOrig="2659">
          <v:shape id="_x0000_i1026" type="#_x0000_t75" style="width:415pt;height:125.65pt" o:ole="">
            <v:imagedata r:id="rId11" o:title=""/>
          </v:shape>
          <o:OLEObject Type="Embed" ProgID="Equation.DSMT4" ShapeID="_x0000_i1026" DrawAspect="Content" ObjectID="_1690222671" r:id="rId12"/>
        </w:object>
      </w:r>
      <w:r w:rsidR="009E6D04" w:rsidRPr="00616C1D">
        <w:rPr>
          <w:rFonts w:ascii="Times New Roman" w:hAnsi="Times New Roman" w:cs="Times New Roman"/>
          <w:sz w:val="20"/>
          <w:szCs w:val="20"/>
        </w:rPr>
        <w:t xml:space="preserve"> </w:t>
      </w:r>
      <w:r w:rsidR="009E6D04" w:rsidRPr="00616C1D">
        <w:rPr>
          <w:rFonts w:ascii="Times New Roman" w:hAnsi="Times New Roman" w:cs="Times New Roman"/>
          <w:sz w:val="20"/>
          <w:szCs w:val="20"/>
        </w:rPr>
        <w:tab/>
      </w:r>
      <w:r w:rsidR="000E3ECA">
        <w:rPr>
          <w:rFonts w:ascii="Times New Roman" w:hAnsi="Times New Roman" w:cs="Times New Roman" w:hint="eastAsia"/>
          <w:sz w:val="20"/>
          <w:szCs w:val="20"/>
        </w:rPr>
        <w:t>(A.2)</w:t>
      </w:r>
    </w:p>
    <w:p w:rsidR="009E6D04" w:rsidRPr="00616C1D" w:rsidRDefault="000E3ECA" w:rsidP="00B50B8B">
      <w:pPr>
        <w:tabs>
          <w:tab w:val="right" w:pos="9027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sz w:val="20"/>
          <w:szCs w:val="20"/>
        </w:rPr>
        <w:t>and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the non-</w:t>
      </w:r>
      <w:r w:rsidR="00154CF6">
        <w:rPr>
          <w:rFonts w:ascii="Times New Roman" w:hAnsi="Times New Roman" w:cs="Times New Roman" w:hint="eastAsia"/>
          <w:sz w:val="20"/>
          <w:szCs w:val="20"/>
        </w:rPr>
        <w:t>zero</w:t>
      </w:r>
      <w:r>
        <w:rPr>
          <w:rFonts w:ascii="Times New Roman" w:hAnsi="Times New Roman" w:cs="Times New Roman" w:hint="eastAsia"/>
          <w:sz w:val="20"/>
          <w:szCs w:val="20"/>
        </w:rPr>
        <w:t xml:space="preserve"> symmetric rotation gradient components are </w:t>
      </w:r>
      <w:r w:rsidR="00154CF6">
        <w:rPr>
          <w:rFonts w:ascii="Times New Roman" w:hAnsi="Times New Roman" w:cs="Times New Roman" w:hint="eastAsia"/>
          <w:sz w:val="20"/>
          <w:szCs w:val="20"/>
        </w:rPr>
        <w:t>given by</w:t>
      </w:r>
    </w:p>
    <w:p w:rsidR="009E6D04" w:rsidRPr="00616C1D" w:rsidRDefault="009E6D04" w:rsidP="008C6225">
      <w:pPr>
        <w:tabs>
          <w:tab w:val="right" w:pos="9028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16C1D">
        <w:rPr>
          <w:rFonts w:ascii="Times New Roman" w:hAnsi="Times New Roman" w:cs="Times New Roman"/>
          <w:position w:val="-58"/>
          <w:sz w:val="20"/>
          <w:szCs w:val="20"/>
        </w:rPr>
        <w:object w:dxaOrig="5740" w:dyaOrig="1260">
          <v:shape id="_x0000_i1027" type="#_x0000_t75" style="width:287.35pt;height:63pt" o:ole="">
            <v:imagedata r:id="rId13" o:title=""/>
          </v:shape>
          <o:OLEObject Type="Embed" ProgID="Equation.DSMT4" ShapeID="_x0000_i1027" DrawAspect="Content" ObjectID="_1690222672" r:id="rId14"/>
        </w:object>
      </w:r>
      <w:r w:rsidRPr="00616C1D">
        <w:rPr>
          <w:rFonts w:ascii="Times New Roman" w:hAnsi="Times New Roman" w:cs="Times New Roman"/>
          <w:sz w:val="20"/>
          <w:szCs w:val="20"/>
        </w:rPr>
        <w:t xml:space="preserve"> </w:t>
      </w:r>
      <w:r w:rsidRPr="00616C1D">
        <w:rPr>
          <w:rFonts w:ascii="Times New Roman" w:hAnsi="Times New Roman" w:cs="Times New Roman"/>
          <w:sz w:val="20"/>
          <w:szCs w:val="20"/>
        </w:rPr>
        <w:tab/>
      </w:r>
      <w:r w:rsidR="000E3ECA">
        <w:rPr>
          <w:rFonts w:ascii="Times New Roman" w:hAnsi="Times New Roman" w:cs="Times New Roman" w:hint="eastAsia"/>
          <w:sz w:val="20"/>
          <w:szCs w:val="20"/>
        </w:rPr>
        <w:t>(A.3)</w:t>
      </w:r>
    </w:p>
    <w:p w:rsidR="003860DC" w:rsidRPr="00616C1D" w:rsidRDefault="003860DC" w:rsidP="003860DC">
      <w:pPr>
        <w:pStyle w:val="1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16C1D">
        <w:rPr>
          <w:rFonts w:ascii="Times New Roman" w:hAnsi="Times New Roman" w:cs="Times New Roman"/>
          <w:sz w:val="24"/>
          <w:szCs w:val="24"/>
        </w:rPr>
        <w:t>Appendix B</w:t>
      </w:r>
    </w:p>
    <w:p w:rsidR="009E6D04" w:rsidRPr="00F92671" w:rsidRDefault="00B50B8B" w:rsidP="00F92671">
      <w:pPr>
        <w:tabs>
          <w:tab w:val="right" w:pos="9028"/>
        </w:tabs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F92671">
        <w:rPr>
          <w:rFonts w:ascii="Times New Roman" w:hAnsi="Times New Roman" w:cs="Times New Roman" w:hint="eastAsia"/>
          <w:sz w:val="20"/>
          <w:szCs w:val="20"/>
        </w:rPr>
        <w:t>In boundary conditions Eq.</w:t>
      </w:r>
      <w:r w:rsidRPr="00F92671">
        <w:rPr>
          <w:rFonts w:ascii="Times New Roman" w:hAnsi="Times New Roman" w:cs="Times New Roman"/>
          <w:sz w:val="20"/>
          <w:szCs w:val="20"/>
        </w:rPr>
        <w:fldChar w:fldCharType="begin"/>
      </w:r>
      <w:r w:rsidRPr="00F92671">
        <w:rPr>
          <w:rFonts w:ascii="Times New Roman" w:hAnsi="Times New Roman" w:cs="Times New Roman"/>
          <w:sz w:val="20"/>
          <w:szCs w:val="20"/>
        </w:rPr>
        <w:instrText xml:space="preserve"> GOTOBUTTON ZEqnNum868637  \* MERGEFORMAT </w:instrText>
      </w:r>
      <w:r w:rsidRPr="00F92671">
        <w:rPr>
          <w:rFonts w:ascii="Times New Roman" w:hAnsi="Times New Roman" w:cs="Times New Roman"/>
          <w:sz w:val="20"/>
          <w:szCs w:val="20"/>
        </w:rPr>
        <w:fldChar w:fldCharType="begin"/>
      </w:r>
      <w:r w:rsidRPr="00F92671">
        <w:rPr>
          <w:rFonts w:ascii="Times New Roman" w:hAnsi="Times New Roman" w:cs="Times New Roman"/>
          <w:sz w:val="20"/>
          <w:szCs w:val="20"/>
        </w:rPr>
        <w:instrText xml:space="preserve"> REF ZEqnNum868637 \* Charformat \! \* MERGEFORMAT </w:instrText>
      </w:r>
      <w:r w:rsidRPr="00F92671">
        <w:rPr>
          <w:rFonts w:ascii="Times New Roman" w:hAnsi="Times New Roman" w:cs="Times New Roman"/>
          <w:sz w:val="20"/>
          <w:szCs w:val="20"/>
        </w:rPr>
        <w:fldChar w:fldCharType="separate"/>
      </w:r>
      <w:r w:rsidR="00F604A6" w:rsidRPr="00616C1D">
        <w:rPr>
          <w:rFonts w:ascii="Times New Roman" w:hAnsi="Times New Roman" w:cs="Times New Roman"/>
          <w:sz w:val="20"/>
          <w:szCs w:val="20"/>
        </w:rPr>
        <w:instrText>(</w:instrText>
      </w:r>
      <w:r w:rsidR="00F604A6">
        <w:rPr>
          <w:rFonts w:ascii="Times New Roman" w:hAnsi="Times New Roman" w:cs="Times New Roman"/>
          <w:sz w:val="20"/>
          <w:szCs w:val="20"/>
        </w:rPr>
        <w:instrText>29</w:instrText>
      </w:r>
      <w:r w:rsidR="00F604A6" w:rsidRPr="00616C1D">
        <w:rPr>
          <w:rFonts w:ascii="Times New Roman" w:hAnsi="Times New Roman" w:cs="Times New Roman"/>
          <w:sz w:val="20"/>
          <w:szCs w:val="20"/>
        </w:rPr>
        <w:instrText>)</w:instrText>
      </w:r>
      <w:r w:rsidRPr="00F92671">
        <w:rPr>
          <w:rFonts w:ascii="Times New Roman" w:hAnsi="Times New Roman" w:cs="Times New Roman"/>
          <w:sz w:val="20"/>
          <w:szCs w:val="20"/>
        </w:rPr>
        <w:fldChar w:fldCharType="end"/>
      </w:r>
      <w:r w:rsidRPr="00F92671">
        <w:rPr>
          <w:rFonts w:ascii="Times New Roman" w:hAnsi="Times New Roman" w:cs="Times New Roman"/>
          <w:sz w:val="20"/>
          <w:szCs w:val="20"/>
        </w:rPr>
        <w:fldChar w:fldCharType="end"/>
      </w:r>
      <w:r w:rsidRPr="00F92671">
        <w:rPr>
          <w:rFonts w:ascii="Times New Roman" w:hAnsi="Times New Roman" w:cs="Times New Roman" w:hint="eastAsia"/>
          <w:sz w:val="20"/>
          <w:szCs w:val="20"/>
        </w:rPr>
        <w:t xml:space="preserve">, the </w:t>
      </w:r>
      <w:r w:rsidRPr="004C0A92">
        <w:rPr>
          <w:rFonts w:ascii="Times New Roman" w:hAnsi="Times New Roman" w:cs="Times New Roman"/>
          <w:i/>
          <w:sz w:val="20"/>
          <w:szCs w:val="20"/>
        </w:rPr>
        <w:t>S</w:t>
      </w:r>
      <w:r w:rsidRPr="004C0A92">
        <w:rPr>
          <w:rFonts w:ascii="Times New Roman" w:hAnsi="Times New Roman" w:cs="Times New Roman"/>
          <w:i/>
          <w:sz w:val="20"/>
          <w:szCs w:val="20"/>
          <w:vertAlign w:val="subscript"/>
        </w:rPr>
        <w:t>u</w:t>
      </w:r>
      <w:r w:rsidRPr="00F92671">
        <w:rPr>
          <w:rFonts w:ascii="Times New Roman" w:hAnsi="Times New Roman" w:cs="Times New Roman"/>
          <w:sz w:val="20"/>
          <w:szCs w:val="20"/>
        </w:rPr>
        <w:t xml:space="preserve">, </w:t>
      </w:r>
      <w:r w:rsidRPr="004C0A92">
        <w:rPr>
          <w:rFonts w:ascii="Times New Roman" w:hAnsi="Times New Roman" w:cs="Times New Roman"/>
          <w:i/>
          <w:sz w:val="20"/>
          <w:szCs w:val="20"/>
        </w:rPr>
        <w:t>S</w:t>
      </w:r>
      <w:r w:rsidRPr="004C0A92">
        <w:rPr>
          <w:rFonts w:ascii="Times New Roman" w:hAnsi="Times New Roman" w:cs="Times New Roman"/>
          <w:i/>
          <w:sz w:val="20"/>
          <w:szCs w:val="20"/>
          <w:vertAlign w:val="subscript"/>
        </w:rPr>
        <w:t>u</w:t>
      </w:r>
      <w:r w:rsidRPr="004C0A9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9267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C0A92">
        <w:rPr>
          <w:rFonts w:ascii="Times New Roman" w:hAnsi="Times New Roman" w:cs="Times New Roman"/>
          <w:i/>
          <w:sz w:val="20"/>
          <w:szCs w:val="20"/>
        </w:rPr>
        <w:t>S</w:t>
      </w:r>
      <w:r w:rsidRPr="004C0A92">
        <w:rPr>
          <w:rFonts w:ascii="Times New Roman" w:hAnsi="Times New Roman" w:cs="Times New Roman"/>
          <w:i/>
          <w:sz w:val="20"/>
          <w:szCs w:val="20"/>
          <w:vertAlign w:val="subscript"/>
        </w:rPr>
        <w:t>w</w:t>
      </w:r>
      <w:proofErr w:type="spellEnd"/>
      <w:r w:rsidRPr="00F92671">
        <w:rPr>
          <w:rFonts w:ascii="Times New Roman" w:hAnsi="Times New Roman" w:cs="Times New Roman"/>
          <w:sz w:val="20"/>
          <w:szCs w:val="20"/>
        </w:rPr>
        <w:t xml:space="preserve">, </w:t>
      </w:r>
      <w:r w:rsidRPr="004C0A92">
        <w:rPr>
          <w:rFonts w:ascii="Times New Roman" w:hAnsi="Times New Roman" w:cs="Times New Roman"/>
          <w:i/>
          <w:sz w:val="20"/>
          <w:szCs w:val="20"/>
        </w:rPr>
        <w:t>S</w:t>
      </w:r>
      <w:r w:rsidRPr="004C0A92">
        <w:rPr>
          <w:rFonts w:ascii="Times New Roman" w:hAnsi="Times New Roman" w:cs="Times New Roman"/>
          <w:i/>
          <w:sz w:val="20"/>
          <w:szCs w:val="20"/>
          <w:vertAlign w:val="subscript"/>
        </w:rPr>
        <w:t>w</w:t>
      </w:r>
      <w:r w:rsidRPr="004C0A92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92671">
        <w:rPr>
          <w:rFonts w:ascii="Times New Roman" w:hAnsi="Times New Roman" w:cs="Times New Roman"/>
          <w:sz w:val="20"/>
          <w:szCs w:val="20"/>
        </w:rPr>
        <w:t xml:space="preserve">, </w:t>
      </w:r>
      <w:r w:rsidRPr="004C0A92">
        <w:rPr>
          <w:rFonts w:ascii="Times New Roman" w:hAnsi="Times New Roman" w:cs="Times New Roman"/>
          <w:i/>
          <w:sz w:val="20"/>
          <w:szCs w:val="20"/>
        </w:rPr>
        <w:t>S</w:t>
      </w:r>
      <w:r w:rsidRPr="004C0A92">
        <w:rPr>
          <w:rFonts w:ascii="Times New Roman" w:hAnsi="Times New Roman" w:cs="Times New Roman"/>
          <w:i/>
          <w:sz w:val="20"/>
          <w:szCs w:val="20"/>
          <w:vertAlign w:val="subscript"/>
        </w:rPr>
        <w:t>w</w:t>
      </w:r>
      <w:r w:rsidRPr="004C0A9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92671">
        <w:rPr>
          <w:rFonts w:ascii="Times New Roman" w:hAnsi="Times New Roman" w:cs="Times New Roman"/>
          <w:sz w:val="20"/>
          <w:szCs w:val="20"/>
        </w:rPr>
        <w:t xml:space="preserve"> are</w:t>
      </w:r>
    </w:p>
    <w:p w:rsidR="003860DC" w:rsidRPr="00F754DC" w:rsidRDefault="006867E4" w:rsidP="00F754DC">
      <w:pPr>
        <w:tabs>
          <w:tab w:val="right" w:pos="9028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F754DC">
        <w:rPr>
          <w:rFonts w:ascii="Times New Roman" w:hAnsi="Times New Roman" w:cs="Times New Roman"/>
          <w:sz w:val="20"/>
          <w:szCs w:val="20"/>
        </w:rPr>
        <w:object w:dxaOrig="8980" w:dyaOrig="1400">
          <v:shape id="_x0000_i1028" type="#_x0000_t75" style="width:351.65pt;height:55pt" o:ole="">
            <v:imagedata r:id="rId15" o:title=""/>
          </v:shape>
          <o:OLEObject Type="Embed" ProgID="Equation.DSMT4" ShapeID="_x0000_i1028" DrawAspect="Content" ObjectID="_1690222673" r:id="rId16"/>
        </w:object>
      </w:r>
      <w:r w:rsidR="00B50B8B" w:rsidRPr="00F754DC">
        <w:rPr>
          <w:rFonts w:ascii="Times New Roman" w:hAnsi="Times New Roman" w:cs="Times New Roman" w:hint="eastAsia"/>
          <w:sz w:val="20"/>
          <w:szCs w:val="20"/>
        </w:rPr>
        <w:tab/>
        <w:t>(B.1)</w:t>
      </w:r>
    </w:p>
    <w:p w:rsidR="003860DC" w:rsidRPr="00F754DC" w:rsidRDefault="006867E4" w:rsidP="00F754DC">
      <w:pPr>
        <w:tabs>
          <w:tab w:val="right" w:pos="9028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F754DC">
        <w:rPr>
          <w:rFonts w:ascii="Times New Roman" w:hAnsi="Times New Roman" w:cs="Times New Roman"/>
          <w:sz w:val="20"/>
          <w:szCs w:val="20"/>
        </w:rPr>
        <w:object w:dxaOrig="6280" w:dyaOrig="700">
          <v:shape id="_x0000_i1029" type="#_x0000_t75" style="width:255pt;height:28.65pt" o:ole="">
            <v:imagedata r:id="rId17" o:title=""/>
          </v:shape>
          <o:OLEObject Type="Embed" ProgID="Equation.DSMT4" ShapeID="_x0000_i1029" DrawAspect="Content" ObjectID="_1690222674" r:id="rId18"/>
        </w:object>
      </w:r>
      <w:r w:rsidR="00B50B8B" w:rsidRPr="00F754DC">
        <w:rPr>
          <w:rFonts w:ascii="Times New Roman" w:hAnsi="Times New Roman" w:cs="Times New Roman" w:hint="eastAsia"/>
          <w:sz w:val="20"/>
          <w:szCs w:val="20"/>
        </w:rPr>
        <w:tab/>
        <w:t>(B.2)</w:t>
      </w:r>
    </w:p>
    <w:p w:rsidR="003860DC" w:rsidRPr="00F754DC" w:rsidRDefault="006867E4" w:rsidP="00F754DC">
      <w:pPr>
        <w:tabs>
          <w:tab w:val="right" w:pos="9028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F754DC">
        <w:rPr>
          <w:rFonts w:ascii="Times New Roman" w:hAnsi="Times New Roman" w:cs="Times New Roman"/>
          <w:sz w:val="20"/>
          <w:szCs w:val="20"/>
        </w:rPr>
        <w:object w:dxaOrig="10020" w:dyaOrig="2860">
          <v:shape id="_x0000_i1030" type="#_x0000_t75" style="width:398.35pt;height:114pt" o:ole="">
            <v:imagedata r:id="rId19" o:title=""/>
          </v:shape>
          <o:OLEObject Type="Embed" ProgID="Equation.DSMT4" ShapeID="_x0000_i1030" DrawAspect="Content" ObjectID="_1690222675" r:id="rId20"/>
        </w:object>
      </w:r>
      <w:r w:rsidR="00B50B8B" w:rsidRPr="00F754DC">
        <w:rPr>
          <w:rFonts w:ascii="Times New Roman" w:hAnsi="Times New Roman" w:cs="Times New Roman" w:hint="eastAsia"/>
          <w:sz w:val="20"/>
          <w:szCs w:val="20"/>
        </w:rPr>
        <w:tab/>
        <w:t>(B.3)</w:t>
      </w:r>
    </w:p>
    <w:p w:rsidR="003860DC" w:rsidRPr="00F754DC" w:rsidRDefault="006867E4" w:rsidP="00F754DC">
      <w:pPr>
        <w:tabs>
          <w:tab w:val="right" w:pos="9028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F754DC">
        <w:rPr>
          <w:rFonts w:ascii="Times New Roman" w:hAnsi="Times New Roman" w:cs="Times New Roman"/>
          <w:sz w:val="20"/>
          <w:szCs w:val="20"/>
        </w:rPr>
        <w:object w:dxaOrig="8020" w:dyaOrig="2160">
          <v:shape id="_x0000_i1031" type="#_x0000_t75" style="width:320.65pt;height:86.35pt" o:ole="">
            <v:imagedata r:id="rId21" o:title=""/>
          </v:shape>
          <o:OLEObject Type="Embed" ProgID="Equation.DSMT4" ShapeID="_x0000_i1031" DrawAspect="Content" ObjectID="_1690222676" r:id="rId22"/>
        </w:object>
      </w:r>
      <w:r w:rsidR="00B50B8B" w:rsidRPr="00F754DC">
        <w:rPr>
          <w:rFonts w:ascii="Times New Roman" w:hAnsi="Times New Roman" w:cs="Times New Roman" w:hint="eastAsia"/>
          <w:sz w:val="20"/>
          <w:szCs w:val="20"/>
        </w:rPr>
        <w:tab/>
        <w:t>(B.4)</w:t>
      </w:r>
    </w:p>
    <w:p w:rsidR="003860DC" w:rsidRPr="00F754DC" w:rsidRDefault="006867E4" w:rsidP="00F754DC">
      <w:pPr>
        <w:tabs>
          <w:tab w:val="right" w:pos="9027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F754DC">
        <w:rPr>
          <w:rFonts w:ascii="Times New Roman" w:hAnsi="Times New Roman" w:cs="Times New Roman"/>
          <w:sz w:val="20"/>
          <w:szCs w:val="20"/>
        </w:rPr>
        <w:object w:dxaOrig="4340" w:dyaOrig="700">
          <v:shape id="_x0000_i1032" type="#_x0000_t75" style="width:178pt;height:29pt" o:ole="">
            <v:imagedata r:id="rId23" o:title=""/>
          </v:shape>
          <o:OLEObject Type="Embed" ProgID="Equation.DSMT4" ShapeID="_x0000_i1032" DrawAspect="Content" ObjectID="_1690222677" r:id="rId24"/>
        </w:object>
      </w:r>
      <w:r w:rsidR="00B50B8B" w:rsidRPr="00F754DC">
        <w:rPr>
          <w:rFonts w:ascii="Times New Roman" w:hAnsi="Times New Roman" w:cs="Times New Roman" w:hint="eastAsia"/>
          <w:sz w:val="20"/>
          <w:szCs w:val="20"/>
        </w:rPr>
        <w:tab/>
        <w:t>(B.5)</w:t>
      </w:r>
    </w:p>
    <w:p w:rsidR="004A3CEC" w:rsidRPr="00DA3E92" w:rsidRDefault="00F754DC" w:rsidP="00DA3E92">
      <w:pPr>
        <w:tabs>
          <w:tab w:val="right" w:pos="9028"/>
        </w:tabs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F754DC">
        <w:rPr>
          <w:rFonts w:ascii="Times New Roman" w:hAnsi="Times New Roman" w:cs="Times New Roman"/>
          <w:sz w:val="20"/>
          <w:szCs w:val="20"/>
        </w:rPr>
        <w:t>O</w:t>
      </w:r>
      <w:r w:rsidRPr="00F754DC">
        <w:rPr>
          <w:rFonts w:ascii="Times New Roman" w:hAnsi="Times New Roman" w:cs="Times New Roman" w:hint="eastAsia"/>
          <w:sz w:val="20"/>
          <w:szCs w:val="20"/>
        </w:rPr>
        <w:t>n the basis of the dimensionless parameters</w:t>
      </w:r>
      <w:r w:rsidR="00DA3E92">
        <w:rPr>
          <w:rFonts w:ascii="Times New Roman" w:hAnsi="Times New Roman" w:cs="Times New Roman" w:hint="eastAsia"/>
          <w:sz w:val="20"/>
          <w:szCs w:val="20"/>
        </w:rPr>
        <w:t xml:space="preserve"> defined in</w:t>
      </w:r>
      <w:r w:rsidRPr="00F754DC">
        <w:rPr>
          <w:rFonts w:ascii="Times New Roman" w:hAnsi="Times New Roman" w:cs="Times New Roman" w:hint="eastAsia"/>
          <w:sz w:val="20"/>
          <w:szCs w:val="20"/>
        </w:rPr>
        <w:t xml:space="preserve"> Eq</w:t>
      </w:r>
      <w:proofErr w:type="gramStart"/>
      <w:r w:rsidRPr="00F754DC">
        <w:rPr>
          <w:rFonts w:ascii="Times New Roman" w:hAnsi="Times New Roman" w:cs="Times New Roman" w:hint="eastAsia"/>
          <w:sz w:val="20"/>
          <w:szCs w:val="20"/>
        </w:rPr>
        <w:t>.</w:t>
      </w:r>
      <w:r w:rsidR="00DA3E92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End"/>
      <w:r w:rsidR="00DA3E92">
        <w:rPr>
          <w:rFonts w:ascii="Times New Roman" w:hAnsi="Times New Roman" w:cs="Times New Roman"/>
          <w:sz w:val="20"/>
          <w:szCs w:val="20"/>
        </w:rPr>
        <w:fldChar w:fldCharType="begin"/>
      </w:r>
      <w:r w:rsidR="00DA3E92">
        <w:rPr>
          <w:rFonts w:ascii="Times New Roman" w:hAnsi="Times New Roman" w:cs="Times New Roman"/>
          <w:sz w:val="20"/>
          <w:szCs w:val="20"/>
        </w:rPr>
        <w:instrText xml:space="preserve"> GOTOBUTTON ZEqnNum136787  \* MERGEFORMAT </w:instrText>
      </w:r>
      <w:r w:rsidR="00DA3E92">
        <w:rPr>
          <w:rFonts w:ascii="Times New Roman" w:hAnsi="Times New Roman" w:cs="Times New Roman"/>
          <w:sz w:val="20"/>
          <w:szCs w:val="20"/>
        </w:rPr>
        <w:fldChar w:fldCharType="begin"/>
      </w:r>
      <w:r w:rsidR="00DA3E92">
        <w:rPr>
          <w:rFonts w:ascii="Times New Roman" w:hAnsi="Times New Roman" w:cs="Times New Roman"/>
          <w:sz w:val="20"/>
          <w:szCs w:val="20"/>
        </w:rPr>
        <w:instrText xml:space="preserve"> REF ZEqnNum136787 \* Charformat \! \* MERGEFORMAT </w:instrText>
      </w:r>
      <w:r w:rsidR="00DA3E92">
        <w:rPr>
          <w:rFonts w:ascii="Times New Roman" w:hAnsi="Times New Roman" w:cs="Times New Roman"/>
          <w:sz w:val="20"/>
          <w:szCs w:val="20"/>
        </w:rPr>
        <w:fldChar w:fldCharType="separate"/>
      </w:r>
      <w:r w:rsidR="00F604A6" w:rsidRPr="00616C1D">
        <w:rPr>
          <w:rFonts w:ascii="Times New Roman" w:hAnsi="Times New Roman" w:cs="Times New Roman"/>
          <w:sz w:val="20"/>
          <w:szCs w:val="20"/>
        </w:rPr>
        <w:instrText>(</w:instrText>
      </w:r>
      <w:r w:rsidR="00F604A6">
        <w:rPr>
          <w:rFonts w:ascii="Times New Roman" w:hAnsi="Times New Roman" w:cs="Times New Roman"/>
          <w:sz w:val="20"/>
          <w:szCs w:val="20"/>
        </w:rPr>
        <w:instrText>35</w:instrText>
      </w:r>
      <w:r w:rsidR="00F604A6" w:rsidRPr="00616C1D">
        <w:rPr>
          <w:rFonts w:ascii="Times New Roman" w:hAnsi="Times New Roman" w:cs="Times New Roman"/>
          <w:sz w:val="20"/>
          <w:szCs w:val="20"/>
        </w:rPr>
        <w:instrText>)</w:instrText>
      </w:r>
      <w:r w:rsidR="00DA3E92">
        <w:rPr>
          <w:rFonts w:ascii="Times New Roman" w:hAnsi="Times New Roman" w:cs="Times New Roman"/>
          <w:sz w:val="20"/>
          <w:szCs w:val="20"/>
        </w:rPr>
        <w:fldChar w:fldCharType="end"/>
      </w:r>
      <w:r w:rsidR="00DA3E92">
        <w:rPr>
          <w:rFonts w:ascii="Times New Roman" w:hAnsi="Times New Roman" w:cs="Times New Roman"/>
          <w:sz w:val="20"/>
          <w:szCs w:val="20"/>
        </w:rPr>
        <w:fldChar w:fldCharType="end"/>
      </w:r>
      <w:r w:rsidRPr="00F754DC">
        <w:rPr>
          <w:rFonts w:ascii="Times New Roman" w:hAnsi="Times New Roman" w:cs="Times New Roman" w:hint="eastAsia"/>
          <w:sz w:val="20"/>
          <w:szCs w:val="20"/>
        </w:rPr>
        <w:t>, the dimensionless quantities</w:t>
      </w:r>
      <w:r w:rsidR="00084B8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84B81" w:rsidRPr="0033447D">
        <w:rPr>
          <w:rFonts w:ascii="Times New Roman" w:hAnsi="Times New Roman" w:cs="Times New Roman"/>
          <w:position w:val="-10"/>
          <w:sz w:val="20"/>
          <w:szCs w:val="20"/>
        </w:rPr>
        <w:object w:dxaOrig="240" w:dyaOrig="320">
          <v:shape id="_x0000_i1033" type="#_x0000_t75" style="width:12pt;height:16.35pt" o:ole="">
            <v:imagedata r:id="rId25" o:title=""/>
          </v:shape>
          <o:OLEObject Type="Embed" ProgID="Equation.DSMT4" ShapeID="_x0000_i1033" DrawAspect="Content" ObjectID="_1690222678" r:id="rId26"/>
        </w:object>
      </w:r>
      <w:r w:rsidR="00084B81">
        <w:rPr>
          <w:rFonts w:ascii="Times New Roman" w:hAnsi="Times New Roman" w:cs="Times New Roman" w:hint="eastAsia"/>
          <w:sz w:val="20"/>
          <w:szCs w:val="20"/>
        </w:rPr>
        <w:t>,</w:t>
      </w:r>
      <w:r w:rsidR="00084B81">
        <w:rPr>
          <w:rFonts w:ascii="Times New Roman" w:hAnsi="Times New Roman" w:cs="Times New Roman"/>
          <w:sz w:val="20"/>
          <w:szCs w:val="20"/>
        </w:rPr>
        <w:t xml:space="preserve"> </w:t>
      </w:r>
      <w:r w:rsidR="00084B81" w:rsidRPr="0033447D">
        <w:rPr>
          <w:rFonts w:ascii="Times New Roman" w:hAnsi="Times New Roman" w:cs="Times New Roman"/>
          <w:position w:val="-10"/>
          <w:sz w:val="20"/>
          <w:szCs w:val="20"/>
        </w:rPr>
        <w:object w:dxaOrig="300" w:dyaOrig="320">
          <v:shape id="_x0000_i1034" type="#_x0000_t75" style="width:16pt;height:16.35pt" o:ole="">
            <v:imagedata r:id="rId27" o:title=""/>
          </v:shape>
          <o:OLEObject Type="Embed" ProgID="Equation.DSMT4" ShapeID="_x0000_i1034" DrawAspect="Content" ObjectID="_1690222679" r:id="rId28"/>
        </w:object>
      </w:r>
      <w:r w:rsidR="00084B81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084B81" w:rsidRPr="0033447D">
        <w:rPr>
          <w:rFonts w:ascii="Times New Roman" w:hAnsi="Times New Roman" w:cs="Times New Roman"/>
          <w:position w:val="-10"/>
          <w:sz w:val="20"/>
          <w:szCs w:val="20"/>
        </w:rPr>
        <w:object w:dxaOrig="260" w:dyaOrig="320">
          <v:shape id="_x0000_i1035" type="#_x0000_t75" style="width:13.35pt;height:16.35pt" o:ole="">
            <v:imagedata r:id="rId29" o:title=""/>
          </v:shape>
          <o:OLEObject Type="Embed" ProgID="Equation.DSMT4" ShapeID="_x0000_i1035" DrawAspect="Content" ObjectID="_1690222680" r:id="rId30"/>
        </w:object>
      </w:r>
      <w:r w:rsidR="00084B81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084B81" w:rsidRPr="0033447D">
        <w:rPr>
          <w:rFonts w:ascii="Times New Roman" w:hAnsi="Times New Roman" w:cs="Times New Roman"/>
          <w:position w:val="-10"/>
          <w:sz w:val="20"/>
          <w:szCs w:val="20"/>
        </w:rPr>
        <w:object w:dxaOrig="320" w:dyaOrig="320">
          <v:shape id="_x0000_i1036" type="#_x0000_t75" style="width:16pt;height:16.35pt" o:ole="">
            <v:imagedata r:id="rId31" o:title=""/>
          </v:shape>
          <o:OLEObject Type="Embed" ProgID="Equation.DSMT4" ShapeID="_x0000_i1036" DrawAspect="Content" ObjectID="_1690222681" r:id="rId32"/>
        </w:object>
      </w:r>
      <w:r w:rsidR="00084B81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084B81" w:rsidRPr="0033447D">
        <w:rPr>
          <w:rFonts w:ascii="Times New Roman" w:hAnsi="Times New Roman" w:cs="Times New Roman"/>
          <w:position w:val="-10"/>
          <w:sz w:val="20"/>
          <w:szCs w:val="20"/>
        </w:rPr>
        <w:object w:dxaOrig="340" w:dyaOrig="320">
          <v:shape id="_x0000_i1037" type="#_x0000_t75" style="width:17.35pt;height:16.35pt" o:ole="">
            <v:imagedata r:id="rId33" o:title=""/>
          </v:shape>
          <o:OLEObject Type="Embed" ProgID="Equation.DSMT4" ShapeID="_x0000_i1037" DrawAspect="Content" ObjectID="_1690222682" r:id="rId34"/>
        </w:object>
      </w:r>
      <w:r w:rsidRPr="00F754DC"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="00DA3E92">
        <w:rPr>
          <w:rFonts w:ascii="Times New Roman" w:hAnsi="Times New Roman" w:cs="Times New Roman" w:hint="eastAsia"/>
          <w:sz w:val="20"/>
          <w:szCs w:val="20"/>
        </w:rPr>
        <w:t xml:space="preserve">Eq. </w:t>
      </w:r>
      <w:r w:rsidR="00DA3E92">
        <w:rPr>
          <w:rFonts w:ascii="Times New Roman" w:hAnsi="Times New Roman" w:cs="Times New Roman"/>
          <w:sz w:val="20"/>
          <w:szCs w:val="20"/>
        </w:rPr>
        <w:fldChar w:fldCharType="begin"/>
      </w:r>
      <w:r w:rsidR="00DA3E92">
        <w:rPr>
          <w:rFonts w:ascii="Times New Roman" w:hAnsi="Times New Roman" w:cs="Times New Roman"/>
          <w:sz w:val="20"/>
          <w:szCs w:val="20"/>
        </w:rPr>
        <w:instrText xml:space="preserve"> GOTOBUTTON ZEqnNum420983  \* MERGEFORMAT </w:instrText>
      </w:r>
      <w:r w:rsidR="00DA3E92">
        <w:rPr>
          <w:rFonts w:ascii="Times New Roman" w:hAnsi="Times New Roman" w:cs="Times New Roman"/>
          <w:sz w:val="20"/>
          <w:szCs w:val="20"/>
        </w:rPr>
        <w:fldChar w:fldCharType="begin"/>
      </w:r>
      <w:r w:rsidR="00DA3E92">
        <w:rPr>
          <w:rFonts w:ascii="Times New Roman" w:hAnsi="Times New Roman" w:cs="Times New Roman"/>
          <w:sz w:val="20"/>
          <w:szCs w:val="20"/>
        </w:rPr>
        <w:instrText xml:space="preserve"> REF ZEqnNum420983 \* Charformat \! \* MERGEFORMAT </w:instrText>
      </w:r>
      <w:r w:rsidR="00DA3E92">
        <w:rPr>
          <w:rFonts w:ascii="Times New Roman" w:hAnsi="Times New Roman" w:cs="Times New Roman"/>
          <w:sz w:val="20"/>
          <w:szCs w:val="20"/>
        </w:rPr>
        <w:fldChar w:fldCharType="separate"/>
      </w:r>
      <w:r w:rsidR="00F604A6" w:rsidRPr="00616C1D">
        <w:rPr>
          <w:rFonts w:ascii="Times New Roman" w:hAnsi="Times New Roman" w:cs="Times New Roman"/>
          <w:sz w:val="20"/>
          <w:szCs w:val="20"/>
        </w:rPr>
        <w:instrText>(</w:instrText>
      </w:r>
      <w:r w:rsidR="00F604A6">
        <w:rPr>
          <w:rFonts w:ascii="Times New Roman" w:hAnsi="Times New Roman" w:cs="Times New Roman"/>
          <w:sz w:val="20"/>
          <w:szCs w:val="20"/>
        </w:rPr>
        <w:instrText>39</w:instrText>
      </w:r>
      <w:r w:rsidR="00F604A6" w:rsidRPr="00616C1D">
        <w:rPr>
          <w:rFonts w:ascii="Times New Roman" w:hAnsi="Times New Roman" w:cs="Times New Roman"/>
          <w:sz w:val="20"/>
          <w:szCs w:val="20"/>
        </w:rPr>
        <w:instrText>)</w:instrText>
      </w:r>
      <w:r w:rsidR="00DA3E92">
        <w:rPr>
          <w:rFonts w:ascii="Times New Roman" w:hAnsi="Times New Roman" w:cs="Times New Roman"/>
          <w:sz w:val="20"/>
          <w:szCs w:val="20"/>
        </w:rPr>
        <w:fldChar w:fldCharType="end"/>
      </w:r>
      <w:r w:rsidR="00DA3E92">
        <w:rPr>
          <w:rFonts w:ascii="Times New Roman" w:hAnsi="Times New Roman" w:cs="Times New Roman"/>
          <w:sz w:val="20"/>
          <w:szCs w:val="20"/>
        </w:rPr>
        <w:fldChar w:fldCharType="end"/>
      </w:r>
      <w:r w:rsidRPr="00F754DC">
        <w:rPr>
          <w:rFonts w:ascii="Times New Roman" w:hAnsi="Times New Roman" w:cs="Times New Roman" w:hint="eastAsia"/>
          <w:sz w:val="20"/>
          <w:szCs w:val="20"/>
        </w:rPr>
        <w:t xml:space="preserve"> are </w:t>
      </w:r>
      <w:r w:rsidR="00154CF6">
        <w:rPr>
          <w:rFonts w:ascii="Times New Roman" w:hAnsi="Times New Roman" w:cs="Times New Roman" w:hint="eastAsia"/>
          <w:sz w:val="20"/>
          <w:szCs w:val="20"/>
        </w:rPr>
        <w:t>written</w:t>
      </w:r>
      <w:r w:rsidRPr="00F754DC">
        <w:rPr>
          <w:rFonts w:ascii="Times New Roman" w:hAnsi="Times New Roman" w:cs="Times New Roman" w:hint="eastAsia"/>
          <w:sz w:val="20"/>
          <w:szCs w:val="20"/>
        </w:rPr>
        <w:t xml:space="preserve"> as</w:t>
      </w:r>
    </w:p>
    <w:p w:rsidR="004A3CEC" w:rsidRPr="00DA3E92" w:rsidRDefault="006867E4" w:rsidP="00DA3E92">
      <w:pPr>
        <w:tabs>
          <w:tab w:val="right" w:pos="9028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DA3E92">
        <w:rPr>
          <w:rFonts w:ascii="Times New Roman" w:hAnsi="Times New Roman" w:cs="Times New Roman"/>
          <w:sz w:val="20"/>
          <w:szCs w:val="20"/>
        </w:rPr>
        <w:object w:dxaOrig="9720" w:dyaOrig="1520">
          <v:shape id="_x0000_i1038" type="#_x0000_t75" style="width:406.65pt;height:64pt" o:ole="">
            <v:imagedata r:id="rId35" o:title=""/>
          </v:shape>
          <o:OLEObject Type="Embed" ProgID="Equation.DSMT4" ShapeID="_x0000_i1038" DrawAspect="Content" ObjectID="_1690222683" r:id="rId36"/>
        </w:object>
      </w:r>
      <w:r w:rsidR="00DA3E92">
        <w:rPr>
          <w:rFonts w:ascii="Times New Roman" w:hAnsi="Times New Roman" w:cs="Times New Roman" w:hint="eastAsia"/>
          <w:sz w:val="20"/>
          <w:szCs w:val="20"/>
        </w:rPr>
        <w:tab/>
        <w:t>(B.6)</w:t>
      </w:r>
    </w:p>
    <w:p w:rsidR="004A3CEC" w:rsidRPr="00DA3E92" w:rsidRDefault="006867E4" w:rsidP="00DA3E92">
      <w:pPr>
        <w:tabs>
          <w:tab w:val="right" w:pos="9028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DA3E92">
        <w:rPr>
          <w:rFonts w:ascii="Times New Roman" w:hAnsi="Times New Roman" w:cs="Times New Roman"/>
          <w:sz w:val="20"/>
          <w:szCs w:val="20"/>
        </w:rPr>
        <w:object w:dxaOrig="5899" w:dyaOrig="740">
          <v:shape id="_x0000_i1039" type="#_x0000_t75" style="width:259pt;height:32pt" o:ole="">
            <v:imagedata r:id="rId37" o:title=""/>
          </v:shape>
          <o:OLEObject Type="Embed" ProgID="Equation.DSMT4" ShapeID="_x0000_i1039" DrawAspect="Content" ObjectID="_1690222684" r:id="rId38"/>
        </w:object>
      </w:r>
      <w:r w:rsidR="00DA3E92">
        <w:rPr>
          <w:rFonts w:ascii="Times New Roman" w:hAnsi="Times New Roman" w:cs="Times New Roman" w:hint="eastAsia"/>
          <w:sz w:val="20"/>
          <w:szCs w:val="20"/>
        </w:rPr>
        <w:tab/>
        <w:t>(B.7)</w:t>
      </w:r>
    </w:p>
    <w:p w:rsidR="004A3CEC" w:rsidRPr="00DA3E92" w:rsidRDefault="006867E4" w:rsidP="00DA3E92">
      <w:pPr>
        <w:tabs>
          <w:tab w:val="right" w:pos="9028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DA3E92">
        <w:rPr>
          <w:rFonts w:ascii="Times New Roman" w:hAnsi="Times New Roman" w:cs="Times New Roman"/>
          <w:sz w:val="20"/>
          <w:szCs w:val="20"/>
        </w:rPr>
        <w:object w:dxaOrig="8120" w:dyaOrig="3100">
          <v:shape id="_x0000_i1040" type="#_x0000_t75" style="width:329pt;height:126.35pt" o:ole="">
            <v:imagedata r:id="rId39" o:title=""/>
          </v:shape>
          <o:OLEObject Type="Embed" ProgID="Equation.DSMT4" ShapeID="_x0000_i1040" DrawAspect="Content" ObjectID="_1690222685" r:id="rId40"/>
        </w:object>
      </w:r>
      <w:r w:rsidR="00DA3E92">
        <w:rPr>
          <w:rFonts w:ascii="Times New Roman" w:hAnsi="Times New Roman" w:cs="Times New Roman" w:hint="eastAsia"/>
          <w:sz w:val="20"/>
          <w:szCs w:val="20"/>
        </w:rPr>
        <w:tab/>
        <w:t>(B.8)</w:t>
      </w:r>
    </w:p>
    <w:p w:rsidR="004A3CEC" w:rsidRPr="00DA3E92" w:rsidRDefault="006867E4" w:rsidP="00DA3E92">
      <w:pPr>
        <w:tabs>
          <w:tab w:val="right" w:pos="9028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DA3E92">
        <w:rPr>
          <w:rFonts w:ascii="Times New Roman" w:hAnsi="Times New Roman" w:cs="Times New Roman"/>
          <w:sz w:val="20"/>
          <w:szCs w:val="20"/>
        </w:rPr>
        <w:object w:dxaOrig="8740" w:dyaOrig="1520">
          <v:shape id="_x0000_i1041" type="#_x0000_t75" style="width:358pt;height:62.35pt" o:ole="">
            <v:imagedata r:id="rId41" o:title=""/>
          </v:shape>
          <o:OLEObject Type="Embed" ProgID="Equation.DSMT4" ShapeID="_x0000_i1041" DrawAspect="Content" ObjectID="_1690222686" r:id="rId42"/>
        </w:object>
      </w:r>
      <w:r w:rsidR="00DA3E92">
        <w:rPr>
          <w:rFonts w:ascii="Times New Roman" w:hAnsi="Times New Roman" w:cs="Times New Roman" w:hint="eastAsia"/>
          <w:sz w:val="20"/>
          <w:szCs w:val="20"/>
        </w:rPr>
        <w:tab/>
        <w:t>(B.9)</w:t>
      </w:r>
    </w:p>
    <w:p w:rsidR="004A3CEC" w:rsidRPr="00DA3E92" w:rsidRDefault="006867E4" w:rsidP="00DA3E92">
      <w:pPr>
        <w:tabs>
          <w:tab w:val="right" w:pos="9027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DA3E92">
        <w:rPr>
          <w:rFonts w:ascii="Times New Roman" w:hAnsi="Times New Roman" w:cs="Times New Roman"/>
          <w:sz w:val="20"/>
          <w:szCs w:val="20"/>
        </w:rPr>
        <w:object w:dxaOrig="3920" w:dyaOrig="740">
          <v:shape id="_x0000_i1042" type="#_x0000_t75" style="width:182pt;height:33.65pt" o:ole="">
            <v:imagedata r:id="rId43" o:title=""/>
          </v:shape>
          <o:OLEObject Type="Embed" ProgID="Equation.DSMT4" ShapeID="_x0000_i1042" DrawAspect="Content" ObjectID="_1690222687" r:id="rId44"/>
        </w:object>
      </w:r>
      <w:r w:rsidR="00DA3E92">
        <w:rPr>
          <w:rFonts w:ascii="Times New Roman" w:hAnsi="Times New Roman" w:cs="Times New Roman" w:hint="eastAsia"/>
          <w:sz w:val="20"/>
          <w:szCs w:val="20"/>
        </w:rPr>
        <w:tab/>
        <w:t>(B.10)</w:t>
      </w:r>
    </w:p>
    <w:p w:rsidR="00DA3E92" w:rsidRPr="00DA3E92" w:rsidRDefault="007F60DF" w:rsidP="007F60DF">
      <w:pPr>
        <w:tabs>
          <w:tab w:val="right" w:pos="9028"/>
        </w:tabs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According to the DQM, the discrete dimensionless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 xml:space="preserve">quantities </w:t>
      </w:r>
      <w:proofErr w:type="gramEnd"/>
      <w:r w:rsidRPr="0033447D">
        <w:rPr>
          <w:rFonts w:ascii="Times New Roman" w:hAnsi="Times New Roman" w:cs="Times New Roman"/>
          <w:position w:val="-10"/>
          <w:sz w:val="20"/>
          <w:szCs w:val="20"/>
        </w:rPr>
        <w:object w:dxaOrig="240" w:dyaOrig="320">
          <v:shape id="_x0000_i1043" type="#_x0000_t75" style="width:12pt;height:16.35pt" o:ole="">
            <v:imagedata r:id="rId25" o:title=""/>
          </v:shape>
          <o:OLEObject Type="Embed" ProgID="Equation.DSMT4" ShapeID="_x0000_i1043" DrawAspect="Content" ObjectID="_1690222688" r:id="rId45"/>
        </w:objec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3447D">
        <w:rPr>
          <w:rFonts w:ascii="Times New Roman" w:hAnsi="Times New Roman" w:cs="Times New Roman"/>
          <w:position w:val="-10"/>
          <w:sz w:val="20"/>
          <w:szCs w:val="20"/>
        </w:rPr>
        <w:object w:dxaOrig="300" w:dyaOrig="320">
          <v:shape id="_x0000_i1044" type="#_x0000_t75" style="width:16pt;height:16.35pt" o:ole="">
            <v:imagedata r:id="rId27" o:title=""/>
          </v:shape>
          <o:OLEObject Type="Embed" ProgID="Equation.DSMT4" ShapeID="_x0000_i1044" DrawAspect="Content" ObjectID="_1690222689" r:id="rId46"/>
        </w:objec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33447D">
        <w:rPr>
          <w:rFonts w:ascii="Times New Roman" w:hAnsi="Times New Roman" w:cs="Times New Roman"/>
          <w:position w:val="-10"/>
          <w:sz w:val="20"/>
          <w:szCs w:val="20"/>
        </w:rPr>
        <w:object w:dxaOrig="260" w:dyaOrig="320">
          <v:shape id="_x0000_i1045" type="#_x0000_t75" style="width:13.35pt;height:16.35pt" o:ole="">
            <v:imagedata r:id="rId29" o:title=""/>
          </v:shape>
          <o:OLEObject Type="Embed" ProgID="Equation.DSMT4" ShapeID="_x0000_i1045" DrawAspect="Content" ObjectID="_1690222690" r:id="rId47"/>
        </w:objec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33447D">
        <w:rPr>
          <w:rFonts w:ascii="Times New Roman" w:hAnsi="Times New Roman" w:cs="Times New Roman"/>
          <w:position w:val="-10"/>
          <w:sz w:val="20"/>
          <w:szCs w:val="20"/>
        </w:rPr>
        <w:object w:dxaOrig="320" w:dyaOrig="320">
          <v:shape id="_x0000_i1046" type="#_x0000_t75" style="width:16pt;height:16.35pt" o:ole="">
            <v:imagedata r:id="rId31" o:title=""/>
          </v:shape>
          <o:OLEObject Type="Embed" ProgID="Equation.DSMT4" ShapeID="_x0000_i1046" DrawAspect="Content" ObjectID="_1690222691" r:id="rId48"/>
        </w:objec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33447D">
        <w:rPr>
          <w:rFonts w:ascii="Times New Roman" w:hAnsi="Times New Roman" w:cs="Times New Roman"/>
          <w:position w:val="-10"/>
          <w:sz w:val="20"/>
          <w:szCs w:val="20"/>
        </w:rPr>
        <w:object w:dxaOrig="340" w:dyaOrig="320">
          <v:shape id="_x0000_i1047" type="#_x0000_t75" style="width:17.35pt;height:16.35pt" o:ole="">
            <v:imagedata r:id="rId33" o:title=""/>
          </v:shape>
          <o:OLEObject Type="Embed" ProgID="Equation.DSMT4" ShapeID="_x0000_i1047" DrawAspect="Content" ObjectID="_1690222692" r:id="rId49"/>
        </w:objec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754DC">
        <w:rPr>
          <w:rFonts w:ascii="Times New Roman" w:hAnsi="Times New Roman" w:cs="Times New Roman" w:hint="eastAsia"/>
          <w:sz w:val="20"/>
          <w:szCs w:val="20"/>
        </w:rPr>
        <w:t>in</w:t>
      </w:r>
      <w:r>
        <w:rPr>
          <w:rFonts w:ascii="Times New Roman" w:hAnsi="Times New Roman" w:cs="Times New Roman" w:hint="eastAsia"/>
          <w:sz w:val="20"/>
          <w:szCs w:val="20"/>
        </w:rPr>
        <w:t xml:space="preserve"> Eqs. (B.6)- (B.10) </w:t>
      </w:r>
      <w:r w:rsidRPr="00F754DC">
        <w:rPr>
          <w:rFonts w:ascii="Times New Roman" w:hAnsi="Times New Roman" w:cs="Times New Roman" w:hint="eastAsia"/>
          <w:sz w:val="20"/>
          <w:szCs w:val="20"/>
        </w:rPr>
        <w:t xml:space="preserve">are </w:t>
      </w:r>
      <w:r>
        <w:rPr>
          <w:rFonts w:ascii="Times New Roman" w:hAnsi="Times New Roman" w:cs="Times New Roman" w:hint="eastAsia"/>
          <w:sz w:val="20"/>
          <w:szCs w:val="20"/>
        </w:rPr>
        <w:t>obtained</w:t>
      </w:r>
      <w:r w:rsidRPr="00F754DC">
        <w:rPr>
          <w:rFonts w:ascii="Times New Roman" w:hAnsi="Times New Roman" w:cs="Times New Roman" w:hint="eastAsia"/>
          <w:sz w:val="20"/>
          <w:szCs w:val="20"/>
        </w:rPr>
        <w:t>, respectively, as</w:t>
      </w:r>
    </w:p>
    <w:p w:rsidR="00E1655D" w:rsidRPr="00DA3E92" w:rsidRDefault="006867E4" w:rsidP="0031157D">
      <w:pPr>
        <w:tabs>
          <w:tab w:val="right" w:pos="9028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DA3E92">
        <w:rPr>
          <w:rFonts w:ascii="Times New Roman" w:hAnsi="Times New Roman" w:cs="Times New Roman"/>
          <w:sz w:val="20"/>
          <w:szCs w:val="20"/>
        </w:rPr>
        <w:object w:dxaOrig="8340" w:dyaOrig="2000">
          <v:shape id="_x0000_i1048" type="#_x0000_t75" style="width:390.35pt;height:94pt" o:ole="">
            <v:imagedata r:id="rId50" o:title=""/>
          </v:shape>
          <o:OLEObject Type="Embed" ProgID="Equation.DSMT4" ShapeID="_x0000_i1048" DrawAspect="Content" ObjectID="_1690222693" r:id="rId51"/>
        </w:object>
      </w:r>
      <w:r w:rsidR="00E1655D" w:rsidRPr="00DA3E92">
        <w:rPr>
          <w:rFonts w:ascii="Times New Roman" w:hAnsi="Times New Roman" w:cs="Times New Roman"/>
          <w:sz w:val="20"/>
          <w:szCs w:val="20"/>
        </w:rPr>
        <w:t xml:space="preserve"> </w:t>
      </w:r>
      <w:r w:rsidR="00E1655D" w:rsidRPr="00DA3E92">
        <w:rPr>
          <w:rFonts w:ascii="Times New Roman" w:hAnsi="Times New Roman" w:cs="Times New Roman"/>
          <w:sz w:val="20"/>
          <w:szCs w:val="20"/>
        </w:rPr>
        <w:tab/>
        <w:t>(B.11)</w:t>
      </w:r>
    </w:p>
    <w:p w:rsidR="00E1655D" w:rsidRPr="00DA3E92" w:rsidRDefault="006867E4" w:rsidP="0031157D">
      <w:pPr>
        <w:tabs>
          <w:tab w:val="right" w:pos="9028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DA3E92">
        <w:rPr>
          <w:rFonts w:ascii="Times New Roman" w:hAnsi="Times New Roman" w:cs="Times New Roman"/>
          <w:sz w:val="20"/>
          <w:szCs w:val="20"/>
        </w:rPr>
        <w:object w:dxaOrig="8080" w:dyaOrig="639">
          <v:shape id="_x0000_i1049" type="#_x0000_t75" style="width:388.65pt;height:31.35pt" o:ole="">
            <v:imagedata r:id="rId52" o:title=""/>
          </v:shape>
          <o:OLEObject Type="Embed" ProgID="Equation.DSMT4" ShapeID="_x0000_i1049" DrawAspect="Content" ObjectID="_1690222694" r:id="rId53"/>
        </w:object>
      </w:r>
      <w:r w:rsidR="00E1655D" w:rsidRPr="00DA3E92">
        <w:rPr>
          <w:rFonts w:ascii="Times New Roman" w:hAnsi="Times New Roman" w:cs="Times New Roman"/>
          <w:sz w:val="20"/>
          <w:szCs w:val="20"/>
        </w:rPr>
        <w:t xml:space="preserve"> </w:t>
      </w:r>
      <w:r w:rsidR="00E1655D" w:rsidRPr="00DA3E92">
        <w:rPr>
          <w:rFonts w:ascii="Times New Roman" w:hAnsi="Times New Roman" w:cs="Times New Roman"/>
          <w:sz w:val="20"/>
          <w:szCs w:val="20"/>
        </w:rPr>
        <w:tab/>
        <w:t>(B.12)</w:t>
      </w:r>
    </w:p>
    <w:p w:rsidR="00E1655D" w:rsidRPr="00DA3E92" w:rsidRDefault="006867E4" w:rsidP="0031157D">
      <w:pPr>
        <w:tabs>
          <w:tab w:val="right" w:pos="9028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DA3E92">
        <w:rPr>
          <w:rFonts w:ascii="Times New Roman" w:hAnsi="Times New Roman" w:cs="Times New Roman"/>
          <w:sz w:val="20"/>
          <w:szCs w:val="20"/>
        </w:rPr>
        <w:object w:dxaOrig="8220" w:dyaOrig="3320">
          <v:shape id="_x0000_i1050" type="#_x0000_t75" style="width:385pt;height:155.65pt" o:ole="">
            <v:imagedata r:id="rId54" o:title=""/>
          </v:shape>
          <o:OLEObject Type="Embed" ProgID="Equation.DSMT4" ShapeID="_x0000_i1050" DrawAspect="Content" ObjectID="_1690222695" r:id="rId55"/>
        </w:object>
      </w:r>
      <w:r w:rsidR="00E1655D" w:rsidRPr="00DA3E92">
        <w:rPr>
          <w:rFonts w:ascii="Times New Roman" w:hAnsi="Times New Roman" w:cs="Times New Roman"/>
          <w:sz w:val="20"/>
          <w:szCs w:val="20"/>
        </w:rPr>
        <w:t xml:space="preserve"> </w:t>
      </w:r>
      <w:r w:rsidR="00E1655D" w:rsidRPr="00DA3E92">
        <w:rPr>
          <w:rFonts w:ascii="Times New Roman" w:hAnsi="Times New Roman" w:cs="Times New Roman"/>
          <w:sz w:val="20"/>
          <w:szCs w:val="20"/>
        </w:rPr>
        <w:tab/>
        <w:t>(B.13)</w:t>
      </w:r>
    </w:p>
    <w:p w:rsidR="00E1655D" w:rsidRPr="00DA3E92" w:rsidRDefault="00A72670" w:rsidP="0031157D">
      <w:pPr>
        <w:tabs>
          <w:tab w:val="right" w:pos="9028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DA3E92">
        <w:rPr>
          <w:rFonts w:ascii="Times New Roman" w:hAnsi="Times New Roman" w:cs="Times New Roman"/>
          <w:sz w:val="20"/>
          <w:szCs w:val="20"/>
        </w:rPr>
        <w:object w:dxaOrig="8360" w:dyaOrig="2000">
          <v:shape id="_x0000_i1051" type="#_x0000_t75" style="width:417.65pt;height:100pt" o:ole="">
            <v:imagedata r:id="rId56" o:title=""/>
          </v:shape>
          <o:OLEObject Type="Embed" ProgID="Equation.DSMT4" ShapeID="_x0000_i1051" DrawAspect="Content" ObjectID="_1690222696" r:id="rId57"/>
        </w:object>
      </w:r>
      <w:r w:rsidR="00E1655D" w:rsidRPr="00DA3E92">
        <w:rPr>
          <w:rFonts w:ascii="Times New Roman" w:hAnsi="Times New Roman" w:cs="Times New Roman"/>
          <w:sz w:val="20"/>
          <w:szCs w:val="20"/>
        </w:rPr>
        <w:t xml:space="preserve"> </w:t>
      </w:r>
      <w:r w:rsidR="00E1655D" w:rsidRPr="00DA3E92">
        <w:rPr>
          <w:rFonts w:ascii="Times New Roman" w:hAnsi="Times New Roman" w:cs="Times New Roman"/>
          <w:sz w:val="20"/>
          <w:szCs w:val="20"/>
        </w:rPr>
        <w:tab/>
        <w:t>(B.14)</w:t>
      </w:r>
    </w:p>
    <w:p w:rsidR="007735DC" w:rsidRPr="00616C1D" w:rsidRDefault="00A72670" w:rsidP="0007437C">
      <w:pPr>
        <w:tabs>
          <w:tab w:val="right" w:pos="9028"/>
        </w:tabs>
        <w:spacing w:line="360" w:lineRule="auto"/>
        <w:textAlignment w:val="center"/>
        <w:rPr>
          <w:rFonts w:ascii="Times New Roman" w:hAnsi="Times New Roman" w:cs="Times New Roman"/>
          <w:sz w:val="20"/>
          <w:szCs w:val="20"/>
        </w:rPr>
      </w:pPr>
      <w:r w:rsidRPr="00DA3E92">
        <w:rPr>
          <w:rFonts w:ascii="Times New Roman" w:hAnsi="Times New Roman" w:cs="Times New Roman"/>
          <w:sz w:val="20"/>
          <w:szCs w:val="20"/>
        </w:rPr>
        <w:object w:dxaOrig="5060" w:dyaOrig="639">
          <v:shape id="_x0000_i1052" type="#_x0000_t75" style="width:254.35pt;height:32.65pt" o:ole="">
            <v:imagedata r:id="rId58" o:title=""/>
          </v:shape>
          <o:OLEObject Type="Embed" ProgID="Equation.DSMT4" ShapeID="_x0000_i1052" DrawAspect="Content" ObjectID="_1690222697" r:id="rId59"/>
        </w:object>
      </w:r>
      <w:r w:rsidR="00E1655D" w:rsidRPr="00DA3E92">
        <w:rPr>
          <w:rFonts w:ascii="Times New Roman" w:hAnsi="Times New Roman" w:cs="Times New Roman"/>
          <w:sz w:val="20"/>
          <w:szCs w:val="20"/>
        </w:rPr>
        <w:tab/>
        <w:t>(B.15)</w:t>
      </w:r>
    </w:p>
    <w:sectPr w:rsidR="007735DC" w:rsidRPr="00616C1D" w:rsidSect="0007260F">
      <w:headerReference w:type="default" r:id="rId60"/>
      <w:footerReference w:type="default" r:id="rId61"/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AF9" w:rsidRDefault="003F2AF9" w:rsidP="004E5285">
      <w:r>
        <w:separator/>
      </w:r>
    </w:p>
  </w:endnote>
  <w:endnote w:type="continuationSeparator" w:id="0">
    <w:p w:rsidR="003F2AF9" w:rsidRDefault="003F2AF9" w:rsidP="004E5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JHNLC N+ Gulliver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0ED" w:rsidRPr="00530617" w:rsidRDefault="008900ED" w:rsidP="00530617">
    <w:pPr>
      <w:pStyle w:val="a4"/>
      <w:jc w:val="both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AF9" w:rsidRDefault="003F2AF9" w:rsidP="004E5285">
      <w:r>
        <w:separator/>
      </w:r>
    </w:p>
  </w:footnote>
  <w:footnote w:type="continuationSeparator" w:id="0">
    <w:p w:rsidR="003F2AF9" w:rsidRDefault="003F2AF9" w:rsidP="004E528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0ED" w:rsidRDefault="008900ED" w:rsidP="002B4D19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244118"/>
    <w:multiLevelType w:val="hybridMultilevel"/>
    <w:tmpl w:val="64D0EA78"/>
    <w:lvl w:ilvl="0" w:tplc="C14877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C5B55CA"/>
    <w:multiLevelType w:val="hybridMultilevel"/>
    <w:tmpl w:val="8C24D54A"/>
    <w:lvl w:ilvl="0" w:tplc="A6243A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D210610"/>
    <w:multiLevelType w:val="hybridMultilevel"/>
    <w:tmpl w:val="D51C2892"/>
    <w:lvl w:ilvl="0" w:tplc="F77AC1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4CB07B3-F8BB-45D8-8141-3243B4C2E02C}" w:val=" ADDIN NE.Ref.{04CB07B3-F8BB-45D8-8141-3243B4C2E02C}&lt;Citation&gt;&lt;Group&gt;&lt;References&gt;&lt;Item&gt;&lt;ID&gt;1&lt;/ID&gt;&lt;UID&gt;{06FD84DC-53BC-4A2B-A0A4-0B22ACE28680}&lt;/UID&gt;&lt;Title&gt;Electromechanical coupling in nonpiezoelectric materials due to nanoscale nonlocal size effects: Green&amp;apos;s function solutions and embedded inclusions&lt;/Title&gt;&lt;Template&gt;Journal Article&lt;/Template&gt;&lt;Star&gt;0&lt;/Star&gt;&lt;Tag&gt;0&lt;/Tag&gt;&lt;Author&gt;Maranganti, R; Sharma, N D; Sharma, P&lt;/Author&gt;&lt;Year&gt;2006&lt;/Year&gt;&lt;Details&gt;&lt;_accessed&gt;63866012&lt;/_accessed&gt;&lt;_collection_scope&gt;SCI;SCIE&lt;/_collection_scope&gt;&lt;_created&gt;60022989&lt;/_created&gt;&lt;_impact_factor&gt;   3.575&lt;/_impact_factor&gt;&lt;_journal&gt;Physical Review B&lt;/_journal&gt;&lt;_modified&gt;63581555&lt;/_modified&gt;&lt;_pages&gt;014110&lt;/_pages&gt;&lt;_volume&gt;74&lt;/_volume&gt;&lt;/Details&gt;&lt;Extra&gt;&lt;DBUID&gt;{447476A8-14A8-412E-8A60-D77D43866241}&lt;/DBUID&gt;&lt;/Extra&gt;&lt;/Item&gt;&lt;/References&gt;&lt;/Group&gt;&lt;/Citation&gt;_x000a_"/>
    <w:docVar w:name="NE.Ref{144E9321-3299-41F3-9913-FAD6A40B135A}" w:val=" ADDIN NE.Ref.{144E9321-3299-41F3-9913-FAD6A40B135A}&lt;Citation&gt;&lt;Group&gt;&lt;References&gt;&lt;Item&gt;&lt;ID&gt;30&lt;/ID&gt;&lt;UID&gt;{FE6FA2A1-6B75-4B7B-B7E7-A9A55023272D}&lt;/UID&gt;&lt;Title&gt;Size-dependent nonlinear bending and vibration of flexoelectric nanobeam based on strain gradient theory&lt;/Title&gt;&lt;Template&gt;Generic&lt;/Template&gt;&lt;Star&gt;0&lt;/Star&gt;&lt;Tag&gt;0&lt;/Tag&gt;&lt;Author&gt;Zhao, X; Zheng, S; Li, Z&lt;/Author&gt;&lt;Year&gt;2019&lt;/Year&gt;&lt;Details&gt;&lt;_journal&gt;Smart Materials and Structures&lt;/_journal&gt;&lt;_volume&gt;28&lt;/_volume&gt;&lt;_pages&gt;075027&lt;/_pages&gt;&lt;_accessed&gt;63808526&lt;/_accessed&gt;&lt;_created&gt;63808526&lt;/_created&gt;&lt;_modified&gt;63808526&lt;/_modified&gt;&lt;/Details&gt;&lt;Extra&gt;&lt;DBUID&gt;{3DE15BDE-A31F-401E-AD9D-21F864086629}&lt;/DBUID&gt;&lt;/Extra&gt;&lt;/Item&gt;&lt;/References&gt;&lt;/Group&gt;&lt;Group&gt;&lt;References&gt;&lt;Item&gt;&lt;ID&gt;2&lt;/ID&gt;&lt;UID&gt;{B8238441-EE96-44A6-A0B1-7ED30E526524}&lt;/UID&gt;&lt;Title&gt;Nonlinear vibration of the piezoelectric nanobeams based on the nonlocal theory&lt;/Title&gt;&lt;Template&gt;Journal Article&lt;/Template&gt;&lt;Star&gt;0&lt;/Star&gt;&lt;Tag&gt;0&lt;/Tag&gt;&lt;Author&gt;Ke, L L; Wang, Y S; Wang, Z D&lt;/Author&gt;&lt;Year&gt;2012&lt;/Year&gt;&lt;Details&gt;&lt;_accessed&gt;63808523&lt;/_accessed&gt;&lt;_created&gt;59978351&lt;/_created&gt;&lt;_journal&gt;Composite Structures&lt;/_journal&gt;&lt;_modified&gt;63808523&lt;/_modified&gt;&lt;_pages&gt;2038-2047&lt;/_pages&gt;&lt;_volume&gt;94&lt;/_volume&gt;&lt;_impact_factor&gt;   5.138&lt;/_impact_factor&gt;&lt;_collection_scope&gt;SCIE;EI&lt;/_collection_scope&gt;&lt;/Details&gt;&lt;Extra&gt;&lt;DBUID&gt;{3DE15BDE-A31F-401E-AD9D-21F864086629}&lt;/DBUID&gt;&lt;/Extra&gt;&lt;/Item&gt;&lt;/References&gt;&lt;/Group&gt;&lt;/Citation&gt;_x000a_"/>
    <w:docVar w:name="NE.Ref{1A5CA09A-79A8-4ABF-8A02-F1005B44A8AB}" w:val=" ADDIN NE.Ref.{1A5CA09A-79A8-4ABF-8A02-F1005B44A8AB}&lt;Citation&gt;&lt;Group&gt;&lt;References&gt;&lt;Item&gt;&lt;ID&gt;102&lt;/ID&gt;&lt;UID&gt;{69AA3D1E-7997-4A6B-B341-F069F2617784}&lt;/UID&gt;&lt;Title&gt;Study on a flexoelectric microphone using barium strontium titanate&lt;/Title&gt;&lt;Template&gt;Generic&lt;/Template&gt;&lt;Star&gt;0&lt;/Star&gt;&lt;Tag&gt;0&lt;/Tag&gt;&lt;Author&gt;Kwon, S R; Huang, W B; Zhang, S J; Yuan, F G; Jiang, X N&lt;/Author&gt;&lt;Year&gt;2016&lt;/Year&gt;&lt;Details&gt;&lt;_accessed&gt;63582293&lt;/_accessed&gt;&lt;_created&gt;63582293&lt;/_created&gt;&lt;_issue&gt;4&lt;/_issue&gt;&lt;_journal&gt;Journal of Micromechanics and Microengineering&lt;/_journal&gt;&lt;_modified&gt;63582293&lt;/_modified&gt;&lt;_pages&gt;045001&lt;/_pages&gt;&lt;_volume&gt;26&lt;/_volume&gt;&lt;/Details&gt;&lt;Extra&gt;&lt;DBUID&gt;{447476A8-14A8-412E-8A60-D77D43866241}&lt;/DBUID&gt;&lt;/Extra&gt;&lt;/Item&gt;&lt;/References&gt;&lt;/Group&gt;&lt;/Citation&gt;_x000a_"/>
    <w:docVar w:name="NE.Ref{1B51EECF-918E-4CE8-B5A7-7D1850FF6BFF}" w:val=" ADDIN NE.Ref.{1B51EECF-918E-4CE8-B5A7-7D1850FF6BFF}&lt;Citation&gt;&lt;Group&gt;&lt;References&gt;&lt;Item&gt;&lt;ID&gt;106&lt;/ID&gt;&lt;UID&gt;{EF97309A-D449-4A12-AED1-32CB2B7714B2}&lt;/UID&gt;&lt;Title&gt;Computational Modelling of Flexoelectricity -a review&lt;/Title&gt;&lt;Template&gt;Generic&lt;/Template&gt;&lt;Star&gt;0&lt;/Star&gt;&lt;Tag&gt;0&lt;/Tag&gt;&lt;Author&gt;Zhuang, X; Nguyen, B H; Nanthakumar, S S; Tran, T Q; Alajlan, N; Rabczuk, T&lt;/Author&gt;&lt;Year&gt;2020&lt;/Year&gt;&lt;Details&gt;&lt;_journal&gt;Energies&lt;/_journal&gt;&lt;_volume&gt;13&lt;/_volume&gt;&lt;_pages&gt;1326&lt;/_pages&gt;&lt;_accessed&gt;63866150&lt;/_accessed&gt;&lt;_created&gt;63866006&lt;/_created&gt;&lt;_modified&gt;63866150&lt;/_modified&gt;&lt;/Details&gt;&lt;Extra&gt;&lt;DBUID&gt;{447476A8-14A8-412E-8A60-D77D43866241}&lt;/DBUID&gt;&lt;/Extra&gt;&lt;/Item&gt;&lt;/References&gt;&lt;/Group&gt;&lt;/Citation&gt;_x000a_"/>
    <w:docVar w:name="NE.Ref{1D2FA680-2FD0-4DDF-9BC6-4117FBCF2E9D}" w:val=" ADDIN NE.Ref.{1D2FA680-2FD0-4DDF-9BC6-4117FBCF2E9D}&lt;Citation&gt;&lt;Group&gt;&lt;References&gt;&lt;Item&gt;&lt;ID&gt;15&lt;/ID&gt;&lt;UID&gt;{F0661088-FD02-4C1A-9425-DA96AE563E2B}&lt;/UID&gt;&lt;Title&gt;On some basic aspects of flexoelectricity in the mechanics of materials&lt;/Title&gt;&lt;Template&gt;Generic&lt;/Template&gt;&lt;Star&gt;0&lt;/Star&gt;&lt;Tag&gt;0&lt;/Tag&gt;&lt;Author&gt;Li, A Q; Wang, B L; Yang, S Y&lt;/Author&gt;&lt;Year&gt;2021&lt;/Year&gt;&lt;Details&gt;&lt;_accessed&gt;63865054&lt;/_accessed&gt;&lt;_created&gt;63865054&lt;/_created&gt;&lt;_issue&gt;103499&lt;/_issue&gt;&lt;_journal&gt;International Journal of Engineering Science&lt;/_journal&gt;&lt;_modified&gt;63865054&lt;/_modified&gt;&lt;_volume&gt;166&lt;/_volume&gt;&lt;/Details&gt;&lt;Extra&gt;&lt;DBUID&gt;{5CB7BD94-0FA4-4808-A0EB-82738431C690}&lt;/DBUID&gt;&lt;/Extra&gt;&lt;/Item&gt;&lt;/References&gt;&lt;/Group&gt;&lt;/Citation&gt;_x000a_"/>
    <w:docVar w:name="NE.Ref{2637EF15-AE54-403E-8C79-EAE7C6CDCFAD}" w:val=" ADDIN NE.Ref.{2637EF15-AE54-403E-8C79-EAE7C6CDCFAD}&lt;Citation&gt;&lt;Group&gt;&lt;References&gt;&lt;Item&gt;&lt;ID&gt;7&lt;/ID&gt;&lt;UID&gt;{ADC1E3BA-F465-4334-9CBC-B4B3543A0F64}&lt;/UID&gt;&lt;Title&gt;A comparison of strain gradient theories with applications to the functionally graded circular micro-plate&lt;/Title&gt;&lt;Template&gt;Generic&lt;/Template&gt;&lt;Star&gt;0&lt;/Star&gt;&lt;Tag&gt;0&lt;/Tag&gt;&lt;Author&gt;Ji, X; Li, A Q; Zhou, S J&lt;/Author&gt;&lt;Year&gt;2017&lt;/Year&gt;&lt;Details&gt;&lt;_accessed&gt;63380800&lt;/_accessed&gt;&lt;_created&gt;61737962&lt;/_created&gt;&lt;_journal&gt;Applied Mathematical Modelling&lt;/_journal&gt;&lt;_modified&gt;61737962&lt;/_modified&gt;&lt;_pages&gt;124-143&lt;/_pages&gt;&lt;_volume&gt;49&lt;/_volume&gt;&lt;/Details&gt;&lt;Extra&gt;&lt;DBUID&gt;{5CB7BD94-0FA4-4808-A0EB-82738431C690}&lt;/DBUID&gt;&lt;/Extra&gt;&lt;/Item&gt;&lt;/References&gt;&lt;/Group&gt;&lt;/Citation&gt;_x000a_"/>
    <w:docVar w:name="NE.Ref{309DDEC4-9623-48C4-81E9-3B1D23348323}" w:val=" ADDIN NE.Ref.{309DDEC4-9623-48C4-81E9-3B1D23348323}&lt;Citation&gt;&lt;Group&gt;&lt;References&gt;&lt;Item&gt;&lt;ID&gt;100&lt;/ID&gt;&lt;UID&gt;{B9376204-5C60-4281-9D32-A3B0B794FE91}&lt;/UID&gt;&lt;Title&gt;Enhanced flexoelectric-like response in oxide semiconductors&lt;/Title&gt;&lt;Template&gt;Generic&lt;/Template&gt;&lt;Star&gt;0&lt;/Star&gt;&lt;Tag&gt;0&lt;/Tag&gt;&lt;Author&gt;Narvaez, J; Vasquez-Sancho, F; Catalan, G&lt;/Author&gt;&lt;Year&gt;2016&lt;/Year&gt;&lt;Details&gt;&lt;_accessed&gt;63582256&lt;/_accessed&gt;&lt;_created&gt;63582256&lt;/_created&gt;&lt;_journal&gt;Nature&lt;/_journal&gt;&lt;_modified&gt;63582256&lt;/_modified&gt;&lt;_pages&gt;219-221&lt;/_pages&gt;&lt;_volume&gt;538&lt;/_volume&gt;&lt;/Details&gt;&lt;Extra&gt;&lt;DBUID&gt;{447476A8-14A8-412E-8A60-D77D43866241}&lt;/DBUID&gt;&lt;/Extra&gt;&lt;/Item&gt;&lt;/References&gt;&lt;/Group&gt;&lt;/Citation&gt;_x000a_"/>
    <w:docVar w:name="NE.Ref{3C8D96AA-082D-43B7-8742-A8C74B997221}" w:val=" ADDIN NE.Ref.{3C8D96AA-082D-43B7-8742-A8C74B997221}&lt;Citation&gt;&lt;Group&gt;&lt;References&gt;&lt;Item&gt;&lt;ID&gt;95&lt;/ID&gt;&lt;UID&gt;{567D1832-6001-4F7B-B723-11D5A0B37CB0}&lt;/UID&gt;&lt;Title&gt;Flexoelectric materials and their related applications: a focused review&lt;/Title&gt;&lt;Template&gt;Generic&lt;/Template&gt;&lt;Star&gt;0&lt;/Star&gt;&lt;Tag&gt;0&lt;/Tag&gt;&lt;Author&gt;Shu, L L; Liang, R; Rao, Z; Fei, L; Ke, S; Wang, Y&lt;/Author&gt;&lt;Year&gt;2019&lt;/Year&gt;&lt;Details&gt;&lt;_accessed&gt;63581253&lt;/_accessed&gt;&lt;_created&gt;63581253&lt;/_created&gt;&lt;_issue&gt;2&lt;/_issue&gt;&lt;_journal&gt;Journal of advanced ceramics&lt;/_journal&gt;&lt;_modified&gt;63581253&lt;/_modified&gt;&lt;_pages&gt;153-173&lt;/_pages&gt;&lt;_volume&gt;8&lt;/_volume&gt;&lt;/Details&gt;&lt;Extra&gt;&lt;DBUID&gt;{447476A8-14A8-412E-8A60-D77D43866241}&lt;/DBUID&gt;&lt;/Extra&gt;&lt;/Item&gt;&lt;/References&gt;&lt;/Group&gt;&lt;Group&gt;&lt;References&gt;&lt;Item&gt;&lt;ID&gt;2&lt;/ID&gt;&lt;UID&gt;{4F25738A-3E13-49F4-993E-A14DAD06DFEC}&lt;/UID&gt;&lt;Title&gt;Flexoelectric effect in solids&lt;/Title&gt;&lt;Template&gt;Journal Article&lt;/Template&gt;&lt;Star&gt;0&lt;/Star&gt;&lt;Tag&gt;0&lt;/Tag&gt;&lt;Author&gt;Zubko, P; Catalan, G; Tagantsev, A K&lt;/Author&gt;&lt;Year&gt;2013&lt;/Year&gt;&lt;Details&gt;&lt;_accessed&gt;62621964&lt;/_accessed&gt;&lt;_collection_scope&gt;SCI;SCIE;EI&lt;/_collection_scope&gt;&lt;_created&gt;60022994&lt;/_created&gt;&lt;_impact_factor&gt;  12.531&lt;/_impact_factor&gt;&lt;_journal&gt;Annual Review of Materials Research&lt;/_journal&gt;&lt;_modified&gt;63582246&lt;/_modified&gt;&lt;_pages&gt;387-421&lt;/_pages&gt;&lt;_volume&gt;43&lt;/_volume&gt;&lt;/Details&gt;&lt;Extra&gt;&lt;DBUID&gt;{447476A8-14A8-412E-8A60-D77D43866241}&lt;/DBUID&gt;&lt;/Extra&gt;&lt;/Item&gt;&lt;/References&gt;&lt;/Group&gt;&lt;/Citation&gt;_x000a_"/>
    <w:docVar w:name="NE.Ref{3FC679A1-295D-424D-BBEE-DDBB87050AD8}" w:val=" ADDIN NE.Ref.{3FC679A1-295D-424D-BBEE-DDBB87050AD8}&lt;Citation&gt;&lt;Group&gt;&lt;References&gt;&lt;Item&gt;&lt;ID&gt;13&lt;/ID&gt;&lt;UID&gt;{4F4C54AF-ED0F-4DA5-A81F-CB7C9A60BB31}&lt;/UID&gt;&lt;Title&gt;Nonlinear axisymmetric bending analysis of strain gradient thin circular plate&lt;/Title&gt;&lt;Template&gt;Generic&lt;/Template&gt;&lt;Star&gt;0&lt;/Star&gt;&lt;Tag&gt;0&lt;/Tag&gt;&lt;Author&gt;Li, A Q; Ji, X; Zhou, S S; Wang, L; Chen, J; Liu, P B&lt;/Author&gt;&lt;Year&gt;2021&lt;/Year&gt;&lt;Details&gt;&lt;_accessed&gt;63520479&lt;/_accessed&gt;&lt;_created&gt;63498866&lt;/_created&gt;&lt;_journal&gt;Applied Mathematical Modelling&lt;/_journal&gt;&lt;_modified&gt;63520479&lt;/_modified&gt;&lt;_pages&gt;363-380&lt;/_pages&gt;&lt;_volume&gt;89&lt;/_volume&gt;&lt;/Details&gt;&lt;Extra&gt;&lt;DBUID&gt;{5CB7BD94-0FA4-4808-A0EB-82738431C690}&lt;/DBUID&gt;&lt;/Extra&gt;&lt;/Item&gt;&lt;/References&gt;&lt;/Group&gt;&lt;/Citation&gt;_x000a_"/>
    <w:docVar w:name="NE.Ref{42EFC8EE-96C4-4649-AA52-5C128B0301ED}" w:val=" ADDIN NE.Ref.{42EFC8EE-96C4-4649-AA52-5C128B0301ED}&lt;Citation&gt;&lt;Group&gt;&lt;References&gt;&lt;Item&gt;&lt;ID&gt;13&lt;/ID&gt;&lt;UID&gt;{4F4C54AF-ED0F-4DA5-A81F-CB7C9A60BB31}&lt;/UID&gt;&lt;Title&gt;Nonlinear axisymmetric bending analysis of strain gradient thin circular plate&lt;/Title&gt;&lt;Template&gt;Generic&lt;/Template&gt;&lt;Star&gt;0&lt;/Star&gt;&lt;Tag&gt;0&lt;/Tag&gt;&lt;Author&gt;Li, A Q; Ji, X; Zhou, S S; Wang, L; Chen, J; Liu, P B&lt;/Author&gt;&lt;Year&gt;2021&lt;/Year&gt;&lt;Details&gt;&lt;_accessed&gt;63520479&lt;/_accessed&gt;&lt;_created&gt;63498866&lt;/_created&gt;&lt;_journal&gt;Applied Mathematical Modelling&lt;/_journal&gt;&lt;_modified&gt;63520479&lt;/_modified&gt;&lt;_pages&gt;363-380&lt;/_pages&gt;&lt;_volume&gt;89&lt;/_volume&gt;&lt;/Details&gt;&lt;Extra&gt;&lt;DBUID&gt;{5CB7BD94-0FA4-4808-A0EB-82738431C690}&lt;/DBUID&gt;&lt;/Extra&gt;&lt;/Item&gt;&lt;/References&gt;&lt;/Group&gt;&lt;/Citation&gt;_x000a_"/>
    <w:docVar w:name="NE.Ref{4370014A-CB51-451E-ADB3-C332C7DB4752}" w:val=" ADDIN NE.Ref.{4370014A-CB51-451E-ADB3-C332C7DB4752}&lt;Citation&gt;&lt;Group&gt;&lt;References&gt;&lt;Item&gt;&lt;ID&gt;9&lt;/ID&gt;&lt;UID&gt;{5083A637-9140-462B-B701-C49463E75E91}&lt;/UID&gt;&lt;Title&gt;Size-dependent electromechanical coupling behaviors of circular micro-plate due to flexoelectricity&lt;/Title&gt;&lt;Template&gt;Generic&lt;/Template&gt;&lt;Star&gt;0&lt;/Star&gt;&lt;Tag&gt;0&lt;/Tag&gt;&lt;Author&gt;Li, A Q; Zhou, S J; Qi, L&lt;/Author&gt;&lt;Year&gt;2016&lt;/Year&gt;&lt;Details&gt;&lt;_accessed&gt;62418753&lt;/_accessed&gt;&lt;_created&gt;62418753&lt;/_created&gt;&lt;_journal&gt;Applied Physics A-Materials Science &amp;amp; Processing&lt;/_journal&gt;&lt;_modified&gt;62418753&lt;/_modified&gt;&lt;_pages&gt;122-918&lt;/_pages&gt;&lt;_volume&gt;1&lt;/_volume&gt;&lt;/Details&gt;&lt;Extra&gt;&lt;DBUID&gt;{5CB7BD94-0FA4-4808-A0EB-82738431C690}&lt;/DBUID&gt;&lt;/Extra&gt;&lt;/Item&gt;&lt;/References&gt;&lt;/Group&gt;&lt;/Citation&gt;_x000a_"/>
    <w:docVar w:name="NE.Ref{4766C8C7-A246-480A-BC79-B66184B12575}" w:val=" ADDIN NE.Ref.{4766C8C7-A246-480A-BC79-B66184B12575}&lt;Citation&gt;&lt;Group&gt;&lt;References&gt;&lt;Item&gt;&lt;ID&gt;107&lt;/ID&gt;&lt;UID&gt;{DB393C5F-FD82-40F6-A777-357306FAEE7E}&lt;/UID&gt;&lt;Title&gt;On the size-dependent nonlinear thermo-electro-mechanical free vibration analysis of functionally graded flexoelectric nano-plate&lt;/Title&gt;&lt;Template&gt;Generic&lt;/Template&gt;&lt;Star&gt;0&lt;/Star&gt;&lt;Tag&gt;0&lt;/Tag&gt;&lt;Author&gt;Ghobadi, A; Golestanian, H; Beni, Y T; Zur, K K&lt;/Author&gt;&lt;Year&gt;2021&lt;/Year&gt;&lt;Details&gt;&lt;_journal&gt;Communications in Nonlinear Science and Numerical Simulation&lt;/_journal&gt;&lt;_volume&gt;95&lt;/_volume&gt;&lt;_pages&gt;105585&lt;/_pages&gt;&lt;_accessed&gt;63866150&lt;/_accessed&gt;&lt;_created&gt;63866132&lt;/_created&gt;&lt;_modified&gt;63866151&lt;/_modified&gt;&lt;/Details&gt;&lt;Extra&gt;&lt;DBUID&gt;{447476A8-14A8-412E-8A60-D77D43866241}&lt;/DBUID&gt;&lt;/Extra&gt;&lt;/Item&gt;&lt;/References&gt;&lt;/Group&gt;&lt;/Citation&gt;_x000a_"/>
    <w:docVar w:name="NE.Ref{48E9D71D-7E0B-4A9C-ACC6-F2AA4EC661B3}" w:val=" ADDIN NE.Ref.{48E9D71D-7E0B-4A9C-ACC6-F2AA4EC661B3}&lt;Citation&gt;&lt;Group&gt;&lt;References&gt;&lt;Item&gt;&lt;ID&gt;80&lt;/ID&gt;&lt;UID&gt;{A02090FC-5874-48F6-B349-80DD664797C1}&lt;/UID&gt;&lt;Title&gt;On the mechanics of curved flexoelectric microbeams&lt;/Title&gt;&lt;Template&gt;Generic&lt;/Template&gt;&lt;Star&gt;0&lt;/Star&gt;&lt;Tag&gt;0&lt;/Tag&gt;&lt;Author&gt;Qi, L; Huang, S J; Fu, G Y; Zhou, S J; Jiang, X N&lt;/Author&gt;&lt;Year&gt;2018&lt;/Year&gt;&lt;Details&gt;&lt;_accessed&gt;62682761&lt;/_accessed&gt;&lt;_created&gt;62682718&lt;/_created&gt;&lt;_journal&gt;International Journal of Engineering Science&lt;/_journal&gt;&lt;_modified&gt;62682718&lt;/_modified&gt;&lt;_pages&gt;1-15&lt;/_pages&gt;&lt;_volume&gt;124&lt;/_volume&gt;&lt;/Details&gt;&lt;Extra&gt;&lt;DBUID&gt;{447476A8-14A8-412E-8A60-D77D43866241}&lt;/DBUID&gt;&lt;/Extra&gt;&lt;/Item&gt;&lt;/References&gt;&lt;/Group&gt;&lt;/Citation&gt;_x000a_"/>
    <w:docVar w:name="NE.Ref{4E0AD010-EE97-49FD-8472-B56C9028A0A7}" w:val=" ADDIN NE.Ref.{4E0AD010-EE97-49FD-8472-B56C9028A0A7}&lt;Citation&gt;&lt;Group&gt;&lt;References&gt;&lt;Item&gt;&lt;ID&gt;110&lt;/ID&gt;&lt;UID&gt;{D7272799-C5CC-4B01-8512-A2122896CEF4}&lt;/UID&gt;&lt;Title&gt;Dynamic analysis of a nonlinear nanobeam with_x000d__x000a_Dynamic analysis of a nonlinear nanobeam with flexoelectric actuation&lt;/Title&gt;&lt;Template&gt;Generic&lt;/Template&gt;&lt;Star&gt;0&lt;/Star&gt;&lt;Tag&gt;0&lt;/Tag&gt;&lt;Author&gt;Baroudi, S; Najar, F&lt;/Author&gt;&lt;Year&gt;2019&lt;/Year&gt;&lt;Details&gt;&lt;_publisher&gt;Journal of Applied Physics&lt;/_publisher&gt;&lt;_volume&gt;125&lt;/_volume&gt;&lt;_pages&gt;044503&lt;/_pages&gt;&lt;_accessed&gt;63866164&lt;/_accessed&gt;&lt;_created&gt;63866164&lt;/_created&gt;&lt;_modified&gt;63866164&lt;/_modified&gt;&lt;/Details&gt;&lt;Extra&gt;&lt;DBUID&gt;{447476A8-14A8-412E-8A60-D77D43866241}&lt;/DBUID&gt;&lt;/Extra&gt;&lt;/Item&gt;&lt;/References&gt;&lt;/Group&gt;&lt;/Citation&gt;_x000a_"/>
    <w:docVar w:name="NE.Ref{583DF59F-5269-4C85-9CF9-F9EE0026F423}" w:val=" ADDIN NE.Ref.{583DF59F-5269-4C85-9CF9-F9EE0026F423}&lt;Citation&gt;&lt;Group&gt;&lt;References&gt;&lt;Item&gt;&lt;ID&gt;4&lt;/ID&gt;&lt;UID&gt;{F7AE614F-66FB-445D-A13A-FD7418990C1D}&lt;/UID&gt;&lt;Title&gt;A reformulated flexoelectric theory for isotropic dielectrics&lt;/Title&gt;&lt;Template&gt;Generic&lt;/Template&gt;&lt;Star&gt;0&lt;/Star&gt;&lt;Tag&gt;0&lt;/Tag&gt;&lt;Author&gt;Li, A Q; Zhou, S J; Qi, L; Chen, X&lt;/Author&gt;&lt;Year&gt;2015&lt;/Year&gt;&lt;Details&gt;&lt;_accessed&gt;60966231&lt;/_accessed&gt;&lt;_created&gt;60836643&lt;/_created&gt;&lt;_journal&gt;Journal of Physics D-Applied Physics&lt;/_journal&gt;&lt;_modified&gt;60966231&lt;/_modified&gt;&lt;_pages&gt;465502&lt;/_pages&gt;&lt;_volume&gt;48&lt;/_volume&gt;&lt;/Details&gt;&lt;Extra&gt;&lt;DBUID&gt;{5CB7BD94-0FA4-4808-A0EB-82738431C690}&lt;/DBUID&gt;&lt;/Extra&gt;&lt;/Item&gt;&lt;/References&gt;&lt;/Group&gt;&lt;/Citation&gt;_x000a_"/>
    <w:docVar w:name="NE.Ref{5C12E9B2-BB1A-4BBC-82FB-71BFB16FD22C}" w:val=" ADDIN NE.Ref.{5C12E9B2-BB1A-4BBC-82FB-71BFB16FD22C}&lt;Citation&gt;&lt;Group&gt;&lt;References&gt;&lt;Item&gt;&lt;ID&gt;24&lt;/ID&gt;&lt;UID&gt;{ACF19568-892D-43AF-9365-8354CB59CE8E}&lt;/UID&gt;&lt;Title&gt;Variational principles and governing equations in nano-dielectrics with the flexoelectric effect&lt;/Title&gt;&lt;Template&gt;Generic&lt;/Template&gt;&lt;Star&gt;0&lt;/Star&gt;&lt;Tag&gt;0&lt;/Tag&gt;&lt;Author&gt;Hu, S L; Shen, S P&lt;/Author&gt;&lt;Year&gt;2010&lt;/Year&gt;&lt;Details&gt;&lt;_accessed&gt;61130475&lt;/_accessed&gt;&lt;_created&gt;60644803&lt;/_created&gt;&lt;_issue&gt;8&lt;/_issue&gt;&lt;_journal&gt;Science China Physics, Mechanics &amp;amp; Astronomy&lt;/_journal&gt;&lt;_modified&gt;60644803&lt;/_modified&gt;&lt;_pages&gt;1497-1504&lt;/_pages&gt;&lt;_volume&gt;53&lt;/_volume&gt;&lt;/Details&gt;&lt;Extra&gt;&lt;DBUID&gt;{447476A8-14A8-412E-8A60-D77D43866241}&lt;/DBUID&gt;&lt;/Extra&gt;&lt;/Item&gt;&lt;/References&gt;&lt;/Group&gt;&lt;/Citation&gt;_x000a_"/>
    <w:docVar w:name="NE.Ref{5CDD06A2-CFF0-4E1A-82EC-E9CBDF32973C}" w:val=" ADDIN NE.Ref.{5CDD06A2-CFF0-4E1A-82EC-E9CBDF32973C}&lt;Citation&gt;&lt;Group&gt;&lt;References&gt;&lt;Item&gt;&lt;ID&gt;102&lt;/ID&gt;&lt;UID&gt;{69AA3D1E-7997-4A6B-B341-F069F2617784}&lt;/UID&gt;&lt;Title&gt;Study on a flexoelectric microphone using barium strontium titanate&lt;/Title&gt;&lt;Template&gt;Generic&lt;/Template&gt;&lt;Star&gt;0&lt;/Star&gt;&lt;Tag&gt;0&lt;/Tag&gt;&lt;Author&gt;Kwon, S R; Huang, W B; Zhang, S J; Yuan, F G; Jiang, X N&lt;/Author&gt;&lt;Year&gt;2016&lt;/Year&gt;&lt;Details&gt;&lt;_accessed&gt;63582293&lt;/_accessed&gt;&lt;_created&gt;63582293&lt;/_created&gt;&lt;_issue&gt;4&lt;/_issue&gt;&lt;_journal&gt;Journal of Micromechanics and Microengineering&lt;/_journal&gt;&lt;_modified&gt;63582293&lt;/_modified&gt;&lt;_pages&gt;045001&lt;/_pages&gt;&lt;_volume&gt;26&lt;/_volume&gt;&lt;/Details&gt;&lt;Extra&gt;&lt;DBUID&gt;{447476A8-14A8-412E-8A60-D77D43866241}&lt;/DBUID&gt;&lt;/Extra&gt;&lt;/Item&gt;&lt;/References&gt;&lt;/Group&gt;&lt;/Citation&gt;_x000a_"/>
    <w:docVar w:name="NE.Ref{6D8DD780-B40D-4FF6-9658-3810D0B567C1}" w:val=" ADDIN NE.Ref.{6D8DD780-B40D-4FF6-9658-3810D0B567C1}&lt;Citation&gt;&lt;Group&gt;&lt;References&gt;&lt;Item&gt;&lt;ID&gt;5&lt;/ID&gt;&lt;UID&gt;{B1974C80-B5B5-4831-B375-12175F038316}&lt;/UID&gt;&lt;Title&gt;A reformulation of constitutive relations in the strain gradient elasticity theory for isotropic materials&lt;/Title&gt;&lt;Template&gt;Generic&lt;/Template&gt;&lt;Star&gt;0&lt;/Star&gt;&lt;Tag&gt;0&lt;/Tag&gt;&lt;Author&gt;Zhou, S J; Li, A Q; Wang, B L&lt;/Author&gt;&lt;Year&gt;2016&lt;/Year&gt;&lt;Details&gt;&lt;_accessed&gt;61737943&lt;/_accessed&gt;&lt;_created&gt;60944184&lt;/_created&gt;&lt;_journal&gt;International Journal of Solids and Structures&lt;/_journal&gt;&lt;_modified&gt;60998911&lt;/_modified&gt;&lt;_pages&gt;28-37&lt;/_pages&gt;&lt;_volume&gt;80&lt;/_volume&gt;&lt;/Details&gt;&lt;Extra&gt;&lt;DBUID&gt;{5CB7BD94-0FA4-4808-A0EB-82738431C690}&lt;/DBUID&gt;&lt;/Extra&gt;&lt;/Item&gt;&lt;/References&gt;&lt;/Group&gt;&lt;/Citation&gt;_x000a_"/>
    <w:docVar w:name="NE.Ref{79C26906-4AFB-4038-84DE-F5D238A6457D}" w:val=" ADDIN NE.Ref.{79C26906-4AFB-4038-84DE-F5D238A6457D}&lt;Citation&gt;&lt;Group&gt;&lt;References&gt;&lt;Item&gt;&lt;ID&gt;114&lt;/ID&gt;&lt;UID&gt;{A94A1687-A44D-4FC1-B46B-84ACBF50081A}&lt;/UID&gt;&lt;Title&gt;Influence of impact velocity on flexoelectric effect&lt;/Title&gt;&lt;Template&gt;Generic&lt;/Template&gt;&lt;Star&gt;0&lt;/Star&gt;&lt;Tag&gt;0&lt;/Tag&gt;&lt;Author&gt;Hu, T; Wang, X; Yan, Y; Chen, L; Xu, W&lt;/Author&gt;&lt;Year&gt;2019&lt;/Year&gt;&lt;Details&gt;&lt;_journal&gt;Results in Physics&lt;/_journal&gt;&lt;_volume&gt;15&lt;/_volume&gt;&lt;_pages&gt;102812&lt;/_pages&gt;&lt;_accessed&gt;63870296&lt;/_accessed&gt;&lt;_created&gt;63870296&lt;/_created&gt;&lt;_modified&gt;63870296&lt;/_modified&gt;&lt;/Details&gt;&lt;Extra&gt;&lt;DBUID&gt;{447476A8-14A8-412E-8A60-D77D43866241}&lt;/DBUID&gt;&lt;/Extra&gt;&lt;/Item&gt;&lt;/References&gt;&lt;/Group&gt;&lt;Group&gt;&lt;References&gt;&lt;Item&gt;&lt;ID&gt;60&lt;/ID&gt;&lt;UID&gt;{B8DF449C-A64F-415E-85BE-93DACE52EC72}&lt;/UID&gt;&lt;Title&gt;Large flexoelectricity in Al2O3-doped Ba(Ti0.85Sn0.15)O3 ceramics&lt;/Title&gt;&lt;Template&gt;Generic&lt;/Template&gt;&lt;Star&gt;0&lt;/Star&gt;&lt;Tag&gt;0&lt;/Tag&gt;&lt;Author&gt;Shu, L L; Wan, M; Wang, Z; Wang, L; Lei, S; Wang, T; Huang, W B; Zhou, N; Wang, Y&lt;/Author&gt;&lt;Year&gt;2017&lt;/Year&gt;&lt;Details&gt;&lt;_accessed&gt;62456741&lt;/_accessed&gt;&lt;_created&gt;62456741&lt;/_created&gt;&lt;_journal&gt;Applied Physics Letters&lt;/_journal&gt;&lt;_marked_fields&gt;title;SUB|29|1_x0009_SUB|31|1_x0009_SUB|44|4_x0009_SUB|50|4_x0009_SUB|56|1_x0009__x000d__x000a_&lt;/_marked_fields&gt;&lt;_modified&gt;62456741&lt;/_modified&gt;&lt;_pages&gt;192903&lt;/_pages&gt;&lt;_volume&gt;110&lt;/_volume&gt;&lt;/Details&gt;&lt;Extra&gt;&lt;DBUID&gt;{447476A8-14A8-412E-8A60-D77D43866241}&lt;/DBUID&gt;&lt;/Extra&gt;&lt;/Item&gt;&lt;/References&gt;&lt;/Group&gt;&lt;Group&gt;&lt;References&gt;&lt;Item&gt;&lt;ID&gt;62&lt;/ID&gt;&lt;UID&gt;{541AE7BF-721C-44CE-9E93-714458876AFD}&lt;/UID&gt;&lt;Title&gt;Flexoelectric characterization of BaTiO3-0.08Bi(Zn1/2Ti1/2)O3&lt;/Title&gt;&lt;Template&gt;Generic&lt;/Template&gt;&lt;Star&gt;0&lt;/Star&gt;&lt;Tag&gt;0&lt;/Tag&gt;&lt;Author&gt;Huang, S; Kim, T; Hou, D; Cann, D; Jones, J; Jiang, X N&lt;/Author&gt;&lt;Year&gt;2017&lt;/Year&gt;&lt;Details&gt;&lt;_accessed&gt;62457636&lt;/_accessed&gt;&lt;_created&gt;62457636&lt;/_created&gt;&lt;_journal&gt;Applied Physics Letters&lt;/_journal&gt;&lt;_marked_fields&gt;title;SUB|40|1_x0009_SUB|51|3_x0009_SUB|56|3_x0009_SUB|61|1_x0009__x000d__x000a_&lt;/_marked_fields&gt;&lt;_modified&gt;62457636&lt;/_modified&gt;&lt;_pages&gt;222904&lt;/_pages&gt;&lt;_volume&gt;110&lt;/_volume&gt;&lt;/Details&gt;&lt;Extra&gt;&lt;DBUID&gt;{447476A8-14A8-412E-8A60-D77D43866241}&lt;/DBUID&gt;&lt;/Extra&gt;&lt;/Item&gt;&lt;/References&gt;&lt;/Group&gt;&lt;/Citation&gt;_x000a_"/>
    <w:docVar w:name="NE.Ref{7B11A02B-B1DB-47A0-A367-48CC6D0EFFAD}" w:val=" ADDIN NE.Ref.{7B11A02B-B1DB-47A0-A367-48CC6D0EFFAD}&lt;Citation&gt;&lt;Group&gt;&lt;References&gt;&lt;Item&gt;&lt;ID&gt;30&lt;/ID&gt;&lt;UID&gt;{FE6FA2A1-6B75-4B7B-B7E7-A9A55023272D}&lt;/UID&gt;&lt;Title&gt;Size-dependent nonlinear bending and vibration of flexoelectric nanobeam based on strain gradient theory&lt;/Title&gt;&lt;Template&gt;Generic&lt;/Template&gt;&lt;Star&gt;0&lt;/Star&gt;&lt;Tag&gt;0&lt;/Tag&gt;&lt;Author&gt;Zhao, X; Zheng, S; Li, Z&lt;/Author&gt;&lt;Year&gt;2019&lt;/Year&gt;&lt;Details&gt;&lt;_accessed&gt;63808526&lt;/_accessed&gt;&lt;_created&gt;63808526&lt;/_created&gt;&lt;_journal&gt;Smart Materials and Structures&lt;/_journal&gt;&lt;_modified&gt;63808526&lt;/_modified&gt;&lt;_pages&gt;075027&lt;/_pages&gt;&lt;_volume&gt;28&lt;/_volume&gt;&lt;/Details&gt;&lt;Extra&gt;&lt;DBUID&gt;{3DE15BDE-A31F-401E-AD9D-21F864086629}&lt;/DBUID&gt;&lt;/Extra&gt;&lt;/Item&gt;&lt;/References&gt;&lt;/Group&gt;&lt;Group&gt;&lt;References&gt;&lt;Item&gt;&lt;ID&gt;2&lt;/ID&gt;&lt;UID&gt;{B8238441-EE96-44A6-A0B1-7ED30E526524}&lt;/UID&gt;&lt;Title&gt;Nonlinear vibration of the piezoelectric nanobeams based on the nonlocal theory&lt;/Title&gt;&lt;Template&gt;Journal Article&lt;/Template&gt;&lt;Star&gt;0&lt;/Star&gt;&lt;Tag&gt;0&lt;/Tag&gt;&lt;Author&gt;Ke, L L; Wang, Y S; Wang, Z D&lt;/Author&gt;&lt;Year&gt;2012&lt;/Year&gt;&lt;Details&gt;&lt;_accessed&gt;63808523&lt;/_accessed&gt;&lt;_collection_scope&gt;SCIE;EI&lt;/_collection_scope&gt;&lt;_created&gt;59978351&lt;/_created&gt;&lt;_impact_factor&gt;   5.138&lt;/_impact_factor&gt;&lt;_journal&gt;Composite Structures&lt;/_journal&gt;&lt;_modified&gt;63808523&lt;/_modified&gt;&lt;_pages&gt;2038-2047&lt;/_pages&gt;&lt;_volume&gt;94&lt;/_volume&gt;&lt;/Details&gt;&lt;Extra&gt;&lt;DBUID&gt;{3DE15BDE-A31F-401E-AD9D-21F864086629}&lt;/DBUID&gt;&lt;/Extra&gt;&lt;/Item&gt;&lt;/References&gt;&lt;/Group&gt;&lt;/Citation&gt;_x000a_"/>
    <w:docVar w:name="NE.Ref{7F41DB9C-BD5F-4EFA-8CF8-955D7B946A8F}" w:val=" ADDIN NE.Ref.{7F41DB9C-BD5F-4EFA-8CF8-955D7B946A8F}&lt;Citation&gt;&lt;Group&gt;&lt;References&gt;&lt;Item&gt;&lt;ID&gt;13&lt;/ID&gt;&lt;UID&gt;{4F4C54AF-ED0F-4DA5-A81F-CB7C9A60BB31}&lt;/UID&gt;&lt;Title&gt;Nonlinear axisymmetric bending analysis of strain gradient thin circular plate&lt;/Title&gt;&lt;Template&gt;Generic&lt;/Template&gt;&lt;Star&gt;0&lt;/Star&gt;&lt;Tag&gt;0&lt;/Tag&gt;&lt;Author&gt;Li, A Q; Ji, X; Zhou, S S; Wang, L; Chen, J; Liu, P B&lt;/Author&gt;&lt;Year&gt;2021&lt;/Year&gt;&lt;Details&gt;&lt;_accessed&gt;63520479&lt;/_accessed&gt;&lt;_created&gt;63498866&lt;/_created&gt;&lt;_journal&gt;Applied Mathematical Modelling&lt;/_journal&gt;&lt;_modified&gt;63520479&lt;/_modified&gt;&lt;_pages&gt;363-380&lt;/_pages&gt;&lt;_volume&gt;89&lt;/_volume&gt;&lt;/Details&gt;&lt;Extra&gt;&lt;DBUID&gt;{5CB7BD94-0FA4-4808-A0EB-82738431C690}&lt;/DBUID&gt;&lt;/Extra&gt;&lt;/Item&gt;&lt;/References&gt;&lt;/Group&gt;&lt;/Citation&gt;_x000a_"/>
    <w:docVar w:name="NE.Ref{8616E71F-5B93-4A6D-9E0E-5129A5B8F0BA}" w:val=" ADDIN NE.Ref.{8616E71F-5B93-4A6D-9E0E-5129A5B8F0BA}&lt;Citation&gt;&lt;Group&gt;&lt;References&gt;&lt;Item&gt;&lt;ID&gt;14&lt;/ID&gt;&lt;UID&gt;{8C0EFA4C-19D0-4205-AAA4-9DE8790AEBF6}&lt;/UID&gt;&lt;Title&gt;Enhanced energy harvesting of cantilevered flexoelectric micro-beam by proof-mass&lt;/Title&gt;&lt;Template&gt;Generic&lt;/Template&gt;&lt;Star&gt;0&lt;/Star&gt;&lt;Tag&gt;0&lt;/Tag&gt;&lt;Author&gt;Li, A Q; Zhao, W; Zhou, S S; Wang, L; Zhang, L L&lt;/Author&gt;&lt;Year&gt;2019&lt;/Year&gt;&lt;Details&gt;&lt;_accessed&gt;63788594&lt;/_accessed&gt;&lt;_created&gt;63567831&lt;/_created&gt;&lt;_journal&gt;AIP Advances&lt;/_journal&gt;&lt;_modified&gt;63788594&lt;/_modified&gt;&lt;_pages&gt;115305&lt;/_pages&gt;&lt;_volume&gt;9&lt;/_volume&gt;&lt;/Details&gt;&lt;Extra&gt;&lt;DBUID&gt;{5CB7BD94-0FA4-4808-A0EB-82738431C690}&lt;/DBUID&gt;&lt;/Extra&gt;&lt;/Item&gt;&lt;/References&gt;&lt;/Group&gt;&lt;Group&gt;&lt;References&gt;&lt;Item&gt;&lt;ID&gt;4&lt;/ID&gt;&lt;UID&gt;{F7AE614F-66FB-445D-A13A-FD7418990C1D}&lt;/UID&gt;&lt;Title&gt;A reformulated flexoelectric theory for isotropic dielectrics&lt;/Title&gt;&lt;Template&gt;Generic&lt;/Template&gt;&lt;Star&gt;0&lt;/Star&gt;&lt;Tag&gt;0&lt;/Tag&gt;&lt;Author&gt;Li, A Q; Zhou, S J; Qi, L; Chen, X&lt;/Author&gt;&lt;Year&gt;2015&lt;/Year&gt;&lt;Details&gt;&lt;_accessed&gt;60966231&lt;/_accessed&gt;&lt;_created&gt;60836643&lt;/_created&gt;&lt;_journal&gt;Journal of Physics D-Applied Physics&lt;/_journal&gt;&lt;_modified&gt;60966231&lt;/_modified&gt;&lt;_pages&gt;465502&lt;/_pages&gt;&lt;_volume&gt;48&lt;/_volume&gt;&lt;/Details&gt;&lt;Extra&gt;&lt;DBUID&gt;{5CB7BD94-0FA4-4808-A0EB-82738431C690}&lt;/DBUID&gt;&lt;/Extra&gt;&lt;/Item&gt;&lt;/References&gt;&lt;/Group&gt;&lt;/Citation&gt;_x000a_"/>
    <w:docVar w:name="NE.Ref{8EBEB17B-03D6-4E6A-8C86-3D5131625BA7}" w:val=" ADDIN NE.Ref.{8EBEB17B-03D6-4E6A-8C86-3D5131625BA7}&lt;Citation&gt;&lt;Group&gt;&lt;References&gt;&lt;Item&gt;&lt;ID&gt;59&lt;/ID&gt;&lt;UID&gt;{1BD237EB-1528-4000-B7C9-795B83606C64}&lt;/UID&gt;&lt;Title&gt;Investigation of the 2312 flexoelectric coefficient component of polyvinylidene fluoride: Deduction, simulation, and mensuration&lt;/Title&gt;&lt;Template&gt;Generic&lt;/Template&gt;&lt;Star&gt;0&lt;/Star&gt;&lt;Tag&gt;0&lt;/Tag&gt;&lt;Author&gt;Zhang, S; Liu, K; Xu, M; Shen, H; Chen, K; Feng, B; Shen, S P&lt;/Author&gt;&lt;Year&gt;2017&lt;/Year&gt;&lt;Details&gt;&lt;_accessed&gt;62456653&lt;/_accessed&gt;&lt;_created&gt;62456653&lt;/_created&gt;&lt;_journal&gt;Scientific Reports&lt;/_journal&gt;&lt;_modified&gt;62456653&lt;/_modified&gt;&lt;_pages&gt;3134&lt;/_pages&gt;&lt;_volume&gt;7&lt;/_volume&gt;&lt;/Details&gt;&lt;Extra&gt;&lt;DBUID&gt;{447476A8-14A8-412E-8A60-D77D43866241}&lt;/DBUID&gt;&lt;/Extra&gt;&lt;/Item&gt;&lt;/References&gt;&lt;/Group&gt;&lt;/Citation&gt;_x000a_"/>
    <w:docVar w:name="NE.Ref{8F2E5A9F-6B7A-42B4-9B9B-DA11A50B0129}" w:val=" ADDIN NE.Ref.{8F2E5A9F-6B7A-42B4-9B9B-DA11A50B0129}&lt;Citation&gt;&lt;Group&gt;&lt;References&gt;&lt;Item&gt;&lt;ID&gt;101&lt;/ID&gt;&lt;UID&gt;{E50E572D-2068-4D9A-987A-248815F68A45}&lt;/UID&gt;&lt;Title&gt;A curved resonant flexoelectric actuator&lt;/Title&gt;&lt;Template&gt;Generic&lt;/Template&gt;&lt;Star&gt;0&lt;/Star&gt;&lt;Tag&gt;0&lt;/Tag&gt;&lt;Author&gt;Zhang, S W; Liu, K; Xu, M L; Shen, S P&lt;/Author&gt;&lt;Year&gt;2017&lt;/Year&gt;&lt;Details&gt;&lt;_accessed&gt;63582276&lt;/_accessed&gt;&lt;_created&gt;63582276&lt;/_created&gt;&lt;_journal&gt;Applied Physics Letters&lt;/_journal&gt;&lt;_modified&gt;63582276&lt;/_modified&gt;&lt;_pages&gt;082904&lt;/_pages&gt;&lt;_volume&gt;111&lt;/_volume&gt;&lt;/Details&gt;&lt;Extra&gt;&lt;DBUID&gt;{447476A8-14A8-412E-8A60-D77D43866241}&lt;/DBUID&gt;&lt;/Extra&gt;&lt;/Item&gt;&lt;/References&gt;&lt;/Group&gt;&lt;/Citation&gt;_x000a_"/>
    <w:docVar w:name="NE.Ref{9A058911-A60C-4301-B24A-9250D03F8240}" w:val=" ADDIN NE.Ref.{9A058911-A60C-4301-B24A-9250D03F8240}&lt;Citation&gt;&lt;Group&gt;&lt;References&gt;&lt;Item&gt;&lt;ID&gt;113&lt;/ID&gt;&lt;UID&gt;{46D18EE2-3240-4B79-BB83-6BEB5A5DCA11}&lt;/UID&gt;&lt;Title&gt;Energy gathering performance of micro/nanoscale circular energy harvesters based on flexoelectric effect&lt;/Title&gt;&lt;Template&gt;Generic&lt;/Template&gt;&lt;Star&gt;0&lt;/Star&gt;&lt;Tag&gt;0&lt;/Tag&gt;&lt;Author&gt;Wang, K F; Wang, B L&lt;/Author&gt;&lt;Year&gt;2018&lt;/Year&gt;&lt;Details&gt;&lt;_journal&gt;Energy&lt;/_journal&gt;&lt;_volume&gt;149&lt;/_volume&gt;&lt;_pages&gt;597-606&lt;/_pages&gt;&lt;_accessed&gt;63866491&lt;/_accessed&gt;&lt;_created&gt;63866491&lt;/_created&gt;&lt;_modified&gt;63866491&lt;/_modified&gt;&lt;/Details&gt;&lt;Extra&gt;&lt;DBUID&gt;{447476A8-14A8-412E-8A60-D77D43866241}&lt;/DBUID&gt;&lt;/Extra&gt;&lt;/Item&gt;&lt;/References&gt;&lt;/Group&gt;&lt;/Citation&gt;_x000a_"/>
    <w:docVar w:name="NE.Ref{AA188369-8592-40A1-95BA-74D1606F1AEA}" w:val=" ADDIN NE.Ref.{AA188369-8592-40A1-95BA-74D1606F1AEA}&lt;Citation&gt;&lt;Group&gt;&lt;References&gt;&lt;Item&gt;&lt;ID&gt;83&lt;/ID&gt;&lt;UID&gt;{6507228E-B3AF-4D62-B65D-49C5A89D3D98}&lt;/UID&gt;&lt;Title&gt;Nonlinear analysis of flexoelectric energy harvesters under force excitations&lt;/Title&gt;&lt;Template&gt;Generic&lt;/Template&gt;&lt;Star&gt;0&lt;/Star&gt;&lt;Tag&gt;0&lt;/Tag&gt;&lt;Author&gt;Dai, H L; Yan, Z; Wang, L&lt;/Author&gt;&lt;Year&gt;2019&lt;/Year&gt;&lt;Details&gt;&lt;_accessed&gt;63866436&lt;/_accessed&gt;&lt;_created&gt;62682748&lt;/_created&gt;&lt;_journal&gt;International Journal of Mechanics and Materials in Design&lt;/_journal&gt;&lt;_modified&gt;62682748&lt;/_modified&gt;&lt;_volume&gt;https://doi.org/10.1007/s10999-019-09446-0&lt;/_volume&gt;&lt;/Details&gt;&lt;Extra&gt;&lt;DBUID&gt;{447476A8-14A8-412E-8A60-D77D43866241}&lt;/DBUID&gt;&lt;/Extra&gt;&lt;/Item&gt;&lt;/References&gt;&lt;/Group&gt;&lt;/Citation&gt;_x000a_"/>
    <w:docVar w:name="NE.Ref{ADFE90E6-6302-4382-855A-0DC7B5ED9E17}" w:val=" ADDIN NE.Ref.{ADFE90E6-6302-4382-855A-0DC7B5ED9E17}&lt;Citation&gt;&lt;Group&gt;&lt;References&gt;&lt;Item&gt;&lt;ID&gt;82&lt;/ID&gt;&lt;UID&gt;{A2ACA677-856D-400F-8200-0AD4D06D5AE0}&lt;/UID&gt;&lt;Title&gt;Dynamic flexoelectric actuation and vibration control of beams&lt;/Title&gt;&lt;Template&gt;Generic&lt;/Template&gt;&lt;Star&gt;0&lt;/Star&gt;&lt;Tag&gt;0&lt;/Tag&gt;&lt;Author&gt;Fan, M; Deng, B L; Tzou, H&lt;/Author&gt;&lt;Year&gt;2018&lt;/Year&gt;&lt;Details&gt;&lt;_accessed&gt;63866112&lt;/_accessed&gt;&lt;_created&gt;62682742&lt;/_created&gt;&lt;_issue&gt;4&lt;/_issue&gt;&lt;_journal&gt;Journal of Vibration and Acoustics-Transactions of the ASME&lt;/_journal&gt;&lt;_modified&gt;63866113&lt;/_modified&gt;&lt;_pages&gt;041005&lt;/_pages&gt;&lt;_volume&gt;140&lt;/_volume&gt;&lt;/Details&gt;&lt;Extra&gt;&lt;DBUID&gt;{447476A8-14A8-412E-8A60-D77D43866241}&lt;/DBUID&gt;&lt;/Extra&gt;&lt;/Item&gt;&lt;/References&gt;&lt;/Group&gt;&lt;/Citation&gt;_x000a_"/>
    <w:docVar w:name="NE.Ref{B64B666C-6001-43FC-B3B6-38136CF139CE}" w:val=" ADDIN NE.Ref.{B64B666C-6001-43FC-B3B6-38136CF139CE}&lt;Citation&gt;&lt;Group&gt;&lt;References&gt;&lt;Item&gt;&lt;ID&gt;104&lt;/ID&gt;&lt;UID&gt;{EDF3EF4B-67F8-4F10-A83C-763C083F143D}&lt;/UID&gt;&lt;Title&gt;Flexoelectricity in solids: progress, challenges, and perspectives&lt;/Title&gt;&lt;Template&gt;Generic&lt;/Template&gt;&lt;Star&gt;0&lt;/Star&gt;&lt;Tag&gt;0&lt;/Tag&gt;&lt;Author&gt;Wang, B; Gu, Y; Zhang, S J; Chen, L Q&lt;/Author&gt;&lt;Year&gt;2019&lt;/Year&gt;&lt;Details&gt;&lt;_journal&gt;Progress in Materials Science&lt;/_journal&gt;&lt;_volume&gt;106&lt;/_volume&gt;&lt;_pages&gt;100570&lt;/_pages&gt;&lt;_accessed&gt;63865131&lt;/_accessed&gt;&lt;_created&gt;63865131&lt;/_created&gt;&lt;_modified&gt;63865131&lt;/_modified&gt;&lt;/Details&gt;&lt;Extra&gt;&lt;DBUID&gt;{447476A8-14A8-412E-8A60-D77D43866241}&lt;/DBUID&gt;&lt;/Extra&gt;&lt;/Item&gt;&lt;/References&gt;&lt;/Group&gt;&lt;/Citation&gt;_x000a_"/>
    <w:docVar w:name="NE.Ref{B8EF63CC-7DEC-4E00-9D7D-7465205E1BE0}" w:val=" ADDIN NE.Ref.{B8EF63CC-7DEC-4E00-9D7D-7465205E1BE0}&lt;Citation&gt;&lt;Group&gt;&lt;References&gt;&lt;Item&gt;&lt;ID&gt;103&lt;/ID&gt;&lt;UID&gt;{68A01488-31F8-46D0-A4FD-D7EB634D621E}&lt;/UID&gt;&lt;Title&gt;Flexoelectricity in bones&lt;/Title&gt;&lt;Template&gt;Generic&lt;/Template&gt;&lt;Star&gt;0&lt;/Star&gt;&lt;Tag&gt;0&lt;/Tag&gt;&lt;Author&gt;Vasquez-Sancho, F; Abdollahi, A; Damjanovic, D; Catalan, G&lt;/Author&gt;&lt;Year&gt;2018&lt;/Year&gt;&lt;Details&gt;&lt;_journal&gt;Advanced Materials&lt;/_journal&gt;&lt;_volume&gt;30&lt;/_volume&gt;&lt;_pages&gt;1705316&lt;/_pages&gt;&lt;_accessed&gt;63865124&lt;/_accessed&gt;&lt;_created&gt;63865124&lt;/_created&gt;&lt;_modified&gt;63865124&lt;/_modified&gt;&lt;/Details&gt;&lt;Extra&gt;&lt;DBUID&gt;{447476A8-14A8-412E-8A60-D77D43866241}&lt;/DBUID&gt;&lt;/Extra&gt;&lt;/Item&gt;&lt;/References&gt;&lt;/Group&gt;&lt;/Citation&gt;_x000a_"/>
    <w:docVar w:name="NE.Ref{BA244C06-6625-49EF-917F-6B34654D332B}" w:val=" ADDIN NE.Ref.{BA244C06-6625-49EF-917F-6B34654D332B}&lt;Citation&gt;&lt;Group&gt;&lt;References&gt;&lt;Item&gt;&lt;ID&gt;7&lt;/ID&gt;&lt;UID&gt;{ADC1E3BA-F465-4334-9CBC-B4B3543A0F64}&lt;/UID&gt;&lt;Title&gt;A comparison of strain gradient theories with applications to the functionally graded circular micro-plate&lt;/Title&gt;&lt;Template&gt;Generic&lt;/Template&gt;&lt;Star&gt;0&lt;/Star&gt;&lt;Tag&gt;0&lt;/Tag&gt;&lt;Author&gt;Ji, X; Li, A Q; Zhou, S J&lt;/Author&gt;&lt;Year&gt;2017&lt;/Year&gt;&lt;Details&gt;&lt;_accessed&gt;63380800&lt;/_accessed&gt;&lt;_created&gt;61737962&lt;/_created&gt;&lt;_journal&gt;Applied Mathematical Modelling&lt;/_journal&gt;&lt;_modified&gt;61737962&lt;/_modified&gt;&lt;_pages&gt;124-143&lt;/_pages&gt;&lt;_volume&gt;49&lt;/_volume&gt;&lt;/Details&gt;&lt;Extra&gt;&lt;DBUID&gt;{5CB7BD94-0FA4-4808-A0EB-82738431C690}&lt;/DBUID&gt;&lt;/Extra&gt;&lt;/Item&gt;&lt;/References&gt;&lt;/Group&gt;&lt;Group&gt;&lt;References&gt;&lt;Item&gt;&lt;ID&gt;5&lt;/ID&gt;&lt;UID&gt;{B1974C80-B5B5-4831-B375-12175F038316}&lt;/UID&gt;&lt;Title&gt;A reformulation of constitutive relations in the strain gradient elasticity theory for isotropic materials&lt;/Title&gt;&lt;Template&gt;Generic&lt;/Template&gt;&lt;Star&gt;0&lt;/Star&gt;&lt;Tag&gt;0&lt;/Tag&gt;&lt;Author&gt;Zhou, S J; Li, A Q; Wang, B L&lt;/Author&gt;&lt;Year&gt;2016&lt;/Year&gt;&lt;Details&gt;&lt;_accessed&gt;61737943&lt;/_accessed&gt;&lt;_created&gt;60944184&lt;/_created&gt;&lt;_journal&gt;International Journal of Solids and Structures&lt;/_journal&gt;&lt;_modified&gt;60998911&lt;/_modified&gt;&lt;_pages&gt;28-37&lt;/_pages&gt;&lt;_volume&gt;80&lt;/_volume&gt;&lt;/Details&gt;&lt;Extra&gt;&lt;DBUID&gt;{5CB7BD94-0FA4-4808-A0EB-82738431C690}&lt;/DBUID&gt;&lt;/Extra&gt;&lt;/Item&gt;&lt;/References&gt;&lt;/Group&gt;&lt;/Citation&gt;_x000a_"/>
    <w:docVar w:name="NE.Ref{BC116594-096D-4043-A21D-A24C94339864}" w:val=" ADDIN NE.Ref.{BC116594-096D-4043-A21D-A24C94339864}&lt;Citation&gt;&lt;Group&gt;&lt;References&gt;&lt;Item&gt;&lt;ID&gt;115&lt;/ID&gt;&lt;UID&gt;{0B6E1EEA-3583-49A3-A43B-018A712389DB}&lt;/UID&gt;&lt;Title&gt;Bending flexoelectric effect induced in anisotropic beams with cubic symmetry&lt;/Title&gt;&lt;Template&gt;Generic&lt;/Template&gt;&lt;Star&gt;0&lt;/Star&gt;&lt;Tag&gt;0&lt;/Tag&gt;&lt;Author&gt;Gabr, M E; El Dhaba, A R&lt;/Author&gt;&lt;Year&gt;2021&lt;/Year&gt;&lt;Details&gt;&lt;_journal&gt;Results in Physics&lt;/_journal&gt;&lt;_volume&gt;22&lt;/_volume&gt;&lt;_pages&gt;103895&lt;/_pages&gt;&lt;_accessed&gt;63870299&lt;/_accessed&gt;&lt;_created&gt;63870299&lt;/_created&gt;&lt;_modified&gt;63870299&lt;/_modified&gt;&lt;/Details&gt;&lt;Extra&gt;&lt;DBUID&gt;{447476A8-14A8-412E-8A60-D77D43866241}&lt;/DBUID&gt;&lt;/Extra&gt;&lt;/Item&gt;&lt;/References&gt;&lt;/Group&gt;&lt;/Citation&gt;_x000a_"/>
    <w:docVar w:name="NE.Ref{BD15AB37-1188-48BC-90F3-3B2C2D710CB6}" w:val=" ADDIN NE.Ref.{BD15AB37-1188-48BC-90F3-3B2C2D710CB6}&lt;Citation&gt;&lt;Group&gt;&lt;References&gt;&lt;Item&gt;&lt;ID&gt;111&lt;/ID&gt;&lt;UID&gt;{7620DB3F-D5E1-4912-A3AD-61083BB6738B}&lt;/UID&gt;&lt;Title&gt;Nonlinear vibration of piezoelectric sandwich nanoplates with functionally graded porous core with consideration of flexoelectric effect&lt;/Title&gt;&lt;Template&gt;Generic&lt;/Template&gt;&lt;Star&gt;0&lt;/Star&gt;&lt;Tag&gt;0&lt;/Tag&gt;&lt;Author&gt;Zeng, S; Wang, B L; Wang, K F&lt;/Author&gt;&lt;Year&gt;2019&lt;/Year&gt;&lt;Details&gt;&lt;_journal&gt;Composite Structures&lt;/_journal&gt;&lt;_volume&gt;207&lt;/_volume&gt;&lt;_pages&gt;340-351&lt;/_pages&gt;&lt;_accessed&gt;63866427&lt;/_accessed&gt;&lt;_created&gt;63866427&lt;/_created&gt;&lt;_modified&gt;63866427&lt;/_modified&gt;&lt;/Details&gt;&lt;Extra&gt;&lt;DBUID&gt;{447476A8-14A8-412E-8A60-D77D43866241}&lt;/DBUID&gt;&lt;/Extra&gt;&lt;/Item&gt;&lt;/References&gt;&lt;/Group&gt;&lt;/Citation&gt;_x000a_"/>
    <w:docVar w:name="NE.Ref{CE8E6C92-DA67-44EB-A4D9-99595D8CFD74}" w:val=" ADDIN NE.Ref.{CE8E6C92-DA67-44EB-A4D9-99595D8CFD74}&lt;Citation&gt;&lt;Group&gt;&lt;References&gt;&lt;Item&gt;&lt;ID&gt;97&lt;/ID&gt;&lt;UID&gt;{2B6304F1-2EE6-4184-9127-5ABBF3423E76}&lt;/UID&gt;&lt;Title&gt;On non-linear vibrations of flexoelectric nanobeams&lt;/Title&gt;&lt;Template&gt;Generic&lt;/Template&gt;&lt;Star&gt;0&lt;/Star&gt;&lt;Tag&gt;0&lt;/Tag&gt;&lt;Author&gt;Barati, M R&lt;/Author&gt;&lt;Year&gt;2017&lt;/Year&gt;&lt;Details&gt;&lt;_accessed&gt;63581665&lt;/_accessed&gt;&lt;_created&gt;63581665&lt;/_created&gt;&lt;_journal&gt;International Journal of Engineering Science&lt;/_journal&gt;&lt;_modified&gt;63581665&lt;/_modified&gt;&lt;_pages&gt;143-153&lt;/_pages&gt;&lt;_volume&gt;121&lt;/_volume&gt;&lt;/Details&gt;&lt;Extra&gt;&lt;DBUID&gt;{447476A8-14A8-412E-8A60-D77D43866241}&lt;/DBUID&gt;&lt;/Extra&gt;&lt;/Item&gt;&lt;/References&gt;&lt;/Group&gt;&lt;/Citation&gt;_x000a_"/>
    <w:docVar w:name="NE.Ref{D038B6BD-198C-4F18-AE0C-D4345DA2D599}" w:val=" ADDIN NE.Ref.{D038B6BD-198C-4F18-AE0C-D4345DA2D599}&lt;Citation&gt;&lt;Group&gt;&lt;References&gt;&lt;Item&gt;&lt;ID&gt;104&lt;/ID&gt;&lt;UID&gt;{EDF3EF4B-67F8-4F10-A83C-763C083F143D}&lt;/UID&gt;&lt;Title&gt;Flexoelectricity in solids: progress, challenges, and perspectives&lt;/Title&gt;&lt;Template&gt;Generic&lt;/Template&gt;&lt;Star&gt;0&lt;/Star&gt;&lt;Tag&gt;0&lt;/Tag&gt;&lt;Author&gt;Wang, B; Gu, Y; Zhang, S J; Chen, L Q&lt;/Author&gt;&lt;Year&gt;2019&lt;/Year&gt;&lt;Details&gt;&lt;_journal&gt;Progress in Materials Science&lt;/_journal&gt;&lt;_volume&gt;106&lt;/_volume&gt;&lt;_pages&gt;100570&lt;/_pages&gt;&lt;_accessed&gt;63865131&lt;/_accessed&gt;&lt;_created&gt;63865131&lt;/_created&gt;&lt;_modified&gt;63865131&lt;/_modified&gt;&lt;/Details&gt;&lt;Extra&gt;&lt;DBUID&gt;{447476A8-14A8-412E-8A60-D77D43866241}&lt;/DBUID&gt;&lt;/Extra&gt;&lt;/Item&gt;&lt;/References&gt;&lt;/Group&gt;&lt;/Citation&gt;_x000a_"/>
    <w:docVar w:name="NE.Ref{D0B38CD6-95A3-458B-93BB-2CFA75E042F7}" w:val=" ADDIN NE.Ref.{D0B38CD6-95A3-458B-93BB-2CFA75E042F7}&lt;Citation&gt;&lt;Group&gt;&lt;References&gt;&lt;Item&gt;&lt;ID&gt;108&lt;/ID&gt;&lt;UID&gt;{AA24B343-3642-41FF-88EB-35E84F3CCA80}&lt;/UID&gt;&lt;Title&gt;Nonlinear electromechanical analysis of micro/nanobeams based on the nonlocal strain gradient theory tuned by flexoelectric and piezoelectric effects&lt;/Title&gt;&lt;Template&gt;Generic&lt;/Template&gt;&lt;Star&gt;0&lt;/Star&gt;&lt;Tag&gt;0&lt;/Tag&gt;&lt;Author&gt;Yademellat, H; Ansari, R; Darvizeh, A; Torabi, J; Zabihi, A&lt;/Author&gt;&lt;Year&gt;2020&lt;/Year&gt;&lt;Details&gt;&lt;_journal&gt;Mechanics Based Design of Structures and Machines&lt;/_journal&gt;&lt;_volume&gt;DOI: 10.1080/15397734.2020.1836970&lt;/_volume&gt;&lt;_accessed&gt;63866150&lt;/_accessed&gt;&lt;_created&gt;63866145&lt;/_created&gt;&lt;_modified&gt;63866150&lt;/_modified&gt;&lt;/Details&gt;&lt;Extra&gt;&lt;DBUID&gt;{447476A8-14A8-412E-8A60-D77D43866241}&lt;/DBUID&gt;&lt;/Extra&gt;&lt;/Item&gt;&lt;/References&gt;&lt;/Group&gt;&lt;/Citation&gt;_x000a_"/>
    <w:docVar w:name="NE.Ref{D356E2CF-34EA-40C1-B16E-0022D9DEFD19}" w:val=" ADDIN NE.Ref.{D356E2CF-34EA-40C1-B16E-0022D9DEFD19}&lt;Citation&gt;&lt;Group&gt;&lt;References&gt;&lt;Item&gt;&lt;ID&gt;95&lt;/ID&gt;&lt;UID&gt;{567D1832-6001-4F7B-B723-11D5A0B37CB0}&lt;/UID&gt;&lt;Title&gt;Flexoelectric materials and their related applications: a focused review&lt;/Title&gt;&lt;Template&gt;Generic&lt;/Template&gt;&lt;Star&gt;0&lt;/Star&gt;&lt;Tag&gt;0&lt;/Tag&gt;&lt;Author&gt;Shu, L L; Liang, R; Rao, Z; Fei, L; Ke, S; Wang, Y&lt;/Author&gt;&lt;Year&gt;2019&lt;/Year&gt;&lt;Details&gt;&lt;_accessed&gt;63581253&lt;/_accessed&gt;&lt;_created&gt;63581253&lt;/_created&gt;&lt;_issue&gt;2&lt;/_issue&gt;&lt;_journal&gt;Journal of advanced ceramics&lt;/_journal&gt;&lt;_modified&gt;63581253&lt;/_modified&gt;&lt;_pages&gt;153-173&lt;/_pages&gt;&lt;_volume&gt;8&lt;/_volume&gt;&lt;/Details&gt;&lt;Extra&gt;&lt;DBUID&gt;{447476A8-14A8-412E-8A60-D77D43866241}&lt;/DBUID&gt;&lt;/Extra&gt;&lt;/Item&gt;&lt;/References&gt;&lt;/Group&gt;&lt;/Citation&gt;_x000a_"/>
    <w:docVar w:name="NE.Ref{DFF24B6B-8F95-4B9F-8DCF-01EFB4B114ED}" w:val=" ADDIN NE.Ref.{DFF24B6B-8F95-4B9F-8DCF-01EFB4B114ED}&lt;Citation&gt;&lt;Group&gt;&lt;References&gt;&lt;Item&gt;&lt;ID&gt;4&lt;/ID&gt;&lt;UID&gt;{F7AE614F-66FB-445D-A13A-FD7418990C1D}&lt;/UID&gt;&lt;Title&gt;A reformulated flexoelectric theory for isotropic dielectrics&lt;/Title&gt;&lt;Template&gt;Generic&lt;/Template&gt;&lt;Star&gt;0&lt;/Star&gt;&lt;Tag&gt;0&lt;/Tag&gt;&lt;Author&gt;Li, A Q; Zhou, S J; Qi, L; Chen, X&lt;/Author&gt;&lt;Year&gt;2015&lt;/Year&gt;&lt;Details&gt;&lt;_accessed&gt;60966231&lt;/_accessed&gt;&lt;_created&gt;60836643&lt;/_created&gt;&lt;_journal&gt;Journal of Physics D-Applied Physics&lt;/_journal&gt;&lt;_modified&gt;60966231&lt;/_modified&gt;&lt;_pages&gt;465502&lt;/_pages&gt;&lt;_volume&gt;48&lt;/_volume&gt;&lt;/Details&gt;&lt;Extra&gt;&lt;DBUID&gt;{5CB7BD94-0FA4-4808-A0EB-82738431C690}&lt;/DBUID&gt;&lt;/Extra&gt;&lt;/Item&gt;&lt;/References&gt;&lt;/Group&gt;&lt;/Citation&gt;_x000a_"/>
    <w:docVar w:name="NE.Ref{E50D11B8-C48C-4E8F-9362-46189144113F}" w:val=" ADDIN NE.Ref.{E50D11B8-C48C-4E8F-9362-46189144113F}&lt;Citation&gt;&lt;Group&gt;&lt;References&gt;&lt;Item&gt;&lt;ID&gt;112&lt;/ID&gt;&lt;UID&gt;{8473D307-456B-4A70-823E-E76BB1902651}&lt;/UID&gt;&lt;Title&gt;Flexoelectric vibration analysis of nanocomposite sandwich plates&lt;/Title&gt;&lt;Template&gt;Generic&lt;/Template&gt;&lt;Star&gt;0&lt;/Star&gt;&lt;Tag&gt;0&lt;/Tag&gt;&lt;Author&gt;Amir, S; BabaAkbar-Zarei, H; Khorasani, M&lt;/Author&gt;&lt;Year&gt;2020&lt;/Year&gt;&lt;Details&gt;&lt;_volume&gt;48&lt;/_volume&gt;&lt;_issue&gt;2&lt;/_issue&gt;&lt;_pages&gt;146-163&lt;/_pages&gt;&lt;_accessed&gt;63866476&lt;/_accessed&gt;&lt;_created&gt;63866476&lt;/_created&gt;&lt;_modified&gt;63866476&lt;/_modified&gt;&lt;/Details&gt;&lt;Extra&gt;&lt;DBUID&gt;{447476A8-14A8-412E-8A60-D77D43866241}&lt;/DBUID&gt;&lt;/Extra&gt;&lt;/Item&gt;&lt;/References&gt;&lt;/Group&gt;&lt;/Citation&gt;_x000a_"/>
    <w:docVar w:name="NE.Ref{E74A0C17-09E2-431A-9EFD-8DB90846053C}" w:val=" ADDIN NE.Ref.{E74A0C17-09E2-431A-9EFD-8DB90846053C}&lt;Citation&gt;&lt;Group&gt;&lt;References&gt;&lt;Item&gt;&lt;ID&gt;109&lt;/ID&gt;&lt;UID&gt;{E15CBEFE-F7ED-4D46-98B0-C56DEC377E5D}&lt;/UID&gt;&lt;Title&gt;On the size-dependent nonlinear dynamics of viscoelastic/flexoelectric nanobeams&lt;/Title&gt;&lt;Template&gt;Generic&lt;/Template&gt;&lt;Star&gt;0&lt;/Star&gt;&lt;Tag&gt;0&lt;/Tag&gt;&lt;Author&gt;Bagheri, R; Beni, Y T&lt;/Author&gt;&lt;Year&gt;2020&lt;/Year&gt;&lt;Details&gt;&lt;_journal&gt;Journal of Vibration and Control&lt;/_journal&gt;&lt;_volume&gt;DOI: 10.1177/1077546320952225&lt;/_volume&gt;&lt;_accessed&gt;63866149&lt;/_accessed&gt;&lt;_created&gt;63866149&lt;/_created&gt;&lt;_modified&gt;63866150&lt;/_modified&gt;&lt;/Details&gt;&lt;Extra&gt;&lt;DBUID&gt;{447476A8-14A8-412E-8A60-D77D43866241}&lt;/DBUID&gt;&lt;/Extra&gt;&lt;/Item&gt;&lt;/References&gt;&lt;/Group&gt;&lt;/Citation&gt;_x000a_"/>
    <w:docVar w:name="NE.Ref{EB69DEC8-4F4D-4D3E-995E-700D5D094144}" w:val=" ADDIN NE.Ref.{EB69DEC8-4F4D-4D3E-995E-700D5D094144}&lt;Citation&gt;&lt;Group&gt;&lt;References&gt;&lt;Item&gt;&lt;ID&gt;65&lt;/ID&gt;&lt;UID&gt;{895E9914-509B-494F-AC2B-DA947BFF53CF}&lt;/UID&gt;&lt;Title&gt;A flexoelectric microelectromechanical system on silicon&lt;/Title&gt;&lt;Template&gt;Generic&lt;/Template&gt;&lt;Star&gt;0&lt;/Star&gt;&lt;Tag&gt;0&lt;/Tag&gt;&lt;Author&gt;Bhaskar, U K; Banerjee, N; Abdollahi, A; Wang, Z; Schlom, D G; Rijnders, G; Catalan, G&lt;/Author&gt;&lt;Year&gt;2016&lt;/Year&gt;&lt;Details&gt;&lt;_accessed&gt;62682707&lt;/_accessed&gt;&lt;_created&gt;62457685&lt;/_created&gt;&lt;_journal&gt;Nature Nanotechnology&lt;/_journal&gt;&lt;_modified&gt;62682708&lt;/_modified&gt;&lt;_pages&gt;263-266&lt;/_pages&gt;&lt;_volume&gt;11&lt;/_volume&gt;&lt;/Details&gt;&lt;Extra&gt;&lt;DBUID&gt;{447476A8-14A8-412E-8A60-D77D43866241}&lt;/DBUID&gt;&lt;/Extra&gt;&lt;/Item&gt;&lt;/References&gt;&lt;/Group&gt;&lt;/Citation&gt;_x000a_"/>
    <w:docVar w:name="NE.Ref{EC5AF339-938C-4709-A3CC-5A7FFBA50043}" w:val=" ADDIN NE.Ref.{EC5AF339-938C-4709-A3CC-5A7FFBA50043}&lt;Citation&gt;&lt;Group&gt;&lt;References&gt;&lt;Item&gt;&lt;ID&gt;13&lt;/ID&gt;&lt;UID&gt;{4F4C54AF-ED0F-4DA5-A81F-CB7C9A60BB31}&lt;/UID&gt;&lt;Title&gt;Nonlinear axisymmetric bending analysis of strain gradient thin circular plate&lt;/Title&gt;&lt;Template&gt;Generic&lt;/Template&gt;&lt;Star&gt;0&lt;/Star&gt;&lt;Tag&gt;0&lt;/Tag&gt;&lt;Author&gt;Li, A Q; Ji, X; Zhou, S S; Wang, L; Chen, J; Liu, P B&lt;/Author&gt;&lt;Year&gt;2021&lt;/Year&gt;&lt;Details&gt;&lt;_accessed&gt;63520479&lt;/_accessed&gt;&lt;_created&gt;63498866&lt;/_created&gt;&lt;_journal&gt;Applied Mathematical Modelling&lt;/_journal&gt;&lt;_modified&gt;63520479&lt;/_modified&gt;&lt;_pages&gt;363-380&lt;/_pages&gt;&lt;_volume&gt;89&lt;/_volume&gt;&lt;/Details&gt;&lt;Extra&gt;&lt;DBUID&gt;{5CB7BD94-0FA4-4808-A0EB-82738431C690}&lt;/DBUID&gt;&lt;/Extra&gt;&lt;/Item&gt;&lt;/References&gt;&lt;/Group&gt;&lt;/Citation&gt;_x000a_"/>
    <w:docVar w:name="NE.Ref{EC851240-E5B3-41F3-BF28-902982DBD180}" w:val=" ADDIN NE.Ref.{EC851240-E5B3-41F3-BF28-902982DBD180}&lt;Citation&gt;&lt;Group&gt;&lt;References&gt;&lt;Item&gt;&lt;ID&gt;21&lt;/ID&gt;&lt;UID&gt;{6FE477F3-D61D-433C-A605-DD402524A960}&lt;/UID&gt;&lt;Title&gt;A theory of flexoelectricity with surface effect for elastic dielectrics&lt;/Title&gt;&lt;Template&gt;Generic&lt;/Template&gt;&lt;Star&gt;0&lt;/Star&gt;&lt;Tag&gt;0&lt;/Tag&gt;&lt;Author&gt;Shen, S P; Hu, S L&lt;/Author&gt;&lt;Year&gt;2010&lt;/Year&gt;&lt;Details&gt;&lt;_accessed&gt;60643629&lt;/_accessed&gt;&lt;_created&gt;60643629&lt;/_created&gt;&lt;_journal&gt;Journal of the Mechanics and Physics of Solids&lt;/_journal&gt;&lt;_modified&gt;60643629&lt;/_modified&gt;&lt;_pages&gt;665-677&lt;/_pages&gt;&lt;_volume&gt;58&lt;/_volume&gt;&lt;/Details&gt;&lt;Extra&gt;&lt;DBUID&gt;{447476A8-14A8-412E-8A60-D77D43866241}&lt;/DBUID&gt;&lt;/Extra&gt;&lt;/Item&gt;&lt;/References&gt;&lt;/Group&gt;&lt;/Citation&gt;_x000a_"/>
    <w:docVar w:name="NE.Ref{ED320D13-D73B-4570-9878-B77A8F548C37}" w:val=" ADDIN NE.Ref.{ED320D13-D73B-4570-9878-B77A8F548C37}&lt;Citation&gt;&lt;Group&gt;&lt;References&gt;&lt;Item&gt;&lt;ID&gt;60&lt;/ID&gt;&lt;UID&gt;{B8DF449C-A64F-415E-85BE-93DACE52EC72}&lt;/UID&gt;&lt;Title&gt;Large flexoelectricity in Al2O3-doped Ba(Ti0.85Sn0.15)O3 ceramics&lt;/Title&gt;&lt;Template&gt;Generic&lt;/Template&gt;&lt;Star&gt;0&lt;/Star&gt;&lt;Tag&gt;0&lt;/Tag&gt;&lt;Author&gt;Shu, L L; Wan, M; Wang, Z; Wang, L; Lei, S; Wang, T; Huang, W B; Zhou, N; Wang, Y&lt;/Author&gt;&lt;Year&gt;2017&lt;/Year&gt;&lt;Details&gt;&lt;_accessed&gt;62456741&lt;/_accessed&gt;&lt;_created&gt;62456741&lt;/_created&gt;&lt;_journal&gt;Applied Physics Letters&lt;/_journal&gt;&lt;_marked_fields&gt;title;SUB|29|1_x0009_SUB|31|1_x0009_SUB|44|4_x0009_SUB|50|4_x0009_SUB|56|1_x0009__x000d__x000a_&lt;/_marked_fields&gt;&lt;_modified&gt;62456741&lt;/_modified&gt;&lt;_pages&gt;192903&lt;/_pages&gt;&lt;_volume&gt;110&lt;/_volume&gt;&lt;/Details&gt;&lt;Extra&gt;&lt;DBUID&gt;{447476A8-14A8-412E-8A60-D77D43866241}&lt;/DBUID&gt;&lt;/Extra&gt;&lt;/Item&gt;&lt;/References&gt;&lt;/Group&gt;&lt;Group&gt;&lt;References&gt;&lt;Item&gt;&lt;ID&gt;62&lt;/ID&gt;&lt;UID&gt;{541AE7BF-721C-44CE-9E93-714458876AFD}&lt;/UID&gt;&lt;Title&gt;Flexoelectric characterization of BaTiO3-0.08Bi(Zn1/2Ti1/2)O3&lt;/Title&gt;&lt;Template&gt;Generic&lt;/Template&gt;&lt;Star&gt;0&lt;/Star&gt;&lt;Tag&gt;0&lt;/Tag&gt;&lt;Author&gt;Huang, S; Kim, T; Hou, D; Cann, D; Jones, J; Jiang, X N&lt;/Author&gt;&lt;Year&gt;2017&lt;/Year&gt;&lt;Details&gt;&lt;_accessed&gt;62457636&lt;/_accessed&gt;&lt;_created&gt;62457636&lt;/_created&gt;&lt;_journal&gt;Applied Physics Letters&lt;/_journal&gt;&lt;_marked_fields&gt;title;SUB|40|1_x0009_SUB|51|3_x0009_SUB|56|3_x0009_SUB|61|1_x0009__x000d__x000a_&lt;/_marked_fields&gt;&lt;_modified&gt;62457636&lt;/_modified&gt;&lt;_pages&gt;222904&lt;/_pages&gt;&lt;_volume&gt;110&lt;/_volume&gt;&lt;/Details&gt;&lt;Extra&gt;&lt;DBUID&gt;{447476A8-14A8-412E-8A60-D77D43866241}&lt;/DBUID&gt;&lt;/Extra&gt;&lt;/Item&gt;&lt;/References&gt;&lt;/Group&gt;&lt;/Citation&gt;_x000a_"/>
    <w:docVar w:name="ne_docsoft" w:val="MSWord"/>
    <w:docVar w:name="ne_docversion" w:val="NoteExpress 2.0"/>
    <w:docVar w:name="ne_stylename" w:val="spring"/>
  </w:docVars>
  <w:rsids>
    <w:rsidRoot w:val="00C9334F"/>
    <w:rsid w:val="000049D3"/>
    <w:rsid w:val="00011E9D"/>
    <w:rsid w:val="00017943"/>
    <w:rsid w:val="00023DEB"/>
    <w:rsid w:val="0002514C"/>
    <w:rsid w:val="000253B1"/>
    <w:rsid w:val="00027CB9"/>
    <w:rsid w:val="000316FF"/>
    <w:rsid w:val="00042317"/>
    <w:rsid w:val="00053087"/>
    <w:rsid w:val="000610D7"/>
    <w:rsid w:val="0006165E"/>
    <w:rsid w:val="00063A51"/>
    <w:rsid w:val="000654DB"/>
    <w:rsid w:val="00065AF2"/>
    <w:rsid w:val="000669F8"/>
    <w:rsid w:val="00070411"/>
    <w:rsid w:val="00071A2D"/>
    <w:rsid w:val="0007260F"/>
    <w:rsid w:val="0007425F"/>
    <w:rsid w:val="00074355"/>
    <w:rsid w:val="0007437C"/>
    <w:rsid w:val="00082270"/>
    <w:rsid w:val="00084B81"/>
    <w:rsid w:val="000910C3"/>
    <w:rsid w:val="00092512"/>
    <w:rsid w:val="000927BD"/>
    <w:rsid w:val="000929B8"/>
    <w:rsid w:val="00092CDA"/>
    <w:rsid w:val="00095739"/>
    <w:rsid w:val="00095B9D"/>
    <w:rsid w:val="00096F38"/>
    <w:rsid w:val="000A40A2"/>
    <w:rsid w:val="000A6615"/>
    <w:rsid w:val="000A6906"/>
    <w:rsid w:val="000A7C72"/>
    <w:rsid w:val="000B3D99"/>
    <w:rsid w:val="000B5950"/>
    <w:rsid w:val="000C3F7C"/>
    <w:rsid w:val="000C5DE5"/>
    <w:rsid w:val="000C6453"/>
    <w:rsid w:val="000C6B66"/>
    <w:rsid w:val="000C70D3"/>
    <w:rsid w:val="000D26E7"/>
    <w:rsid w:val="000D2B0D"/>
    <w:rsid w:val="000D4E80"/>
    <w:rsid w:val="000D6812"/>
    <w:rsid w:val="000D7A81"/>
    <w:rsid w:val="000E047E"/>
    <w:rsid w:val="000E3ECA"/>
    <w:rsid w:val="000F0106"/>
    <w:rsid w:val="000F249F"/>
    <w:rsid w:val="000F39F2"/>
    <w:rsid w:val="000F5724"/>
    <w:rsid w:val="000F7904"/>
    <w:rsid w:val="001004C2"/>
    <w:rsid w:val="00103028"/>
    <w:rsid w:val="00103371"/>
    <w:rsid w:val="00103D58"/>
    <w:rsid w:val="001046A1"/>
    <w:rsid w:val="0010712A"/>
    <w:rsid w:val="0011112B"/>
    <w:rsid w:val="001117CD"/>
    <w:rsid w:val="001158AF"/>
    <w:rsid w:val="0011704E"/>
    <w:rsid w:val="00117A53"/>
    <w:rsid w:val="00120C5F"/>
    <w:rsid w:val="001215E7"/>
    <w:rsid w:val="001216BB"/>
    <w:rsid w:val="001222F2"/>
    <w:rsid w:val="0012267C"/>
    <w:rsid w:val="00123101"/>
    <w:rsid w:val="00123652"/>
    <w:rsid w:val="00124D51"/>
    <w:rsid w:val="00127DE7"/>
    <w:rsid w:val="00130C12"/>
    <w:rsid w:val="001330DB"/>
    <w:rsid w:val="00133F0B"/>
    <w:rsid w:val="00136EBD"/>
    <w:rsid w:val="001377BE"/>
    <w:rsid w:val="001411C6"/>
    <w:rsid w:val="00142F46"/>
    <w:rsid w:val="00145A3F"/>
    <w:rsid w:val="00153A47"/>
    <w:rsid w:val="00154186"/>
    <w:rsid w:val="001547EC"/>
    <w:rsid w:val="00154CF6"/>
    <w:rsid w:val="00156D5E"/>
    <w:rsid w:val="00157CB5"/>
    <w:rsid w:val="001656B3"/>
    <w:rsid w:val="001701C0"/>
    <w:rsid w:val="001763CC"/>
    <w:rsid w:val="00176EB8"/>
    <w:rsid w:val="0017792B"/>
    <w:rsid w:val="00181611"/>
    <w:rsid w:val="0018360A"/>
    <w:rsid w:val="00186808"/>
    <w:rsid w:val="001934CF"/>
    <w:rsid w:val="0019691A"/>
    <w:rsid w:val="00197632"/>
    <w:rsid w:val="001A11D9"/>
    <w:rsid w:val="001A2681"/>
    <w:rsid w:val="001A3D08"/>
    <w:rsid w:val="001A453C"/>
    <w:rsid w:val="001A5811"/>
    <w:rsid w:val="001A60EC"/>
    <w:rsid w:val="001A7C6A"/>
    <w:rsid w:val="001B47B2"/>
    <w:rsid w:val="001B7A35"/>
    <w:rsid w:val="001C11FF"/>
    <w:rsid w:val="001C3046"/>
    <w:rsid w:val="001D1DEC"/>
    <w:rsid w:val="001D449A"/>
    <w:rsid w:val="001D6B08"/>
    <w:rsid w:val="001E13A7"/>
    <w:rsid w:val="001E2764"/>
    <w:rsid w:val="001E2AC7"/>
    <w:rsid w:val="001E5BAD"/>
    <w:rsid w:val="001E6F78"/>
    <w:rsid w:val="001F0566"/>
    <w:rsid w:val="001F4997"/>
    <w:rsid w:val="001F5DFC"/>
    <w:rsid w:val="002013F0"/>
    <w:rsid w:val="0020209E"/>
    <w:rsid w:val="00211898"/>
    <w:rsid w:val="002141FC"/>
    <w:rsid w:val="002169B2"/>
    <w:rsid w:val="00217AAF"/>
    <w:rsid w:val="00217ABD"/>
    <w:rsid w:val="00221725"/>
    <w:rsid w:val="00222D34"/>
    <w:rsid w:val="002235A6"/>
    <w:rsid w:val="002310E3"/>
    <w:rsid w:val="002329FB"/>
    <w:rsid w:val="00236937"/>
    <w:rsid w:val="0024218F"/>
    <w:rsid w:val="00242DED"/>
    <w:rsid w:val="002475C5"/>
    <w:rsid w:val="00247B08"/>
    <w:rsid w:val="00251EF1"/>
    <w:rsid w:val="00253DE2"/>
    <w:rsid w:val="00254C19"/>
    <w:rsid w:val="00260637"/>
    <w:rsid w:val="002610D0"/>
    <w:rsid w:val="00261114"/>
    <w:rsid w:val="00262303"/>
    <w:rsid w:val="002639B2"/>
    <w:rsid w:val="0027021F"/>
    <w:rsid w:val="00271A5C"/>
    <w:rsid w:val="00273E56"/>
    <w:rsid w:val="002745EA"/>
    <w:rsid w:val="002755A1"/>
    <w:rsid w:val="00276041"/>
    <w:rsid w:val="0027752A"/>
    <w:rsid w:val="002779D1"/>
    <w:rsid w:val="0028282B"/>
    <w:rsid w:val="0028643B"/>
    <w:rsid w:val="00291511"/>
    <w:rsid w:val="00292C43"/>
    <w:rsid w:val="00297382"/>
    <w:rsid w:val="002A0BA9"/>
    <w:rsid w:val="002A13EE"/>
    <w:rsid w:val="002A175C"/>
    <w:rsid w:val="002A2399"/>
    <w:rsid w:val="002A2D2F"/>
    <w:rsid w:val="002A5545"/>
    <w:rsid w:val="002B4D19"/>
    <w:rsid w:val="002B6805"/>
    <w:rsid w:val="002B7391"/>
    <w:rsid w:val="002C0A13"/>
    <w:rsid w:val="002C22E6"/>
    <w:rsid w:val="002C2654"/>
    <w:rsid w:val="002C3E03"/>
    <w:rsid w:val="002C5B34"/>
    <w:rsid w:val="002C6096"/>
    <w:rsid w:val="002C6F75"/>
    <w:rsid w:val="002D48C3"/>
    <w:rsid w:val="002D53BE"/>
    <w:rsid w:val="002D66E9"/>
    <w:rsid w:val="002E1C3D"/>
    <w:rsid w:val="002E502E"/>
    <w:rsid w:val="002E770E"/>
    <w:rsid w:val="002F0EC3"/>
    <w:rsid w:val="002F3500"/>
    <w:rsid w:val="002F627A"/>
    <w:rsid w:val="0030314F"/>
    <w:rsid w:val="00303587"/>
    <w:rsid w:val="00304D8D"/>
    <w:rsid w:val="00307DA7"/>
    <w:rsid w:val="00310B7D"/>
    <w:rsid w:val="0031157D"/>
    <w:rsid w:val="00311FD8"/>
    <w:rsid w:val="00314250"/>
    <w:rsid w:val="0031490C"/>
    <w:rsid w:val="00316DCD"/>
    <w:rsid w:val="003210D8"/>
    <w:rsid w:val="00321C72"/>
    <w:rsid w:val="0032285A"/>
    <w:rsid w:val="0032557E"/>
    <w:rsid w:val="00325659"/>
    <w:rsid w:val="00326D2F"/>
    <w:rsid w:val="00330284"/>
    <w:rsid w:val="003305DE"/>
    <w:rsid w:val="003317C0"/>
    <w:rsid w:val="00333354"/>
    <w:rsid w:val="00333B85"/>
    <w:rsid w:val="0033462D"/>
    <w:rsid w:val="00335395"/>
    <w:rsid w:val="00340AE8"/>
    <w:rsid w:val="00342BDA"/>
    <w:rsid w:val="00343C3A"/>
    <w:rsid w:val="00347563"/>
    <w:rsid w:val="00350D2B"/>
    <w:rsid w:val="00351985"/>
    <w:rsid w:val="003519CC"/>
    <w:rsid w:val="0035496A"/>
    <w:rsid w:val="003609A9"/>
    <w:rsid w:val="00360A93"/>
    <w:rsid w:val="00362929"/>
    <w:rsid w:val="00365896"/>
    <w:rsid w:val="0037127D"/>
    <w:rsid w:val="00376E7F"/>
    <w:rsid w:val="00382413"/>
    <w:rsid w:val="0038584E"/>
    <w:rsid w:val="003860DC"/>
    <w:rsid w:val="00392875"/>
    <w:rsid w:val="003945D3"/>
    <w:rsid w:val="00394A85"/>
    <w:rsid w:val="003962BC"/>
    <w:rsid w:val="00396D67"/>
    <w:rsid w:val="003A0B32"/>
    <w:rsid w:val="003A2B82"/>
    <w:rsid w:val="003A6EEB"/>
    <w:rsid w:val="003B0441"/>
    <w:rsid w:val="003B0F11"/>
    <w:rsid w:val="003B4190"/>
    <w:rsid w:val="003C0557"/>
    <w:rsid w:val="003C164F"/>
    <w:rsid w:val="003C4BA3"/>
    <w:rsid w:val="003D02B9"/>
    <w:rsid w:val="003D0A30"/>
    <w:rsid w:val="003D1AA5"/>
    <w:rsid w:val="003D2281"/>
    <w:rsid w:val="003E63A7"/>
    <w:rsid w:val="003F028A"/>
    <w:rsid w:val="003F129A"/>
    <w:rsid w:val="003F259B"/>
    <w:rsid w:val="003F2AF9"/>
    <w:rsid w:val="003F773E"/>
    <w:rsid w:val="00400D39"/>
    <w:rsid w:val="004015A5"/>
    <w:rsid w:val="00401EF6"/>
    <w:rsid w:val="00402703"/>
    <w:rsid w:val="00404767"/>
    <w:rsid w:val="0040546F"/>
    <w:rsid w:val="004058DD"/>
    <w:rsid w:val="00405EEB"/>
    <w:rsid w:val="004117F3"/>
    <w:rsid w:val="00411882"/>
    <w:rsid w:val="00411E9B"/>
    <w:rsid w:val="00411F99"/>
    <w:rsid w:val="0041257E"/>
    <w:rsid w:val="00413CFC"/>
    <w:rsid w:val="0041443B"/>
    <w:rsid w:val="00420994"/>
    <w:rsid w:val="0042237D"/>
    <w:rsid w:val="0042395E"/>
    <w:rsid w:val="00424E6C"/>
    <w:rsid w:val="0042559C"/>
    <w:rsid w:val="00430946"/>
    <w:rsid w:val="00430D69"/>
    <w:rsid w:val="00433399"/>
    <w:rsid w:val="00433F7A"/>
    <w:rsid w:val="00434C45"/>
    <w:rsid w:val="00434E82"/>
    <w:rsid w:val="00445170"/>
    <w:rsid w:val="00450191"/>
    <w:rsid w:val="004519E4"/>
    <w:rsid w:val="00453E3E"/>
    <w:rsid w:val="0045466A"/>
    <w:rsid w:val="00454814"/>
    <w:rsid w:val="004601B3"/>
    <w:rsid w:val="0046039A"/>
    <w:rsid w:val="004610EC"/>
    <w:rsid w:val="00465A14"/>
    <w:rsid w:val="00473FB4"/>
    <w:rsid w:val="004770E8"/>
    <w:rsid w:val="00486FB8"/>
    <w:rsid w:val="004930E9"/>
    <w:rsid w:val="00493492"/>
    <w:rsid w:val="00493CBF"/>
    <w:rsid w:val="004944F6"/>
    <w:rsid w:val="00495667"/>
    <w:rsid w:val="004A0048"/>
    <w:rsid w:val="004A3CEC"/>
    <w:rsid w:val="004A5979"/>
    <w:rsid w:val="004B0A86"/>
    <w:rsid w:val="004B0E79"/>
    <w:rsid w:val="004B1145"/>
    <w:rsid w:val="004B3867"/>
    <w:rsid w:val="004B38EE"/>
    <w:rsid w:val="004B5123"/>
    <w:rsid w:val="004B7F54"/>
    <w:rsid w:val="004C0A92"/>
    <w:rsid w:val="004C2449"/>
    <w:rsid w:val="004C264B"/>
    <w:rsid w:val="004C7415"/>
    <w:rsid w:val="004D107A"/>
    <w:rsid w:val="004D3730"/>
    <w:rsid w:val="004D373D"/>
    <w:rsid w:val="004D43DD"/>
    <w:rsid w:val="004D447E"/>
    <w:rsid w:val="004D48B9"/>
    <w:rsid w:val="004D5EAF"/>
    <w:rsid w:val="004D7595"/>
    <w:rsid w:val="004E3D72"/>
    <w:rsid w:val="004E5285"/>
    <w:rsid w:val="004E7C75"/>
    <w:rsid w:val="004E7EEF"/>
    <w:rsid w:val="004F0A9B"/>
    <w:rsid w:val="004F1A78"/>
    <w:rsid w:val="004F21F9"/>
    <w:rsid w:val="004F56FA"/>
    <w:rsid w:val="00504EA9"/>
    <w:rsid w:val="00507799"/>
    <w:rsid w:val="00514431"/>
    <w:rsid w:val="00514B8B"/>
    <w:rsid w:val="00516953"/>
    <w:rsid w:val="00516FF8"/>
    <w:rsid w:val="00520779"/>
    <w:rsid w:val="005221FA"/>
    <w:rsid w:val="00530617"/>
    <w:rsid w:val="00531275"/>
    <w:rsid w:val="005325CE"/>
    <w:rsid w:val="0053316F"/>
    <w:rsid w:val="00536CAD"/>
    <w:rsid w:val="005402B6"/>
    <w:rsid w:val="00541119"/>
    <w:rsid w:val="005428AF"/>
    <w:rsid w:val="00546913"/>
    <w:rsid w:val="00547049"/>
    <w:rsid w:val="00550889"/>
    <w:rsid w:val="0055386A"/>
    <w:rsid w:val="00557CC0"/>
    <w:rsid w:val="00561785"/>
    <w:rsid w:val="00561BDE"/>
    <w:rsid w:val="00562688"/>
    <w:rsid w:val="00563172"/>
    <w:rsid w:val="00563E58"/>
    <w:rsid w:val="005648E3"/>
    <w:rsid w:val="00564A2F"/>
    <w:rsid w:val="00566AB5"/>
    <w:rsid w:val="00566D73"/>
    <w:rsid w:val="00571BAA"/>
    <w:rsid w:val="00571F2A"/>
    <w:rsid w:val="00573CF2"/>
    <w:rsid w:val="00573D29"/>
    <w:rsid w:val="00587F0F"/>
    <w:rsid w:val="00591D25"/>
    <w:rsid w:val="00594D40"/>
    <w:rsid w:val="00595EE5"/>
    <w:rsid w:val="005A38DA"/>
    <w:rsid w:val="005B0F81"/>
    <w:rsid w:val="005B3F80"/>
    <w:rsid w:val="005B4008"/>
    <w:rsid w:val="005B4A9E"/>
    <w:rsid w:val="005C1D3C"/>
    <w:rsid w:val="005C28CD"/>
    <w:rsid w:val="005C48CA"/>
    <w:rsid w:val="005D0846"/>
    <w:rsid w:val="005D476F"/>
    <w:rsid w:val="005D6FA7"/>
    <w:rsid w:val="005D7A69"/>
    <w:rsid w:val="005D7F3B"/>
    <w:rsid w:val="005E04C4"/>
    <w:rsid w:val="005E2CF7"/>
    <w:rsid w:val="005F108C"/>
    <w:rsid w:val="00600928"/>
    <w:rsid w:val="00604DBC"/>
    <w:rsid w:val="006064B7"/>
    <w:rsid w:val="00610F70"/>
    <w:rsid w:val="00612799"/>
    <w:rsid w:val="00613F00"/>
    <w:rsid w:val="006144C9"/>
    <w:rsid w:val="00615B8B"/>
    <w:rsid w:val="00616C1D"/>
    <w:rsid w:val="00620156"/>
    <w:rsid w:val="00621A9B"/>
    <w:rsid w:val="006232CA"/>
    <w:rsid w:val="00625A8B"/>
    <w:rsid w:val="00630C15"/>
    <w:rsid w:val="00633671"/>
    <w:rsid w:val="00636564"/>
    <w:rsid w:val="00637558"/>
    <w:rsid w:val="00640802"/>
    <w:rsid w:val="0064092A"/>
    <w:rsid w:val="00640FEA"/>
    <w:rsid w:val="006423AB"/>
    <w:rsid w:val="00642BB3"/>
    <w:rsid w:val="00643B17"/>
    <w:rsid w:val="006444DB"/>
    <w:rsid w:val="006449DE"/>
    <w:rsid w:val="006466E4"/>
    <w:rsid w:val="00650FE0"/>
    <w:rsid w:val="00654A14"/>
    <w:rsid w:val="00656F9C"/>
    <w:rsid w:val="00657893"/>
    <w:rsid w:val="00657B67"/>
    <w:rsid w:val="006618C2"/>
    <w:rsid w:val="0067031D"/>
    <w:rsid w:val="00670354"/>
    <w:rsid w:val="00672237"/>
    <w:rsid w:val="00674FE9"/>
    <w:rsid w:val="00676740"/>
    <w:rsid w:val="006776C2"/>
    <w:rsid w:val="006846ED"/>
    <w:rsid w:val="006867E4"/>
    <w:rsid w:val="00690EE1"/>
    <w:rsid w:val="006A1D15"/>
    <w:rsid w:val="006A7B86"/>
    <w:rsid w:val="006B3844"/>
    <w:rsid w:val="006B40A7"/>
    <w:rsid w:val="006B57CD"/>
    <w:rsid w:val="006B5EA5"/>
    <w:rsid w:val="006B6D5E"/>
    <w:rsid w:val="006C05F8"/>
    <w:rsid w:val="006C2BEF"/>
    <w:rsid w:val="006C2E59"/>
    <w:rsid w:val="006C6CE3"/>
    <w:rsid w:val="006D23FD"/>
    <w:rsid w:val="006D5889"/>
    <w:rsid w:val="006E19EC"/>
    <w:rsid w:val="006E759C"/>
    <w:rsid w:val="006F4B78"/>
    <w:rsid w:val="006F519F"/>
    <w:rsid w:val="006F6B68"/>
    <w:rsid w:val="006F75A9"/>
    <w:rsid w:val="0070193D"/>
    <w:rsid w:val="0070365D"/>
    <w:rsid w:val="007038F2"/>
    <w:rsid w:val="007052C4"/>
    <w:rsid w:val="007056E0"/>
    <w:rsid w:val="007069EE"/>
    <w:rsid w:val="007116D2"/>
    <w:rsid w:val="00711BCA"/>
    <w:rsid w:val="0071413D"/>
    <w:rsid w:val="0071482A"/>
    <w:rsid w:val="00716113"/>
    <w:rsid w:val="0071730D"/>
    <w:rsid w:val="007176E8"/>
    <w:rsid w:val="00717F5D"/>
    <w:rsid w:val="007205C2"/>
    <w:rsid w:val="007207C5"/>
    <w:rsid w:val="00721B9B"/>
    <w:rsid w:val="00722172"/>
    <w:rsid w:val="00722D6E"/>
    <w:rsid w:val="00727059"/>
    <w:rsid w:val="007335E2"/>
    <w:rsid w:val="00733AFA"/>
    <w:rsid w:val="007358C0"/>
    <w:rsid w:val="00743E74"/>
    <w:rsid w:val="007442FF"/>
    <w:rsid w:val="00745374"/>
    <w:rsid w:val="007457B0"/>
    <w:rsid w:val="00746F67"/>
    <w:rsid w:val="00757039"/>
    <w:rsid w:val="0076349A"/>
    <w:rsid w:val="007643C4"/>
    <w:rsid w:val="007646CD"/>
    <w:rsid w:val="007653C4"/>
    <w:rsid w:val="007735DC"/>
    <w:rsid w:val="007778F8"/>
    <w:rsid w:val="00782655"/>
    <w:rsid w:val="00783895"/>
    <w:rsid w:val="007904CB"/>
    <w:rsid w:val="007913A7"/>
    <w:rsid w:val="007924A9"/>
    <w:rsid w:val="00792730"/>
    <w:rsid w:val="00793EB7"/>
    <w:rsid w:val="00795AC1"/>
    <w:rsid w:val="007A01F2"/>
    <w:rsid w:val="007A0297"/>
    <w:rsid w:val="007A30A5"/>
    <w:rsid w:val="007A5CF2"/>
    <w:rsid w:val="007A625E"/>
    <w:rsid w:val="007A6CBB"/>
    <w:rsid w:val="007B3959"/>
    <w:rsid w:val="007B4A18"/>
    <w:rsid w:val="007C0667"/>
    <w:rsid w:val="007C0AAD"/>
    <w:rsid w:val="007C11BF"/>
    <w:rsid w:val="007C1F6B"/>
    <w:rsid w:val="007C37B1"/>
    <w:rsid w:val="007C48FE"/>
    <w:rsid w:val="007C6107"/>
    <w:rsid w:val="007D2631"/>
    <w:rsid w:val="007D308B"/>
    <w:rsid w:val="007E566A"/>
    <w:rsid w:val="007F222A"/>
    <w:rsid w:val="007F603B"/>
    <w:rsid w:val="007F60DF"/>
    <w:rsid w:val="007F6CC1"/>
    <w:rsid w:val="00800CAC"/>
    <w:rsid w:val="00802FAD"/>
    <w:rsid w:val="00806B0F"/>
    <w:rsid w:val="00813409"/>
    <w:rsid w:val="00814924"/>
    <w:rsid w:val="00814E51"/>
    <w:rsid w:val="00815774"/>
    <w:rsid w:val="00816119"/>
    <w:rsid w:val="00820565"/>
    <w:rsid w:val="008213B8"/>
    <w:rsid w:val="00822160"/>
    <w:rsid w:val="008332AB"/>
    <w:rsid w:val="00835D7E"/>
    <w:rsid w:val="008366E3"/>
    <w:rsid w:val="0083768E"/>
    <w:rsid w:val="00837D69"/>
    <w:rsid w:val="00837FB6"/>
    <w:rsid w:val="008404E2"/>
    <w:rsid w:val="0084168B"/>
    <w:rsid w:val="00842CC2"/>
    <w:rsid w:val="00844EAD"/>
    <w:rsid w:val="00846D2A"/>
    <w:rsid w:val="00847B06"/>
    <w:rsid w:val="00851257"/>
    <w:rsid w:val="00851AB0"/>
    <w:rsid w:val="00851EC9"/>
    <w:rsid w:val="008525FB"/>
    <w:rsid w:val="008631E0"/>
    <w:rsid w:val="008636ED"/>
    <w:rsid w:val="00863C54"/>
    <w:rsid w:val="008641C7"/>
    <w:rsid w:val="00865FB5"/>
    <w:rsid w:val="0086725F"/>
    <w:rsid w:val="00871832"/>
    <w:rsid w:val="00872DE7"/>
    <w:rsid w:val="00875330"/>
    <w:rsid w:val="00876A83"/>
    <w:rsid w:val="00880E97"/>
    <w:rsid w:val="00882F3A"/>
    <w:rsid w:val="0088787A"/>
    <w:rsid w:val="008900ED"/>
    <w:rsid w:val="00891B02"/>
    <w:rsid w:val="008927B6"/>
    <w:rsid w:val="00895AE4"/>
    <w:rsid w:val="00895B65"/>
    <w:rsid w:val="008A2A04"/>
    <w:rsid w:val="008A342E"/>
    <w:rsid w:val="008A361E"/>
    <w:rsid w:val="008A5465"/>
    <w:rsid w:val="008A68A1"/>
    <w:rsid w:val="008B5437"/>
    <w:rsid w:val="008B7137"/>
    <w:rsid w:val="008C46A8"/>
    <w:rsid w:val="008C6225"/>
    <w:rsid w:val="008D24D8"/>
    <w:rsid w:val="008D5869"/>
    <w:rsid w:val="008D6DAA"/>
    <w:rsid w:val="008E12CD"/>
    <w:rsid w:val="008E31DE"/>
    <w:rsid w:val="008E64E8"/>
    <w:rsid w:val="008E6F69"/>
    <w:rsid w:val="008E7194"/>
    <w:rsid w:val="008F1090"/>
    <w:rsid w:val="008F2BFD"/>
    <w:rsid w:val="008F5C21"/>
    <w:rsid w:val="008F626F"/>
    <w:rsid w:val="008F799B"/>
    <w:rsid w:val="00900D71"/>
    <w:rsid w:val="0090440E"/>
    <w:rsid w:val="00904624"/>
    <w:rsid w:val="00911F86"/>
    <w:rsid w:val="0091233B"/>
    <w:rsid w:val="00915073"/>
    <w:rsid w:val="009151D4"/>
    <w:rsid w:val="00916467"/>
    <w:rsid w:val="0092245A"/>
    <w:rsid w:val="00922A7D"/>
    <w:rsid w:val="00925E6A"/>
    <w:rsid w:val="0092791C"/>
    <w:rsid w:val="00936982"/>
    <w:rsid w:val="009440B6"/>
    <w:rsid w:val="009462E5"/>
    <w:rsid w:val="00952B9B"/>
    <w:rsid w:val="00954483"/>
    <w:rsid w:val="0095588F"/>
    <w:rsid w:val="00955E5C"/>
    <w:rsid w:val="00957F1A"/>
    <w:rsid w:val="009603C3"/>
    <w:rsid w:val="00961AFA"/>
    <w:rsid w:val="0096239D"/>
    <w:rsid w:val="00963875"/>
    <w:rsid w:val="00964808"/>
    <w:rsid w:val="00965ED2"/>
    <w:rsid w:val="009661ED"/>
    <w:rsid w:val="00967745"/>
    <w:rsid w:val="009704AD"/>
    <w:rsid w:val="0097075E"/>
    <w:rsid w:val="0097416F"/>
    <w:rsid w:val="009753C4"/>
    <w:rsid w:val="0098536B"/>
    <w:rsid w:val="0099046B"/>
    <w:rsid w:val="009904E2"/>
    <w:rsid w:val="00990F26"/>
    <w:rsid w:val="009938AD"/>
    <w:rsid w:val="00993AB9"/>
    <w:rsid w:val="009969DF"/>
    <w:rsid w:val="009A056E"/>
    <w:rsid w:val="009A5305"/>
    <w:rsid w:val="009B1746"/>
    <w:rsid w:val="009B2876"/>
    <w:rsid w:val="009B5D21"/>
    <w:rsid w:val="009C00A1"/>
    <w:rsid w:val="009C5BA7"/>
    <w:rsid w:val="009C643D"/>
    <w:rsid w:val="009C78BE"/>
    <w:rsid w:val="009D1E0A"/>
    <w:rsid w:val="009D2E26"/>
    <w:rsid w:val="009D3001"/>
    <w:rsid w:val="009D3709"/>
    <w:rsid w:val="009D4406"/>
    <w:rsid w:val="009D499A"/>
    <w:rsid w:val="009D7038"/>
    <w:rsid w:val="009E014F"/>
    <w:rsid w:val="009E2067"/>
    <w:rsid w:val="009E5808"/>
    <w:rsid w:val="009E6D04"/>
    <w:rsid w:val="009E6DEB"/>
    <w:rsid w:val="009E7CC7"/>
    <w:rsid w:val="009F0659"/>
    <w:rsid w:val="00A048FF"/>
    <w:rsid w:val="00A06D29"/>
    <w:rsid w:val="00A0755D"/>
    <w:rsid w:val="00A0762A"/>
    <w:rsid w:val="00A100EA"/>
    <w:rsid w:val="00A11384"/>
    <w:rsid w:val="00A1745E"/>
    <w:rsid w:val="00A208D5"/>
    <w:rsid w:val="00A275C4"/>
    <w:rsid w:val="00A35B9C"/>
    <w:rsid w:val="00A36094"/>
    <w:rsid w:val="00A52717"/>
    <w:rsid w:val="00A562CE"/>
    <w:rsid w:val="00A61802"/>
    <w:rsid w:val="00A65C12"/>
    <w:rsid w:val="00A71DEC"/>
    <w:rsid w:val="00A7220C"/>
    <w:rsid w:val="00A72670"/>
    <w:rsid w:val="00A748C1"/>
    <w:rsid w:val="00A756B3"/>
    <w:rsid w:val="00A76B5B"/>
    <w:rsid w:val="00A772C7"/>
    <w:rsid w:val="00A8156A"/>
    <w:rsid w:val="00A82E5C"/>
    <w:rsid w:val="00A84012"/>
    <w:rsid w:val="00A85104"/>
    <w:rsid w:val="00A94639"/>
    <w:rsid w:val="00A951C5"/>
    <w:rsid w:val="00A9744A"/>
    <w:rsid w:val="00AA238F"/>
    <w:rsid w:val="00AA46AE"/>
    <w:rsid w:val="00AA492A"/>
    <w:rsid w:val="00AA7A25"/>
    <w:rsid w:val="00AB0A5C"/>
    <w:rsid w:val="00AB1051"/>
    <w:rsid w:val="00AB4402"/>
    <w:rsid w:val="00AC0F5C"/>
    <w:rsid w:val="00AC28A3"/>
    <w:rsid w:val="00AC4459"/>
    <w:rsid w:val="00AC528B"/>
    <w:rsid w:val="00AC70DD"/>
    <w:rsid w:val="00AE0165"/>
    <w:rsid w:val="00AE402F"/>
    <w:rsid w:val="00AE7506"/>
    <w:rsid w:val="00AF0726"/>
    <w:rsid w:val="00AF095D"/>
    <w:rsid w:val="00AF0A41"/>
    <w:rsid w:val="00AF4FE3"/>
    <w:rsid w:val="00AF55C2"/>
    <w:rsid w:val="00AF5DDC"/>
    <w:rsid w:val="00B01D8A"/>
    <w:rsid w:val="00B03E52"/>
    <w:rsid w:val="00B05BE6"/>
    <w:rsid w:val="00B07879"/>
    <w:rsid w:val="00B1017E"/>
    <w:rsid w:val="00B1383D"/>
    <w:rsid w:val="00B13B61"/>
    <w:rsid w:val="00B15861"/>
    <w:rsid w:val="00B173EE"/>
    <w:rsid w:val="00B17FD2"/>
    <w:rsid w:val="00B22629"/>
    <w:rsid w:val="00B31729"/>
    <w:rsid w:val="00B32BC8"/>
    <w:rsid w:val="00B34201"/>
    <w:rsid w:val="00B4063B"/>
    <w:rsid w:val="00B43F28"/>
    <w:rsid w:val="00B45C34"/>
    <w:rsid w:val="00B470EE"/>
    <w:rsid w:val="00B50214"/>
    <w:rsid w:val="00B50B0A"/>
    <w:rsid w:val="00B50B8B"/>
    <w:rsid w:val="00B56CD4"/>
    <w:rsid w:val="00B57A1C"/>
    <w:rsid w:val="00B62455"/>
    <w:rsid w:val="00B63878"/>
    <w:rsid w:val="00B67920"/>
    <w:rsid w:val="00B7076A"/>
    <w:rsid w:val="00B71A8C"/>
    <w:rsid w:val="00B73F32"/>
    <w:rsid w:val="00B822A7"/>
    <w:rsid w:val="00B8283B"/>
    <w:rsid w:val="00B83B29"/>
    <w:rsid w:val="00B8610E"/>
    <w:rsid w:val="00B90A44"/>
    <w:rsid w:val="00B9143E"/>
    <w:rsid w:val="00BA057D"/>
    <w:rsid w:val="00BA36D2"/>
    <w:rsid w:val="00BA518E"/>
    <w:rsid w:val="00BA7AB0"/>
    <w:rsid w:val="00BB22F3"/>
    <w:rsid w:val="00BB4BAD"/>
    <w:rsid w:val="00BB5407"/>
    <w:rsid w:val="00BB5F5F"/>
    <w:rsid w:val="00BB6EDB"/>
    <w:rsid w:val="00BC7377"/>
    <w:rsid w:val="00BC7864"/>
    <w:rsid w:val="00BD092B"/>
    <w:rsid w:val="00BD3304"/>
    <w:rsid w:val="00BD3B7D"/>
    <w:rsid w:val="00BD4CD1"/>
    <w:rsid w:val="00BD539E"/>
    <w:rsid w:val="00BD6560"/>
    <w:rsid w:val="00BE1247"/>
    <w:rsid w:val="00BE2DF3"/>
    <w:rsid w:val="00BE358F"/>
    <w:rsid w:val="00BE6CAF"/>
    <w:rsid w:val="00BF0C0D"/>
    <w:rsid w:val="00BF610E"/>
    <w:rsid w:val="00C01C2E"/>
    <w:rsid w:val="00C02F91"/>
    <w:rsid w:val="00C034EF"/>
    <w:rsid w:val="00C046DC"/>
    <w:rsid w:val="00C04C28"/>
    <w:rsid w:val="00C12DEA"/>
    <w:rsid w:val="00C132CB"/>
    <w:rsid w:val="00C14FD7"/>
    <w:rsid w:val="00C21D2C"/>
    <w:rsid w:val="00C2285D"/>
    <w:rsid w:val="00C248D1"/>
    <w:rsid w:val="00C30710"/>
    <w:rsid w:val="00C316B5"/>
    <w:rsid w:val="00C32433"/>
    <w:rsid w:val="00C3408C"/>
    <w:rsid w:val="00C34B50"/>
    <w:rsid w:val="00C3580A"/>
    <w:rsid w:val="00C35B3B"/>
    <w:rsid w:val="00C35D97"/>
    <w:rsid w:val="00C410B9"/>
    <w:rsid w:val="00C44F07"/>
    <w:rsid w:val="00C45349"/>
    <w:rsid w:val="00C46CEF"/>
    <w:rsid w:val="00C5027C"/>
    <w:rsid w:val="00C516C4"/>
    <w:rsid w:val="00C53DDB"/>
    <w:rsid w:val="00C57AD9"/>
    <w:rsid w:val="00C611C8"/>
    <w:rsid w:val="00C6305F"/>
    <w:rsid w:val="00C648FE"/>
    <w:rsid w:val="00C720B5"/>
    <w:rsid w:val="00C73A93"/>
    <w:rsid w:val="00C76CE1"/>
    <w:rsid w:val="00C7702E"/>
    <w:rsid w:val="00C81711"/>
    <w:rsid w:val="00C8258B"/>
    <w:rsid w:val="00C82931"/>
    <w:rsid w:val="00C87E7D"/>
    <w:rsid w:val="00C9334F"/>
    <w:rsid w:val="00C948A8"/>
    <w:rsid w:val="00C951DA"/>
    <w:rsid w:val="00CA3984"/>
    <w:rsid w:val="00CA58D2"/>
    <w:rsid w:val="00CB27FC"/>
    <w:rsid w:val="00CB2D4B"/>
    <w:rsid w:val="00CC04AC"/>
    <w:rsid w:val="00CC0C0A"/>
    <w:rsid w:val="00CC2563"/>
    <w:rsid w:val="00CC2A10"/>
    <w:rsid w:val="00CC761F"/>
    <w:rsid w:val="00CD1767"/>
    <w:rsid w:val="00CD1B2D"/>
    <w:rsid w:val="00CD5533"/>
    <w:rsid w:val="00CD5A12"/>
    <w:rsid w:val="00CE0835"/>
    <w:rsid w:val="00CE0B93"/>
    <w:rsid w:val="00CE43A3"/>
    <w:rsid w:val="00CE66FB"/>
    <w:rsid w:val="00CF189F"/>
    <w:rsid w:val="00CF34D3"/>
    <w:rsid w:val="00CF392F"/>
    <w:rsid w:val="00D00285"/>
    <w:rsid w:val="00D02E77"/>
    <w:rsid w:val="00D03632"/>
    <w:rsid w:val="00D0516A"/>
    <w:rsid w:val="00D05E8F"/>
    <w:rsid w:val="00D06D98"/>
    <w:rsid w:val="00D11D6F"/>
    <w:rsid w:val="00D13919"/>
    <w:rsid w:val="00D13B1A"/>
    <w:rsid w:val="00D14F0D"/>
    <w:rsid w:val="00D17933"/>
    <w:rsid w:val="00D22FA9"/>
    <w:rsid w:val="00D237AC"/>
    <w:rsid w:val="00D23A40"/>
    <w:rsid w:val="00D3029F"/>
    <w:rsid w:val="00D321BF"/>
    <w:rsid w:val="00D33E5E"/>
    <w:rsid w:val="00D351CB"/>
    <w:rsid w:val="00D36906"/>
    <w:rsid w:val="00D36E0C"/>
    <w:rsid w:val="00D440FB"/>
    <w:rsid w:val="00D46D03"/>
    <w:rsid w:val="00D50B49"/>
    <w:rsid w:val="00D51A0D"/>
    <w:rsid w:val="00D54C50"/>
    <w:rsid w:val="00D5635E"/>
    <w:rsid w:val="00D646D6"/>
    <w:rsid w:val="00D64A58"/>
    <w:rsid w:val="00D65188"/>
    <w:rsid w:val="00D7056D"/>
    <w:rsid w:val="00D71336"/>
    <w:rsid w:val="00D83877"/>
    <w:rsid w:val="00D856FE"/>
    <w:rsid w:val="00D91C5C"/>
    <w:rsid w:val="00D92003"/>
    <w:rsid w:val="00D93AF2"/>
    <w:rsid w:val="00D9444C"/>
    <w:rsid w:val="00D96BF5"/>
    <w:rsid w:val="00D97314"/>
    <w:rsid w:val="00DA2B18"/>
    <w:rsid w:val="00DA388A"/>
    <w:rsid w:val="00DA3E92"/>
    <w:rsid w:val="00DA3FB9"/>
    <w:rsid w:val="00DA5219"/>
    <w:rsid w:val="00DA588F"/>
    <w:rsid w:val="00DB01DC"/>
    <w:rsid w:val="00DB0E75"/>
    <w:rsid w:val="00DB16FC"/>
    <w:rsid w:val="00DB2303"/>
    <w:rsid w:val="00DB2560"/>
    <w:rsid w:val="00DB3939"/>
    <w:rsid w:val="00DC0F7D"/>
    <w:rsid w:val="00DC10F5"/>
    <w:rsid w:val="00DC2356"/>
    <w:rsid w:val="00DC585A"/>
    <w:rsid w:val="00DC7110"/>
    <w:rsid w:val="00DD0FAC"/>
    <w:rsid w:val="00DD1659"/>
    <w:rsid w:val="00DD4CD4"/>
    <w:rsid w:val="00DE6194"/>
    <w:rsid w:val="00DF05F9"/>
    <w:rsid w:val="00DF7444"/>
    <w:rsid w:val="00E108A2"/>
    <w:rsid w:val="00E10B6D"/>
    <w:rsid w:val="00E154F0"/>
    <w:rsid w:val="00E1564C"/>
    <w:rsid w:val="00E1655D"/>
    <w:rsid w:val="00E205F0"/>
    <w:rsid w:val="00E24463"/>
    <w:rsid w:val="00E27B92"/>
    <w:rsid w:val="00E33767"/>
    <w:rsid w:val="00E33B98"/>
    <w:rsid w:val="00E344FB"/>
    <w:rsid w:val="00E34834"/>
    <w:rsid w:val="00E43703"/>
    <w:rsid w:val="00E45F8E"/>
    <w:rsid w:val="00E46AD7"/>
    <w:rsid w:val="00E5078A"/>
    <w:rsid w:val="00E53439"/>
    <w:rsid w:val="00E55DD0"/>
    <w:rsid w:val="00E63901"/>
    <w:rsid w:val="00E648C9"/>
    <w:rsid w:val="00E714F1"/>
    <w:rsid w:val="00E75D2A"/>
    <w:rsid w:val="00E762AF"/>
    <w:rsid w:val="00E76B59"/>
    <w:rsid w:val="00E8015E"/>
    <w:rsid w:val="00E8055C"/>
    <w:rsid w:val="00E8470E"/>
    <w:rsid w:val="00E86058"/>
    <w:rsid w:val="00E90ECF"/>
    <w:rsid w:val="00E91AC6"/>
    <w:rsid w:val="00E95AA0"/>
    <w:rsid w:val="00E962C6"/>
    <w:rsid w:val="00E970CA"/>
    <w:rsid w:val="00EA3493"/>
    <w:rsid w:val="00EB0D0D"/>
    <w:rsid w:val="00EB4EB7"/>
    <w:rsid w:val="00EB55EE"/>
    <w:rsid w:val="00EC0E6C"/>
    <w:rsid w:val="00EC18AE"/>
    <w:rsid w:val="00EC4853"/>
    <w:rsid w:val="00EC6762"/>
    <w:rsid w:val="00EC67B8"/>
    <w:rsid w:val="00EC7861"/>
    <w:rsid w:val="00EC7EC0"/>
    <w:rsid w:val="00ED5B44"/>
    <w:rsid w:val="00ED5F48"/>
    <w:rsid w:val="00ED755F"/>
    <w:rsid w:val="00EE213B"/>
    <w:rsid w:val="00EE251C"/>
    <w:rsid w:val="00EE4A7F"/>
    <w:rsid w:val="00EF2AF8"/>
    <w:rsid w:val="00EF32A0"/>
    <w:rsid w:val="00EF35C8"/>
    <w:rsid w:val="00EF5F13"/>
    <w:rsid w:val="00EF5FBE"/>
    <w:rsid w:val="00F047E3"/>
    <w:rsid w:val="00F06FB1"/>
    <w:rsid w:val="00F10AE0"/>
    <w:rsid w:val="00F12B7B"/>
    <w:rsid w:val="00F1414C"/>
    <w:rsid w:val="00F17FA0"/>
    <w:rsid w:val="00F20281"/>
    <w:rsid w:val="00F354D7"/>
    <w:rsid w:val="00F37564"/>
    <w:rsid w:val="00F444E6"/>
    <w:rsid w:val="00F4675E"/>
    <w:rsid w:val="00F50BDA"/>
    <w:rsid w:val="00F50BDB"/>
    <w:rsid w:val="00F51723"/>
    <w:rsid w:val="00F51ADB"/>
    <w:rsid w:val="00F5775E"/>
    <w:rsid w:val="00F604A6"/>
    <w:rsid w:val="00F63061"/>
    <w:rsid w:val="00F653D3"/>
    <w:rsid w:val="00F701B4"/>
    <w:rsid w:val="00F70331"/>
    <w:rsid w:val="00F70A5B"/>
    <w:rsid w:val="00F754DC"/>
    <w:rsid w:val="00F81799"/>
    <w:rsid w:val="00F87B54"/>
    <w:rsid w:val="00F90652"/>
    <w:rsid w:val="00F92671"/>
    <w:rsid w:val="00F92EE8"/>
    <w:rsid w:val="00F96BFD"/>
    <w:rsid w:val="00FA1AED"/>
    <w:rsid w:val="00FA29A0"/>
    <w:rsid w:val="00FA4FA8"/>
    <w:rsid w:val="00FA519A"/>
    <w:rsid w:val="00FA7019"/>
    <w:rsid w:val="00FA7BDE"/>
    <w:rsid w:val="00FB12E0"/>
    <w:rsid w:val="00FB2E3B"/>
    <w:rsid w:val="00FB474B"/>
    <w:rsid w:val="00FB5561"/>
    <w:rsid w:val="00FC039F"/>
    <w:rsid w:val="00FC2DCF"/>
    <w:rsid w:val="00FC48DA"/>
    <w:rsid w:val="00FC4AF3"/>
    <w:rsid w:val="00FC4BFB"/>
    <w:rsid w:val="00FC5B10"/>
    <w:rsid w:val="00FC5BD1"/>
    <w:rsid w:val="00FD40C8"/>
    <w:rsid w:val="00FD62EF"/>
    <w:rsid w:val="00FE1F96"/>
    <w:rsid w:val="00FE34A5"/>
    <w:rsid w:val="00FE45F9"/>
    <w:rsid w:val="00FE7BC0"/>
    <w:rsid w:val="00FF20DA"/>
    <w:rsid w:val="00FF2949"/>
    <w:rsid w:val="00FF3D7F"/>
    <w:rsid w:val="00FF460A"/>
    <w:rsid w:val="00FF5026"/>
    <w:rsid w:val="00FF502B"/>
    <w:rsid w:val="00FF5438"/>
    <w:rsid w:val="00F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C786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E580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5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5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5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5285"/>
    <w:rPr>
      <w:sz w:val="18"/>
      <w:szCs w:val="18"/>
    </w:rPr>
  </w:style>
  <w:style w:type="paragraph" w:styleId="a5">
    <w:name w:val="List Paragraph"/>
    <w:basedOn w:val="a"/>
    <w:uiPriority w:val="34"/>
    <w:qFormat/>
    <w:rsid w:val="00EC7861"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sid w:val="00EC7861"/>
    <w:rPr>
      <w:b/>
      <w:bCs/>
      <w:kern w:val="44"/>
      <w:sz w:val="44"/>
      <w:szCs w:val="44"/>
    </w:rPr>
  </w:style>
  <w:style w:type="character" w:customStyle="1" w:styleId="MTEquationSection">
    <w:name w:val="MTEquationSection"/>
    <w:basedOn w:val="a0"/>
    <w:rsid w:val="00EF2AF8"/>
    <w:rPr>
      <w:rFonts w:ascii="Times New Roman" w:hAnsi="Times New Roman" w:cs="Times New Roman"/>
      <w:b/>
      <w:vanish/>
      <w:color w:val="FF0000"/>
      <w:sz w:val="24"/>
      <w:szCs w:val="24"/>
    </w:rPr>
  </w:style>
  <w:style w:type="character" w:styleId="a6">
    <w:name w:val="Placeholder Text"/>
    <w:basedOn w:val="a0"/>
    <w:uiPriority w:val="99"/>
    <w:semiHidden/>
    <w:rsid w:val="002779D1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2779D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779D1"/>
    <w:rPr>
      <w:sz w:val="18"/>
      <w:szCs w:val="18"/>
    </w:rPr>
  </w:style>
  <w:style w:type="paragraph" w:customStyle="1" w:styleId="Default">
    <w:name w:val="Default"/>
    <w:rsid w:val="00CF34D3"/>
    <w:pPr>
      <w:widowControl w:val="0"/>
      <w:autoSpaceDE w:val="0"/>
      <w:autoSpaceDN w:val="0"/>
      <w:adjustRightInd w:val="0"/>
    </w:pPr>
    <w:rPr>
      <w:rFonts w:ascii="JHNLC N+ Gulliver" w:eastAsia="JHNLC N+ Gulliver" w:cs="JHNLC N+ Gulliver"/>
      <w:color w:val="000000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9E580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orcid-id-https">
    <w:name w:val="orcid-id-https"/>
    <w:basedOn w:val="a0"/>
    <w:rsid w:val="000D7A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C786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E580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5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5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5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5285"/>
    <w:rPr>
      <w:sz w:val="18"/>
      <w:szCs w:val="18"/>
    </w:rPr>
  </w:style>
  <w:style w:type="paragraph" w:styleId="a5">
    <w:name w:val="List Paragraph"/>
    <w:basedOn w:val="a"/>
    <w:uiPriority w:val="34"/>
    <w:qFormat/>
    <w:rsid w:val="00EC7861"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sid w:val="00EC7861"/>
    <w:rPr>
      <w:b/>
      <w:bCs/>
      <w:kern w:val="44"/>
      <w:sz w:val="44"/>
      <w:szCs w:val="44"/>
    </w:rPr>
  </w:style>
  <w:style w:type="character" w:customStyle="1" w:styleId="MTEquationSection">
    <w:name w:val="MTEquationSection"/>
    <w:basedOn w:val="a0"/>
    <w:rsid w:val="00EF2AF8"/>
    <w:rPr>
      <w:rFonts w:ascii="Times New Roman" w:hAnsi="Times New Roman" w:cs="Times New Roman"/>
      <w:b/>
      <w:vanish/>
      <w:color w:val="FF0000"/>
      <w:sz w:val="24"/>
      <w:szCs w:val="24"/>
    </w:rPr>
  </w:style>
  <w:style w:type="character" w:styleId="a6">
    <w:name w:val="Placeholder Text"/>
    <w:basedOn w:val="a0"/>
    <w:uiPriority w:val="99"/>
    <w:semiHidden/>
    <w:rsid w:val="002779D1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2779D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779D1"/>
    <w:rPr>
      <w:sz w:val="18"/>
      <w:szCs w:val="18"/>
    </w:rPr>
  </w:style>
  <w:style w:type="paragraph" w:customStyle="1" w:styleId="Default">
    <w:name w:val="Default"/>
    <w:rsid w:val="00CF34D3"/>
    <w:pPr>
      <w:widowControl w:val="0"/>
      <w:autoSpaceDE w:val="0"/>
      <w:autoSpaceDN w:val="0"/>
      <w:adjustRightInd w:val="0"/>
    </w:pPr>
    <w:rPr>
      <w:rFonts w:ascii="JHNLC N+ Gulliver" w:eastAsia="JHNLC N+ Gulliver" w:cs="JHNLC N+ Gulliver"/>
      <w:color w:val="000000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9E580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orcid-id-https">
    <w:name w:val="orcid-id-https"/>
    <w:basedOn w:val="a0"/>
    <w:rsid w:val="000D7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6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oleObject" Target="embeddings/oleObject21.bin"/><Relationship Id="rId50" Type="http://schemas.openxmlformats.org/officeDocument/2006/relationships/image" Target="media/image19.wmf"/><Relationship Id="rId55" Type="http://schemas.openxmlformats.org/officeDocument/2006/relationships/oleObject" Target="embeddings/oleObject26.bin"/><Relationship Id="rId63" Type="http://schemas.openxmlformats.org/officeDocument/2006/relationships/theme" Target="theme/theme1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wmf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3.wmf"/><Relationship Id="rId5" Type="http://schemas.openxmlformats.org/officeDocument/2006/relationships/settings" Target="settings.xml"/><Relationship Id="rId61" Type="http://schemas.openxmlformats.org/officeDocument/2006/relationships/footer" Target="footer1.xml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2.bin"/><Relationship Id="rId56" Type="http://schemas.openxmlformats.org/officeDocument/2006/relationships/image" Target="media/image22.wmf"/><Relationship Id="rId8" Type="http://schemas.openxmlformats.org/officeDocument/2006/relationships/endnotes" Target="endnotes.xml"/><Relationship Id="rId51" Type="http://schemas.openxmlformats.org/officeDocument/2006/relationships/oleObject" Target="embeddings/oleObject24.bin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20.bin"/><Relationship Id="rId59" Type="http://schemas.openxmlformats.org/officeDocument/2006/relationships/oleObject" Target="embeddings/oleObject28.bin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image" Target="media/image21.wmf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image" Target="media/image20.wmf"/><Relationship Id="rId6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9F848B-48F3-4B89-8C99-646A7AF90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6</TotalTime>
  <Pages>3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</dc:creator>
  <cp:keywords/>
  <dc:description>NE.Ref</dc:description>
  <cp:lastModifiedBy>AKIN</cp:lastModifiedBy>
  <cp:revision>1041</cp:revision>
  <dcterms:created xsi:type="dcterms:W3CDTF">2020-04-06T01:36:00Z</dcterms:created>
  <dcterms:modified xsi:type="dcterms:W3CDTF">2021-08-1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E1)</vt:lpwstr>
  </property>
  <property fmtid="{D5CDD505-2E9C-101B-9397-08002B2CF9AE}" pid="4" name="MTEquationSection">
    <vt:lpwstr>1</vt:lpwstr>
  </property>
</Properties>
</file>